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27E08" w14:textId="77777777" w:rsidR="00900F38" w:rsidRPr="00661E30" w:rsidRDefault="00900F38" w:rsidP="00900F38">
      <w:pPr>
        <w:spacing w:line="480" w:lineRule="auto"/>
        <w:jc w:val="both"/>
        <w:rPr>
          <w:b/>
        </w:rPr>
      </w:pPr>
      <w:r w:rsidRPr="00661E30">
        <w:rPr>
          <w:b/>
        </w:rPr>
        <w:t>SUPPLEMENTARY MATERIALS AND METHODS</w:t>
      </w:r>
    </w:p>
    <w:p w14:paraId="36C9D417" w14:textId="3D064E7D" w:rsidR="00CA72BF" w:rsidRPr="00286C4B" w:rsidRDefault="00CA72BF" w:rsidP="00900F38">
      <w:pPr>
        <w:spacing w:line="480" w:lineRule="auto"/>
        <w:jc w:val="both"/>
        <w:outlineLvl w:val="0"/>
        <w:rPr>
          <w:b/>
        </w:rPr>
      </w:pPr>
      <w:r w:rsidRPr="003B5320">
        <w:rPr>
          <w:b/>
        </w:rPr>
        <w:t>Description of past study protocol</w:t>
      </w:r>
      <w:r w:rsidR="003B5320" w:rsidRPr="00294C46">
        <w:rPr>
          <w:b/>
        </w:rPr>
        <w:t xml:space="preserve"> </w:t>
      </w:r>
      <w:r w:rsidR="003B5320" w:rsidRPr="00294C46">
        <w:rPr>
          <w:b/>
          <w:i/>
        </w:rPr>
        <w:t>(10/H1005/20)</w:t>
      </w:r>
    </w:p>
    <w:p w14:paraId="785921E4" w14:textId="48B7ADF2" w:rsidR="00BA7F55" w:rsidRDefault="00BA7F55" w:rsidP="00BA7F55">
      <w:pPr>
        <w:spacing w:line="480" w:lineRule="auto"/>
        <w:jc w:val="both"/>
        <w:outlineLvl w:val="0"/>
      </w:pPr>
      <w:r w:rsidRPr="00CA72BF">
        <w:t>Healthy adult volunteer</w:t>
      </w:r>
      <w:r>
        <w:t xml:space="preserve">s were enrolled into the study and </w:t>
      </w:r>
      <w:r w:rsidRPr="00CA72BF">
        <w:t xml:space="preserve">vaccinated with live-attenuated </w:t>
      </w:r>
      <w:r w:rsidRPr="00CA72BF">
        <w:rPr>
          <w:i/>
        </w:rPr>
        <w:t>S</w:t>
      </w:r>
      <w:r w:rsidRPr="00CA72BF">
        <w:t>.</w:t>
      </w:r>
      <w:r w:rsidRPr="00CA72BF">
        <w:rPr>
          <w:i/>
        </w:rPr>
        <w:t xml:space="preserve"> </w:t>
      </w:r>
      <w:r w:rsidRPr="00CA72BF">
        <w:t xml:space="preserve">Typhi (Ty21a; </w:t>
      </w:r>
      <w:proofErr w:type="spellStart"/>
      <w:r w:rsidRPr="00CA72BF">
        <w:t>Vivotif</w:t>
      </w:r>
      <w:proofErr w:type="spellEnd"/>
      <w:r w:rsidRPr="00CA72BF">
        <w:t>®), according to</w:t>
      </w:r>
      <w:r>
        <w:t xml:space="preserve"> the </w:t>
      </w:r>
      <w:proofErr w:type="spellStart"/>
      <w:r>
        <w:t>manufacturers</w:t>
      </w:r>
      <w:proofErr w:type="spellEnd"/>
      <w:r>
        <w:t xml:space="preserve"> instructions –</w:t>
      </w:r>
      <w:r w:rsidRPr="00161DC3">
        <w:t xml:space="preserve"> </w:t>
      </w:r>
      <w:r>
        <w:t xml:space="preserve">a </w:t>
      </w:r>
      <w:r w:rsidRPr="00161DC3">
        <w:t>single or</w:t>
      </w:r>
      <w:bookmarkStart w:id="0" w:name="_GoBack"/>
      <w:bookmarkEnd w:id="0"/>
      <w:r w:rsidRPr="00161DC3">
        <w:t>al capsule</w:t>
      </w:r>
      <w:r>
        <w:t xml:space="preserve"> was</w:t>
      </w:r>
      <w:r w:rsidRPr="00161DC3">
        <w:t xml:space="preserve"> taken on days 0, 2 and 4, approximately 1 hour before a meal with a cold or lukewarm drink.</w:t>
      </w:r>
      <w:r>
        <w:t xml:space="preserve"> Peripheral blood and m</w:t>
      </w:r>
      <w:r w:rsidRPr="00F7309A">
        <w:t>ucosal samples were acquired at day 18</w:t>
      </w:r>
      <w:r>
        <w:t xml:space="preserve"> using the</w:t>
      </w:r>
      <w:r>
        <w:t xml:space="preserve"> same</w:t>
      </w:r>
      <w:r>
        <w:t xml:space="preserve"> methods described here</w:t>
      </w:r>
      <w:r w:rsidRPr="00F7309A">
        <w:t>.</w:t>
      </w:r>
    </w:p>
    <w:p w14:paraId="7829B106" w14:textId="359B9CAC" w:rsidR="00900F38" w:rsidRPr="00161DC3" w:rsidRDefault="00900F38" w:rsidP="00900F38">
      <w:pPr>
        <w:spacing w:line="480" w:lineRule="auto"/>
        <w:jc w:val="both"/>
        <w:outlineLvl w:val="0"/>
        <w:rPr>
          <w:b/>
        </w:rPr>
      </w:pPr>
      <w:r w:rsidRPr="00161DC3">
        <w:rPr>
          <w:b/>
        </w:rPr>
        <w:t>MMC isolation</w:t>
      </w:r>
    </w:p>
    <w:p w14:paraId="72793541" w14:textId="6BDBA6EB" w:rsidR="00900F38" w:rsidRPr="009F5682" w:rsidRDefault="00161DC3" w:rsidP="00900F38">
      <w:pPr>
        <w:spacing w:line="480" w:lineRule="auto"/>
        <w:jc w:val="both"/>
        <w:outlineLvl w:val="0"/>
      </w:pPr>
      <w:r w:rsidRPr="00161DC3">
        <w:t xml:space="preserve">Biopsies were collected on ice in R15 medium (RPMI-1640 supplemented with 15% foetal bovine serum (FBS), </w:t>
      </w:r>
      <w:r w:rsidRPr="009F5682">
        <w:t>2% 200</w:t>
      </w:r>
      <w:r w:rsidR="009F5682" w:rsidRPr="009F5682">
        <w:t xml:space="preserve"> </w:t>
      </w:r>
      <w:proofErr w:type="spellStart"/>
      <w:r w:rsidRPr="009F5682">
        <w:t>mM</w:t>
      </w:r>
      <w:proofErr w:type="spellEnd"/>
      <w:r w:rsidRPr="009F5682">
        <w:t xml:space="preserve"> L-glutamine and antibiotic/</w:t>
      </w:r>
      <w:proofErr w:type="spellStart"/>
      <w:r w:rsidRPr="009F5682">
        <w:t>antimiotic</w:t>
      </w:r>
      <w:proofErr w:type="spellEnd"/>
      <w:r w:rsidRPr="009F5682">
        <w:t>). Biopsies were incubated in CII-S medium (R15 medium supplemented with collagenase II-S (Sigma-Aldrich) (0.5</w:t>
      </w:r>
      <w:r w:rsidR="009F5682" w:rsidRPr="009F5682">
        <w:t xml:space="preserve"> </w:t>
      </w:r>
      <w:r w:rsidRPr="009F5682">
        <w:t>mg/mL)) at 37°C for 30 minutes at a 45° angle with shaking (220 rpm). Mucosal biopsies were mechanically disrupted by passing the tissue suspension through a 16-gauge blunt-ended needle five times. The suspension was then passed through a 70</w:t>
      </w:r>
      <w:r w:rsidR="009F5682" w:rsidRPr="009F5682">
        <w:t xml:space="preserve"> </w:t>
      </w:r>
      <w:r w:rsidRPr="009F5682">
        <w:t>µm cell strainer and the cell suspension stored on ice. Tissue fragments captured in the cell strainer were transferred back into the original tube by rinsing the cell strainer with CII-S medium. The process of incubation, disruption and filtration was then repeated twice more. Cell suspensions were pooled, washed, counted and seeded in R20 medium (RPMI-1640 supplemented with 20% FBS, 2% 200</w:t>
      </w:r>
      <w:r w:rsidR="009F5682" w:rsidRPr="009F5682">
        <w:t xml:space="preserve"> </w:t>
      </w:r>
      <w:proofErr w:type="spellStart"/>
      <w:r w:rsidRPr="009F5682">
        <w:t>mM</w:t>
      </w:r>
      <w:proofErr w:type="spellEnd"/>
      <w:r w:rsidRPr="009F5682">
        <w:t xml:space="preserve"> L-glutamine and antibiotic/</w:t>
      </w:r>
      <w:proofErr w:type="spellStart"/>
      <w:r w:rsidRPr="009F5682">
        <w:t>antimiotic</w:t>
      </w:r>
      <w:proofErr w:type="spellEnd"/>
      <w:r w:rsidRPr="009F5682">
        <w:t xml:space="preserve">) in 24-well </w:t>
      </w:r>
      <w:proofErr w:type="gramStart"/>
      <w:r w:rsidRPr="009F5682">
        <w:t>flat bottomed</w:t>
      </w:r>
      <w:proofErr w:type="gramEnd"/>
      <w:r w:rsidRPr="009F5682">
        <w:t xml:space="preserve"> plates at a concentration of 1 × 10</w:t>
      </w:r>
      <w:r w:rsidRPr="009F5682">
        <w:rPr>
          <w:vertAlign w:val="superscript"/>
        </w:rPr>
        <w:t>6</w:t>
      </w:r>
      <w:r w:rsidRPr="009F5682">
        <w:t xml:space="preserve"> cells/well. Cells were rested overnight at 37°C in 5% CO</w:t>
      </w:r>
      <w:r w:rsidRPr="009F5682">
        <w:rPr>
          <w:vertAlign w:val="subscript"/>
        </w:rPr>
        <w:t>2</w:t>
      </w:r>
      <w:r w:rsidRPr="009F5682">
        <w:t>. The following day, cells were harvested, recounted, and seeded in complete medium (RPMI-1640 supplemented with 10% FBS and 2% 200</w:t>
      </w:r>
      <w:r w:rsidR="009F5682" w:rsidRPr="009F5682">
        <w:t xml:space="preserve"> </w:t>
      </w:r>
      <w:proofErr w:type="spellStart"/>
      <w:r w:rsidRPr="009F5682">
        <w:t>mM</w:t>
      </w:r>
      <w:proofErr w:type="spellEnd"/>
      <w:r w:rsidRPr="009F5682">
        <w:t xml:space="preserve"> L-glutamine) in 96-well flat-bottomed plates at a concentration</w:t>
      </w:r>
      <w:r w:rsidR="009F5682" w:rsidRPr="009F5682">
        <w:t xml:space="preserve"> of approximately</w:t>
      </w:r>
      <w:r w:rsidRPr="009F5682">
        <w:t xml:space="preserve"> </w:t>
      </w:r>
      <w:r w:rsidR="009F5682" w:rsidRPr="009F5682">
        <w:t>1 × 10</w:t>
      </w:r>
      <w:r w:rsidR="009F5682" w:rsidRPr="009F5682">
        <w:rPr>
          <w:vertAlign w:val="superscript"/>
        </w:rPr>
        <w:t>6</w:t>
      </w:r>
      <w:r w:rsidR="009F5682" w:rsidRPr="009F5682">
        <w:t xml:space="preserve"> cells</w:t>
      </w:r>
      <w:r w:rsidRPr="009F5682">
        <w:t>/well.</w:t>
      </w:r>
    </w:p>
    <w:p w14:paraId="2EFCE50B" w14:textId="77777777" w:rsidR="00900F38" w:rsidRPr="009F5682" w:rsidRDefault="00900F38" w:rsidP="00900F38">
      <w:pPr>
        <w:spacing w:line="480" w:lineRule="auto"/>
        <w:jc w:val="both"/>
        <w:outlineLvl w:val="0"/>
        <w:rPr>
          <w:b/>
        </w:rPr>
      </w:pPr>
      <w:r w:rsidRPr="009F5682">
        <w:rPr>
          <w:b/>
        </w:rPr>
        <w:t>Peripheral blood mononuclear cell (PBMC) isolation</w:t>
      </w:r>
    </w:p>
    <w:p w14:paraId="0928CF96" w14:textId="77777777" w:rsidR="009F5682" w:rsidRPr="009F5682" w:rsidRDefault="009F5682" w:rsidP="00900F38">
      <w:pPr>
        <w:spacing w:line="480" w:lineRule="auto"/>
        <w:jc w:val="both"/>
        <w:outlineLvl w:val="0"/>
      </w:pPr>
      <w:r w:rsidRPr="009F5682">
        <w:lastRenderedPageBreak/>
        <w:t xml:space="preserve">Peripheral blood samples were diluted with an equal volume of Dulbecco's phosphate-buffered saline (Dulbecco’s PBS) (Invitrogen) and PBMCs isolated by differential centrifugation using </w:t>
      </w:r>
      <w:proofErr w:type="spellStart"/>
      <w:r w:rsidRPr="009F5682">
        <w:t>Lymphoprep</w:t>
      </w:r>
      <w:proofErr w:type="spellEnd"/>
      <w:r w:rsidRPr="009F5682">
        <w:t>™ (Axis-Shield). Cells were washed twice in Dulbecco’s PBS, counted and seeded in complete medium in 96-well flat-bottomed plates at a concentration of 1 × 10</w:t>
      </w:r>
      <w:r w:rsidRPr="009F5682">
        <w:rPr>
          <w:vertAlign w:val="superscript"/>
        </w:rPr>
        <w:t>6</w:t>
      </w:r>
      <w:r w:rsidRPr="009F5682">
        <w:t xml:space="preserve"> cells/well.</w:t>
      </w:r>
    </w:p>
    <w:p w14:paraId="06EC8175" w14:textId="7DB06D7B" w:rsidR="00900F38" w:rsidRPr="009F5682" w:rsidRDefault="00900F38" w:rsidP="00900F38">
      <w:pPr>
        <w:spacing w:line="480" w:lineRule="auto"/>
        <w:jc w:val="both"/>
        <w:outlineLvl w:val="0"/>
        <w:rPr>
          <w:b/>
        </w:rPr>
      </w:pPr>
      <w:r w:rsidRPr="009F5682">
        <w:rPr>
          <w:b/>
        </w:rPr>
        <w:t>Flow cytometric analyses</w:t>
      </w:r>
    </w:p>
    <w:p w14:paraId="31261BAE" w14:textId="7D339703" w:rsidR="009F5682" w:rsidRPr="009F5682" w:rsidRDefault="009F5682" w:rsidP="009F5682">
      <w:pPr>
        <w:spacing w:line="480" w:lineRule="auto"/>
        <w:jc w:val="both"/>
      </w:pPr>
      <w:r w:rsidRPr="009F5682">
        <w:t>Following incubation, PBMCs and MMCs were washed and stained for viability (Vivid®; Invitrogen) and surface phenotype usin</w:t>
      </w:r>
      <w:r w:rsidR="00440C60">
        <w:t>g antibodies specific to CD3-BV510</w:t>
      </w:r>
      <w:r w:rsidRPr="009F5682">
        <w:t xml:space="preserve"> (</w:t>
      </w:r>
      <w:r w:rsidR="00440C60">
        <w:t>OCT3</w:t>
      </w:r>
      <w:r w:rsidRPr="009F5682">
        <w:t xml:space="preserve">; </w:t>
      </w:r>
      <w:proofErr w:type="spellStart"/>
      <w:r w:rsidRPr="009F5682">
        <w:t>B</w:t>
      </w:r>
      <w:r w:rsidR="00440C60">
        <w:t>ioLegend</w:t>
      </w:r>
      <w:proofErr w:type="spellEnd"/>
      <w:r w:rsidRPr="009F5682">
        <w:t>), CD4-</w:t>
      </w:r>
      <w:r w:rsidR="00440C60">
        <w:t>PE-Cy7</w:t>
      </w:r>
      <w:r w:rsidRPr="009F5682">
        <w:t xml:space="preserve"> (SK3; BD Biosciences), </w:t>
      </w:r>
      <w:r w:rsidR="00440C60" w:rsidRPr="009F5682">
        <w:t>CD8-APC-H7 (</w:t>
      </w:r>
      <w:r w:rsidR="00440C60">
        <w:t>SK1; BD Biosciences)</w:t>
      </w:r>
      <w:r w:rsidRPr="009F5682">
        <w:t>, CD14-</w:t>
      </w:r>
      <w:r w:rsidR="00440C60">
        <w:t>HorizonV450</w:t>
      </w:r>
      <w:r w:rsidRPr="009F5682">
        <w:t xml:space="preserve"> (M</w:t>
      </w:r>
      <w:r w:rsidR="00440C60" w:rsidRPr="00440C60">
        <w:t>φP9</w:t>
      </w:r>
      <w:r w:rsidRPr="009F5682">
        <w:t>; BD Biosciences) and CD19-</w:t>
      </w:r>
      <w:r w:rsidR="00440C60">
        <w:t>HorizonV450</w:t>
      </w:r>
      <w:r w:rsidRPr="009F5682">
        <w:t xml:space="preserve"> (HIB19; BD Biosciences). Following fixation and </w:t>
      </w:r>
      <w:proofErr w:type="spellStart"/>
      <w:r w:rsidRPr="009F5682">
        <w:t>permeabilisation</w:t>
      </w:r>
      <w:proofErr w:type="spellEnd"/>
      <w:r w:rsidRPr="009F5682">
        <w:t xml:space="preserve"> (</w:t>
      </w:r>
      <w:proofErr w:type="spellStart"/>
      <w:r w:rsidRPr="009F5682">
        <w:t>Cytofix</w:t>
      </w:r>
      <w:proofErr w:type="spellEnd"/>
      <w:r w:rsidRPr="009F5682">
        <w:t>/</w:t>
      </w:r>
      <w:proofErr w:type="spellStart"/>
      <w:r w:rsidRPr="009F5682">
        <w:t>Cytoperm</w:t>
      </w:r>
      <w:proofErr w:type="spellEnd"/>
      <w:r w:rsidRPr="009F5682">
        <w:t>™; BD Biosciences), cells were stained for intracellular</w:t>
      </w:r>
      <w:r w:rsidR="00440C60">
        <w:t xml:space="preserve"> CD69-PE/CF594</w:t>
      </w:r>
      <w:r w:rsidRPr="009F5682">
        <w:t xml:space="preserve"> </w:t>
      </w:r>
      <w:r w:rsidR="00440C60" w:rsidRPr="009F5682">
        <w:t>(B27; BD Biosciences)</w:t>
      </w:r>
      <w:r w:rsidR="00440C60">
        <w:t xml:space="preserve">, </w:t>
      </w:r>
      <w:r w:rsidR="004C39B2">
        <w:t>macrophage inflammatory protein</w:t>
      </w:r>
      <w:r w:rsidR="00440C60">
        <w:t xml:space="preserve"> (MIP)-1</w:t>
      </w:r>
      <w:r w:rsidR="00440C60" w:rsidRPr="00440C60">
        <w:t>β</w:t>
      </w:r>
      <w:r w:rsidR="004C39B2">
        <w:t>-APC (24006; R&amp;D Systems),</w:t>
      </w:r>
      <w:r w:rsidR="00440C60">
        <w:t xml:space="preserve"> </w:t>
      </w:r>
      <w:r w:rsidRPr="009F5682">
        <w:t>interferon (IFN)</w:t>
      </w:r>
      <w:r w:rsidR="004C39B2">
        <w:t>-</w:t>
      </w:r>
      <w:r w:rsidRPr="009F5682">
        <w:t>γ-AF700 (B27; BD Biosciences), tumour necrosis factor (TNF)</w:t>
      </w:r>
      <w:r w:rsidR="004C39B2">
        <w:t>-</w:t>
      </w:r>
      <w:r w:rsidRPr="009F5682">
        <w:t>α-AF488 (MAb11; BD Biosciences)</w:t>
      </w:r>
      <w:r w:rsidR="004C39B2">
        <w:t>,</w:t>
      </w:r>
      <w:r w:rsidRPr="009F5682">
        <w:t xml:space="preserve"> interleukin (IL)</w:t>
      </w:r>
      <w:r w:rsidR="004C39B2">
        <w:t>-</w:t>
      </w:r>
      <w:r w:rsidRPr="009F5682">
        <w:t>2-PE (MQ1-17H12; BD Biosciences)</w:t>
      </w:r>
      <w:r w:rsidR="004C39B2">
        <w:t xml:space="preserve"> and IL-17A</w:t>
      </w:r>
      <w:r w:rsidR="004C39B2" w:rsidRPr="009F5682">
        <w:t>-PE (</w:t>
      </w:r>
      <w:r w:rsidR="004C39B2" w:rsidRPr="004C39B2">
        <w:t>eBio64DEC17</w:t>
      </w:r>
      <w:r w:rsidR="004C39B2">
        <w:t xml:space="preserve">; </w:t>
      </w:r>
      <w:proofErr w:type="spellStart"/>
      <w:r w:rsidR="004C39B2">
        <w:t>eBioscience</w:t>
      </w:r>
      <w:proofErr w:type="spellEnd"/>
      <w:r w:rsidR="004C39B2">
        <w:t>)</w:t>
      </w:r>
      <w:r w:rsidRPr="009F5682">
        <w:t xml:space="preserve">. Cells were washed in Perm/Wash™ (BD Biosciences), resuspended in </w:t>
      </w:r>
      <w:proofErr w:type="spellStart"/>
      <w:r w:rsidRPr="009F5682">
        <w:t>CellFIX</w:t>
      </w:r>
      <w:proofErr w:type="spellEnd"/>
      <w:r w:rsidRPr="009F5682">
        <w:t xml:space="preserve">™ (BD Biosciences), and stored in the absence of light at 4°C until data were acquired using </w:t>
      </w:r>
      <w:proofErr w:type="gramStart"/>
      <w:r w:rsidRPr="009F5682">
        <w:t>a</w:t>
      </w:r>
      <w:proofErr w:type="gramEnd"/>
      <w:r w:rsidRPr="009F5682">
        <w:t xml:space="preserve"> LSR II flow cytometer (BD Biosciences). </w:t>
      </w:r>
    </w:p>
    <w:p w14:paraId="3D315798" w14:textId="661DCFCB" w:rsidR="00900F38" w:rsidRPr="00DD3AB3" w:rsidRDefault="009F5682" w:rsidP="00900F38">
      <w:pPr>
        <w:spacing w:line="480" w:lineRule="auto"/>
        <w:jc w:val="both"/>
      </w:pPr>
      <w:r w:rsidRPr="009F5682">
        <w:t>Compensation beads (BD Biosciences) were used to create compensation matrices and sequential cell isolation used to identify populations of interest (Figure 2). IFN</w:t>
      </w:r>
      <w:r w:rsidR="00AE59D7">
        <w:t>-</w:t>
      </w:r>
      <w:r w:rsidRPr="009F5682">
        <w:t>γ</w:t>
      </w:r>
      <w:r w:rsidRPr="004C39B2">
        <w:rPr>
          <w:vertAlign w:val="superscript"/>
        </w:rPr>
        <w:t>+</w:t>
      </w:r>
      <w:r w:rsidRPr="009F5682">
        <w:t>, TNF</w:t>
      </w:r>
      <w:r w:rsidR="00AE59D7">
        <w:t>-</w:t>
      </w:r>
      <w:r w:rsidRPr="009F5682">
        <w:t>α</w:t>
      </w:r>
      <w:r w:rsidRPr="004C39B2">
        <w:rPr>
          <w:vertAlign w:val="superscript"/>
        </w:rPr>
        <w:t>+</w:t>
      </w:r>
      <w:r w:rsidRPr="009F5682">
        <w:t xml:space="preserve"> and IL</w:t>
      </w:r>
      <w:r w:rsidR="00AE59D7">
        <w:t>-</w:t>
      </w:r>
      <w:r w:rsidRPr="009F5682">
        <w:t>2</w:t>
      </w:r>
      <w:r w:rsidRPr="004C39B2">
        <w:rPr>
          <w:vertAlign w:val="superscript"/>
        </w:rPr>
        <w:t>+</w:t>
      </w:r>
      <w:r w:rsidRPr="009F5682">
        <w:t xml:space="preserve"> populations were positively </w:t>
      </w:r>
      <w:proofErr w:type="gramStart"/>
      <w:r w:rsidRPr="009F5682">
        <w:t>identified</w:t>
      </w:r>
      <w:proofErr w:type="gramEnd"/>
      <w:r w:rsidRPr="009F5682">
        <w:t xml:space="preserve"> and combinatorial expression profiles determined using </w:t>
      </w:r>
      <w:proofErr w:type="spellStart"/>
      <w:r w:rsidRPr="009F5682">
        <w:t>FlowJo</w:t>
      </w:r>
      <w:proofErr w:type="spellEnd"/>
      <w:r w:rsidRPr="009F5682">
        <w:t xml:space="preserve"> version </w:t>
      </w:r>
      <w:r w:rsidR="004C39B2">
        <w:t>10 (</w:t>
      </w:r>
      <w:proofErr w:type="spellStart"/>
      <w:r w:rsidR="004C39B2">
        <w:t>Treestar</w:t>
      </w:r>
      <w:proofErr w:type="spellEnd"/>
      <w:r w:rsidR="004C39B2">
        <w:t xml:space="preserve"> Inc.).</w:t>
      </w:r>
      <w:r w:rsidR="004434CD">
        <w:t xml:space="preserve"> Values were expressed as the percentage of the parent CD4</w:t>
      </w:r>
      <w:r w:rsidR="004434CD" w:rsidRPr="00C47657">
        <w:rPr>
          <w:vertAlign w:val="superscript"/>
        </w:rPr>
        <w:t>+</w:t>
      </w:r>
      <w:r w:rsidR="004434CD">
        <w:t xml:space="preserve"> or CD8</w:t>
      </w:r>
      <w:r w:rsidR="004434CD" w:rsidRPr="00C47657">
        <w:rPr>
          <w:vertAlign w:val="superscript"/>
        </w:rPr>
        <w:t>+</w:t>
      </w:r>
      <w:r w:rsidR="004434CD">
        <w:t xml:space="preserve"> population.</w:t>
      </w:r>
    </w:p>
    <w:p w14:paraId="001D354E" w14:textId="77777777" w:rsidR="00200891" w:rsidRPr="003E5B40" w:rsidRDefault="00200891" w:rsidP="00AC386F">
      <w:pPr>
        <w:spacing w:line="480" w:lineRule="auto"/>
        <w:jc w:val="both"/>
      </w:pPr>
    </w:p>
    <w:sectPr w:rsidR="00200891" w:rsidRPr="003E5B40" w:rsidSect="00EF60F7">
      <w:footerReference w:type="default" r:id="rId8"/>
      <w:pgSz w:w="11906" w:h="16838"/>
      <w:pgMar w:top="1701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C03ED" w14:textId="77777777" w:rsidR="005D1780" w:rsidRDefault="005D1780" w:rsidP="00E610E4">
      <w:pPr>
        <w:spacing w:after="0" w:line="240" w:lineRule="auto"/>
      </w:pPr>
      <w:r>
        <w:separator/>
      </w:r>
    </w:p>
  </w:endnote>
  <w:endnote w:type="continuationSeparator" w:id="0">
    <w:p w14:paraId="324C94CE" w14:textId="77777777" w:rsidR="005D1780" w:rsidRDefault="005D1780" w:rsidP="00E61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2932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D542F" w14:textId="77777777" w:rsidR="00CB16CB" w:rsidRDefault="00CB16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D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F363F8" w14:textId="77777777" w:rsidR="00CB16CB" w:rsidRDefault="00CB16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AF16F" w14:textId="77777777" w:rsidR="005D1780" w:rsidRDefault="005D1780" w:rsidP="00E610E4">
      <w:pPr>
        <w:spacing w:after="0" w:line="240" w:lineRule="auto"/>
      </w:pPr>
      <w:r>
        <w:separator/>
      </w:r>
    </w:p>
  </w:footnote>
  <w:footnote w:type="continuationSeparator" w:id="0">
    <w:p w14:paraId="06E4AFA4" w14:textId="77777777" w:rsidR="005D1780" w:rsidRDefault="005D1780" w:rsidP="00E610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8148A"/>
    <w:multiLevelType w:val="hybridMultilevel"/>
    <w:tmpl w:val="4AF06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D8E"/>
    <w:multiLevelType w:val="hybridMultilevel"/>
    <w:tmpl w:val="E00E0A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7186E"/>
    <w:multiLevelType w:val="hybridMultilevel"/>
    <w:tmpl w:val="84A671DE"/>
    <w:lvl w:ilvl="0" w:tplc="05DE987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72741"/>
    <w:multiLevelType w:val="hybridMultilevel"/>
    <w:tmpl w:val="B178C7E6"/>
    <w:lvl w:ilvl="0" w:tplc="DED2CA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F69F5"/>
    <w:multiLevelType w:val="hybridMultilevel"/>
    <w:tmpl w:val="74AC5E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204ED6"/>
    <w:multiLevelType w:val="hybridMultilevel"/>
    <w:tmpl w:val="4508B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8102D5"/>
    <w:multiLevelType w:val="hybridMultilevel"/>
    <w:tmpl w:val="4D669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9C37F1"/>
    <w:multiLevelType w:val="hybridMultilevel"/>
    <w:tmpl w:val="C4F6A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97A9D"/>
    <w:multiLevelType w:val="hybridMultilevel"/>
    <w:tmpl w:val="4D4E0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2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730C"/>
    <w:rsid w:val="000006D2"/>
    <w:rsid w:val="00001A68"/>
    <w:rsid w:val="00002906"/>
    <w:rsid w:val="00002A8E"/>
    <w:rsid w:val="0000424E"/>
    <w:rsid w:val="0000448F"/>
    <w:rsid w:val="00004C02"/>
    <w:rsid w:val="00005CA8"/>
    <w:rsid w:val="00005E17"/>
    <w:rsid w:val="000064DC"/>
    <w:rsid w:val="0000753D"/>
    <w:rsid w:val="00007E39"/>
    <w:rsid w:val="00010227"/>
    <w:rsid w:val="0001051F"/>
    <w:rsid w:val="00010AB1"/>
    <w:rsid w:val="00011657"/>
    <w:rsid w:val="00011C5A"/>
    <w:rsid w:val="00011D27"/>
    <w:rsid w:val="00011F65"/>
    <w:rsid w:val="000120D0"/>
    <w:rsid w:val="00012857"/>
    <w:rsid w:val="00012D9B"/>
    <w:rsid w:val="00013991"/>
    <w:rsid w:val="00013C7B"/>
    <w:rsid w:val="00013D1B"/>
    <w:rsid w:val="00014789"/>
    <w:rsid w:val="000147BD"/>
    <w:rsid w:val="00014BAA"/>
    <w:rsid w:val="000150C3"/>
    <w:rsid w:val="00015F37"/>
    <w:rsid w:val="00016584"/>
    <w:rsid w:val="000172D8"/>
    <w:rsid w:val="0001786F"/>
    <w:rsid w:val="00017BC5"/>
    <w:rsid w:val="00017CE8"/>
    <w:rsid w:val="0002032A"/>
    <w:rsid w:val="000206E6"/>
    <w:rsid w:val="00020A07"/>
    <w:rsid w:val="000215C0"/>
    <w:rsid w:val="00022919"/>
    <w:rsid w:val="00022AE5"/>
    <w:rsid w:val="00022D7F"/>
    <w:rsid w:val="00022E53"/>
    <w:rsid w:val="000238B3"/>
    <w:rsid w:val="00023967"/>
    <w:rsid w:val="00023B0E"/>
    <w:rsid w:val="00023D25"/>
    <w:rsid w:val="0002461C"/>
    <w:rsid w:val="00024712"/>
    <w:rsid w:val="00025171"/>
    <w:rsid w:val="0002555C"/>
    <w:rsid w:val="00025BFC"/>
    <w:rsid w:val="00026764"/>
    <w:rsid w:val="00026BA6"/>
    <w:rsid w:val="00030162"/>
    <w:rsid w:val="00030C44"/>
    <w:rsid w:val="00030E86"/>
    <w:rsid w:val="0003184A"/>
    <w:rsid w:val="00031A92"/>
    <w:rsid w:val="00031BD4"/>
    <w:rsid w:val="000320B3"/>
    <w:rsid w:val="00032B7D"/>
    <w:rsid w:val="00032F72"/>
    <w:rsid w:val="00034840"/>
    <w:rsid w:val="00034BAD"/>
    <w:rsid w:val="000354C4"/>
    <w:rsid w:val="000357E7"/>
    <w:rsid w:val="0003688F"/>
    <w:rsid w:val="00037029"/>
    <w:rsid w:val="000376A1"/>
    <w:rsid w:val="00037790"/>
    <w:rsid w:val="00037A28"/>
    <w:rsid w:val="00037AA4"/>
    <w:rsid w:val="00040D90"/>
    <w:rsid w:val="00040F26"/>
    <w:rsid w:val="000411C6"/>
    <w:rsid w:val="00041D30"/>
    <w:rsid w:val="00042174"/>
    <w:rsid w:val="00042C08"/>
    <w:rsid w:val="00042D6B"/>
    <w:rsid w:val="00043718"/>
    <w:rsid w:val="00043E39"/>
    <w:rsid w:val="000440E7"/>
    <w:rsid w:val="00044385"/>
    <w:rsid w:val="000446A0"/>
    <w:rsid w:val="000448C0"/>
    <w:rsid w:val="00044C29"/>
    <w:rsid w:val="000456B9"/>
    <w:rsid w:val="00045A0C"/>
    <w:rsid w:val="00045A2E"/>
    <w:rsid w:val="00045EAE"/>
    <w:rsid w:val="00046777"/>
    <w:rsid w:val="0004683F"/>
    <w:rsid w:val="00046BEA"/>
    <w:rsid w:val="00046E1A"/>
    <w:rsid w:val="00047045"/>
    <w:rsid w:val="00047886"/>
    <w:rsid w:val="00047FD3"/>
    <w:rsid w:val="00050737"/>
    <w:rsid w:val="00050DF7"/>
    <w:rsid w:val="0005144C"/>
    <w:rsid w:val="000516F7"/>
    <w:rsid w:val="000527AA"/>
    <w:rsid w:val="0005341C"/>
    <w:rsid w:val="00053D15"/>
    <w:rsid w:val="000547B2"/>
    <w:rsid w:val="00054BCE"/>
    <w:rsid w:val="00054BDF"/>
    <w:rsid w:val="00054FFF"/>
    <w:rsid w:val="00056A2A"/>
    <w:rsid w:val="00057ECF"/>
    <w:rsid w:val="00060588"/>
    <w:rsid w:val="00060C35"/>
    <w:rsid w:val="00060F07"/>
    <w:rsid w:val="00061265"/>
    <w:rsid w:val="000622B1"/>
    <w:rsid w:val="00062B93"/>
    <w:rsid w:val="0006425A"/>
    <w:rsid w:val="0006462F"/>
    <w:rsid w:val="00065DE0"/>
    <w:rsid w:val="00066704"/>
    <w:rsid w:val="00066AC1"/>
    <w:rsid w:val="00067DF3"/>
    <w:rsid w:val="00070011"/>
    <w:rsid w:val="00070091"/>
    <w:rsid w:val="00070E01"/>
    <w:rsid w:val="0007212B"/>
    <w:rsid w:val="0007234E"/>
    <w:rsid w:val="0007268E"/>
    <w:rsid w:val="00072853"/>
    <w:rsid w:val="00072D0B"/>
    <w:rsid w:val="00074401"/>
    <w:rsid w:val="00074939"/>
    <w:rsid w:val="00075EB5"/>
    <w:rsid w:val="00076032"/>
    <w:rsid w:val="0007634B"/>
    <w:rsid w:val="00076B3F"/>
    <w:rsid w:val="0007701A"/>
    <w:rsid w:val="00077112"/>
    <w:rsid w:val="00077E8B"/>
    <w:rsid w:val="00080ABE"/>
    <w:rsid w:val="00080F8C"/>
    <w:rsid w:val="00081240"/>
    <w:rsid w:val="00081275"/>
    <w:rsid w:val="0008180C"/>
    <w:rsid w:val="00081B0E"/>
    <w:rsid w:val="0008245B"/>
    <w:rsid w:val="000825FB"/>
    <w:rsid w:val="00082601"/>
    <w:rsid w:val="0008279F"/>
    <w:rsid w:val="00082820"/>
    <w:rsid w:val="00083A05"/>
    <w:rsid w:val="00083CAE"/>
    <w:rsid w:val="00084442"/>
    <w:rsid w:val="000848F2"/>
    <w:rsid w:val="00085115"/>
    <w:rsid w:val="00085598"/>
    <w:rsid w:val="00085AEE"/>
    <w:rsid w:val="00086183"/>
    <w:rsid w:val="00086CFD"/>
    <w:rsid w:val="00090190"/>
    <w:rsid w:val="00090BF7"/>
    <w:rsid w:val="000910A3"/>
    <w:rsid w:val="0009127A"/>
    <w:rsid w:val="00091517"/>
    <w:rsid w:val="00091F4A"/>
    <w:rsid w:val="000921AD"/>
    <w:rsid w:val="0009250E"/>
    <w:rsid w:val="00093B85"/>
    <w:rsid w:val="000943A1"/>
    <w:rsid w:val="0009495B"/>
    <w:rsid w:val="00094D6D"/>
    <w:rsid w:val="0009625B"/>
    <w:rsid w:val="0009790B"/>
    <w:rsid w:val="000A008E"/>
    <w:rsid w:val="000A02FB"/>
    <w:rsid w:val="000A0349"/>
    <w:rsid w:val="000A1354"/>
    <w:rsid w:val="000A19D9"/>
    <w:rsid w:val="000A1C87"/>
    <w:rsid w:val="000A1E67"/>
    <w:rsid w:val="000A24EB"/>
    <w:rsid w:val="000A24F9"/>
    <w:rsid w:val="000A33B6"/>
    <w:rsid w:val="000A3CC6"/>
    <w:rsid w:val="000A4408"/>
    <w:rsid w:val="000A4746"/>
    <w:rsid w:val="000A4B42"/>
    <w:rsid w:val="000A4C2C"/>
    <w:rsid w:val="000A4D7B"/>
    <w:rsid w:val="000A4E3F"/>
    <w:rsid w:val="000A72F1"/>
    <w:rsid w:val="000B0782"/>
    <w:rsid w:val="000B0B70"/>
    <w:rsid w:val="000B0DBA"/>
    <w:rsid w:val="000B16AC"/>
    <w:rsid w:val="000B1B0F"/>
    <w:rsid w:val="000B1B40"/>
    <w:rsid w:val="000B1C09"/>
    <w:rsid w:val="000B1DD2"/>
    <w:rsid w:val="000B1F26"/>
    <w:rsid w:val="000B2BB1"/>
    <w:rsid w:val="000B2C60"/>
    <w:rsid w:val="000B3306"/>
    <w:rsid w:val="000B49E7"/>
    <w:rsid w:val="000B4E44"/>
    <w:rsid w:val="000B5489"/>
    <w:rsid w:val="000B59FD"/>
    <w:rsid w:val="000B5C32"/>
    <w:rsid w:val="000B61B6"/>
    <w:rsid w:val="000B65CE"/>
    <w:rsid w:val="000B668A"/>
    <w:rsid w:val="000B79FB"/>
    <w:rsid w:val="000B7D61"/>
    <w:rsid w:val="000C0234"/>
    <w:rsid w:val="000C129F"/>
    <w:rsid w:val="000C1544"/>
    <w:rsid w:val="000C1AA4"/>
    <w:rsid w:val="000C2151"/>
    <w:rsid w:val="000C2E97"/>
    <w:rsid w:val="000C2F75"/>
    <w:rsid w:val="000C325A"/>
    <w:rsid w:val="000C35A1"/>
    <w:rsid w:val="000C3658"/>
    <w:rsid w:val="000C49AC"/>
    <w:rsid w:val="000C4E3C"/>
    <w:rsid w:val="000C5535"/>
    <w:rsid w:val="000C5927"/>
    <w:rsid w:val="000C597D"/>
    <w:rsid w:val="000C6289"/>
    <w:rsid w:val="000C6A5A"/>
    <w:rsid w:val="000C6D37"/>
    <w:rsid w:val="000C7265"/>
    <w:rsid w:val="000D00B3"/>
    <w:rsid w:val="000D0AB7"/>
    <w:rsid w:val="000D0BB1"/>
    <w:rsid w:val="000D1908"/>
    <w:rsid w:val="000D1A21"/>
    <w:rsid w:val="000D1B3A"/>
    <w:rsid w:val="000D237A"/>
    <w:rsid w:val="000D2EFE"/>
    <w:rsid w:val="000D341D"/>
    <w:rsid w:val="000D352C"/>
    <w:rsid w:val="000D415D"/>
    <w:rsid w:val="000D48D7"/>
    <w:rsid w:val="000D49F3"/>
    <w:rsid w:val="000E0460"/>
    <w:rsid w:val="000E04EB"/>
    <w:rsid w:val="000E1033"/>
    <w:rsid w:val="000E137E"/>
    <w:rsid w:val="000E18D8"/>
    <w:rsid w:val="000E1EF8"/>
    <w:rsid w:val="000E21BB"/>
    <w:rsid w:val="000E22F3"/>
    <w:rsid w:val="000E2F5F"/>
    <w:rsid w:val="000E37B5"/>
    <w:rsid w:val="000E3B79"/>
    <w:rsid w:val="000E4391"/>
    <w:rsid w:val="000E49E3"/>
    <w:rsid w:val="000E56B8"/>
    <w:rsid w:val="000E5DEC"/>
    <w:rsid w:val="000E5EDF"/>
    <w:rsid w:val="000E66B4"/>
    <w:rsid w:val="000E67AA"/>
    <w:rsid w:val="000E791F"/>
    <w:rsid w:val="000E7E33"/>
    <w:rsid w:val="000F0535"/>
    <w:rsid w:val="000F101F"/>
    <w:rsid w:val="000F1230"/>
    <w:rsid w:val="000F1387"/>
    <w:rsid w:val="000F1D35"/>
    <w:rsid w:val="000F24C4"/>
    <w:rsid w:val="000F4176"/>
    <w:rsid w:val="000F4549"/>
    <w:rsid w:val="000F4951"/>
    <w:rsid w:val="000F4C99"/>
    <w:rsid w:val="000F4CEB"/>
    <w:rsid w:val="000F7592"/>
    <w:rsid w:val="000F774D"/>
    <w:rsid w:val="000F77E2"/>
    <w:rsid w:val="000F7C00"/>
    <w:rsid w:val="0010017A"/>
    <w:rsid w:val="00100BFB"/>
    <w:rsid w:val="00100DD5"/>
    <w:rsid w:val="00101139"/>
    <w:rsid w:val="0010133C"/>
    <w:rsid w:val="00101D3F"/>
    <w:rsid w:val="00102BD0"/>
    <w:rsid w:val="00102F67"/>
    <w:rsid w:val="0010333A"/>
    <w:rsid w:val="0010345D"/>
    <w:rsid w:val="00103BDA"/>
    <w:rsid w:val="00103EBF"/>
    <w:rsid w:val="00104BD9"/>
    <w:rsid w:val="00104C60"/>
    <w:rsid w:val="001052BA"/>
    <w:rsid w:val="001055CE"/>
    <w:rsid w:val="00105E99"/>
    <w:rsid w:val="0010681D"/>
    <w:rsid w:val="0010686A"/>
    <w:rsid w:val="00106F27"/>
    <w:rsid w:val="001105CA"/>
    <w:rsid w:val="00112415"/>
    <w:rsid w:val="00112713"/>
    <w:rsid w:val="00112F3E"/>
    <w:rsid w:val="00112F74"/>
    <w:rsid w:val="00114A7E"/>
    <w:rsid w:val="00114E37"/>
    <w:rsid w:val="0011560B"/>
    <w:rsid w:val="00115A11"/>
    <w:rsid w:val="00115DF6"/>
    <w:rsid w:val="001161AC"/>
    <w:rsid w:val="00116A66"/>
    <w:rsid w:val="00116F21"/>
    <w:rsid w:val="00117256"/>
    <w:rsid w:val="001176BD"/>
    <w:rsid w:val="00117A09"/>
    <w:rsid w:val="00117F85"/>
    <w:rsid w:val="00120233"/>
    <w:rsid w:val="00121186"/>
    <w:rsid w:val="0012192F"/>
    <w:rsid w:val="00121FA4"/>
    <w:rsid w:val="00122FF8"/>
    <w:rsid w:val="00123338"/>
    <w:rsid w:val="001234FB"/>
    <w:rsid w:val="001251AD"/>
    <w:rsid w:val="00125850"/>
    <w:rsid w:val="00125AA3"/>
    <w:rsid w:val="00126545"/>
    <w:rsid w:val="0012739D"/>
    <w:rsid w:val="0012770A"/>
    <w:rsid w:val="001279B1"/>
    <w:rsid w:val="00127B8D"/>
    <w:rsid w:val="00127BEF"/>
    <w:rsid w:val="00127C35"/>
    <w:rsid w:val="00131018"/>
    <w:rsid w:val="00131519"/>
    <w:rsid w:val="00131D95"/>
    <w:rsid w:val="001321CD"/>
    <w:rsid w:val="0013239A"/>
    <w:rsid w:val="00132824"/>
    <w:rsid w:val="00133024"/>
    <w:rsid w:val="00134632"/>
    <w:rsid w:val="00134A8A"/>
    <w:rsid w:val="00134CB7"/>
    <w:rsid w:val="001359E2"/>
    <w:rsid w:val="001368C3"/>
    <w:rsid w:val="00136A75"/>
    <w:rsid w:val="0013749E"/>
    <w:rsid w:val="0014013B"/>
    <w:rsid w:val="0014205A"/>
    <w:rsid w:val="00143068"/>
    <w:rsid w:val="0014473F"/>
    <w:rsid w:val="001449DE"/>
    <w:rsid w:val="00144D74"/>
    <w:rsid w:val="00145DD2"/>
    <w:rsid w:val="00145E19"/>
    <w:rsid w:val="001460FA"/>
    <w:rsid w:val="00146737"/>
    <w:rsid w:val="00146924"/>
    <w:rsid w:val="001475F0"/>
    <w:rsid w:val="00150E76"/>
    <w:rsid w:val="00152B15"/>
    <w:rsid w:val="001539C1"/>
    <w:rsid w:val="00153ABB"/>
    <w:rsid w:val="00153C5E"/>
    <w:rsid w:val="00153C84"/>
    <w:rsid w:val="00155199"/>
    <w:rsid w:val="00156B60"/>
    <w:rsid w:val="00157D7F"/>
    <w:rsid w:val="00160B90"/>
    <w:rsid w:val="00160F92"/>
    <w:rsid w:val="001611B2"/>
    <w:rsid w:val="00161CAA"/>
    <w:rsid w:val="00161D11"/>
    <w:rsid w:val="00161DC3"/>
    <w:rsid w:val="00162255"/>
    <w:rsid w:val="00162442"/>
    <w:rsid w:val="00162E6C"/>
    <w:rsid w:val="001640C5"/>
    <w:rsid w:val="00164438"/>
    <w:rsid w:val="00164D6F"/>
    <w:rsid w:val="001653B4"/>
    <w:rsid w:val="001663FD"/>
    <w:rsid w:val="00166541"/>
    <w:rsid w:val="00167A2E"/>
    <w:rsid w:val="00167B70"/>
    <w:rsid w:val="00171323"/>
    <w:rsid w:val="00171694"/>
    <w:rsid w:val="00171B55"/>
    <w:rsid w:val="00171E40"/>
    <w:rsid w:val="00172B6C"/>
    <w:rsid w:val="00173DB6"/>
    <w:rsid w:val="00173DFA"/>
    <w:rsid w:val="00174102"/>
    <w:rsid w:val="0017442E"/>
    <w:rsid w:val="0017481E"/>
    <w:rsid w:val="00174B0F"/>
    <w:rsid w:val="001752CD"/>
    <w:rsid w:val="001753D2"/>
    <w:rsid w:val="0017596E"/>
    <w:rsid w:val="0017688B"/>
    <w:rsid w:val="001771F1"/>
    <w:rsid w:val="001776C2"/>
    <w:rsid w:val="00177CCC"/>
    <w:rsid w:val="001819DD"/>
    <w:rsid w:val="0018423E"/>
    <w:rsid w:val="001847F6"/>
    <w:rsid w:val="00185271"/>
    <w:rsid w:val="00185DE2"/>
    <w:rsid w:val="00185EE5"/>
    <w:rsid w:val="00186017"/>
    <w:rsid w:val="0018767A"/>
    <w:rsid w:val="001877CF"/>
    <w:rsid w:val="00190891"/>
    <w:rsid w:val="00191FDB"/>
    <w:rsid w:val="0019240A"/>
    <w:rsid w:val="00194CC0"/>
    <w:rsid w:val="00195499"/>
    <w:rsid w:val="001956F0"/>
    <w:rsid w:val="00195E2E"/>
    <w:rsid w:val="00196229"/>
    <w:rsid w:val="00196314"/>
    <w:rsid w:val="00196AFC"/>
    <w:rsid w:val="0019719F"/>
    <w:rsid w:val="0019747D"/>
    <w:rsid w:val="0019763A"/>
    <w:rsid w:val="00197D68"/>
    <w:rsid w:val="001A0653"/>
    <w:rsid w:val="001A1151"/>
    <w:rsid w:val="001A1B25"/>
    <w:rsid w:val="001A247B"/>
    <w:rsid w:val="001A31B3"/>
    <w:rsid w:val="001A3A80"/>
    <w:rsid w:val="001A422E"/>
    <w:rsid w:val="001A46FB"/>
    <w:rsid w:val="001A5221"/>
    <w:rsid w:val="001A6119"/>
    <w:rsid w:val="001A6606"/>
    <w:rsid w:val="001B02D5"/>
    <w:rsid w:val="001B030E"/>
    <w:rsid w:val="001B04BC"/>
    <w:rsid w:val="001B09B7"/>
    <w:rsid w:val="001B1E3C"/>
    <w:rsid w:val="001B2C9B"/>
    <w:rsid w:val="001B2F77"/>
    <w:rsid w:val="001B3008"/>
    <w:rsid w:val="001B33A5"/>
    <w:rsid w:val="001B3AFD"/>
    <w:rsid w:val="001B3C7B"/>
    <w:rsid w:val="001B3F6E"/>
    <w:rsid w:val="001B42B3"/>
    <w:rsid w:val="001B4483"/>
    <w:rsid w:val="001B4C63"/>
    <w:rsid w:val="001B4EEE"/>
    <w:rsid w:val="001B52BF"/>
    <w:rsid w:val="001B6B90"/>
    <w:rsid w:val="001B6DEE"/>
    <w:rsid w:val="001B7295"/>
    <w:rsid w:val="001B7348"/>
    <w:rsid w:val="001B7350"/>
    <w:rsid w:val="001C0037"/>
    <w:rsid w:val="001C0635"/>
    <w:rsid w:val="001C0C36"/>
    <w:rsid w:val="001C0DD8"/>
    <w:rsid w:val="001C125D"/>
    <w:rsid w:val="001C1AFF"/>
    <w:rsid w:val="001C1C5C"/>
    <w:rsid w:val="001C1D59"/>
    <w:rsid w:val="001C23F7"/>
    <w:rsid w:val="001C24B5"/>
    <w:rsid w:val="001C37B1"/>
    <w:rsid w:val="001C441F"/>
    <w:rsid w:val="001C4A66"/>
    <w:rsid w:val="001C4DA4"/>
    <w:rsid w:val="001C4EB0"/>
    <w:rsid w:val="001C5EE1"/>
    <w:rsid w:val="001C62C1"/>
    <w:rsid w:val="001C6358"/>
    <w:rsid w:val="001C6BE8"/>
    <w:rsid w:val="001C72C3"/>
    <w:rsid w:val="001C7C63"/>
    <w:rsid w:val="001D1622"/>
    <w:rsid w:val="001D179A"/>
    <w:rsid w:val="001D1A46"/>
    <w:rsid w:val="001D31E4"/>
    <w:rsid w:val="001D34BF"/>
    <w:rsid w:val="001D34F1"/>
    <w:rsid w:val="001D35E1"/>
    <w:rsid w:val="001D39F6"/>
    <w:rsid w:val="001D50CE"/>
    <w:rsid w:val="001D573B"/>
    <w:rsid w:val="001D5856"/>
    <w:rsid w:val="001D6543"/>
    <w:rsid w:val="001E087F"/>
    <w:rsid w:val="001E09B4"/>
    <w:rsid w:val="001E0B5B"/>
    <w:rsid w:val="001E15A2"/>
    <w:rsid w:val="001E18A8"/>
    <w:rsid w:val="001E1CB8"/>
    <w:rsid w:val="001E30DF"/>
    <w:rsid w:val="001E3578"/>
    <w:rsid w:val="001E360D"/>
    <w:rsid w:val="001E3A62"/>
    <w:rsid w:val="001E3FA2"/>
    <w:rsid w:val="001E4EDA"/>
    <w:rsid w:val="001E4F59"/>
    <w:rsid w:val="001E53B4"/>
    <w:rsid w:val="001E5759"/>
    <w:rsid w:val="001E5A8A"/>
    <w:rsid w:val="001E5B35"/>
    <w:rsid w:val="001E7EDB"/>
    <w:rsid w:val="001E7F30"/>
    <w:rsid w:val="001F184E"/>
    <w:rsid w:val="001F1C0C"/>
    <w:rsid w:val="001F1D35"/>
    <w:rsid w:val="001F2CDA"/>
    <w:rsid w:val="001F2DB2"/>
    <w:rsid w:val="001F2FC3"/>
    <w:rsid w:val="001F352C"/>
    <w:rsid w:val="001F3D61"/>
    <w:rsid w:val="001F3F6F"/>
    <w:rsid w:val="001F46E2"/>
    <w:rsid w:val="001F4A15"/>
    <w:rsid w:val="001F4BC9"/>
    <w:rsid w:val="001F5043"/>
    <w:rsid w:val="001F645E"/>
    <w:rsid w:val="001F679F"/>
    <w:rsid w:val="001F756A"/>
    <w:rsid w:val="0020057C"/>
    <w:rsid w:val="002005FC"/>
    <w:rsid w:val="00200891"/>
    <w:rsid w:val="0020110D"/>
    <w:rsid w:val="00201A4E"/>
    <w:rsid w:val="0020243F"/>
    <w:rsid w:val="00202CD3"/>
    <w:rsid w:val="002031CB"/>
    <w:rsid w:val="00203433"/>
    <w:rsid w:val="00203652"/>
    <w:rsid w:val="00203AD7"/>
    <w:rsid w:val="00204947"/>
    <w:rsid w:val="002059AE"/>
    <w:rsid w:val="00205DB5"/>
    <w:rsid w:val="0020622E"/>
    <w:rsid w:val="002064F8"/>
    <w:rsid w:val="00210475"/>
    <w:rsid w:val="002107E1"/>
    <w:rsid w:val="00210FCD"/>
    <w:rsid w:val="0021162D"/>
    <w:rsid w:val="00211AEE"/>
    <w:rsid w:val="00211EA7"/>
    <w:rsid w:val="002124A0"/>
    <w:rsid w:val="00212576"/>
    <w:rsid w:val="0021286E"/>
    <w:rsid w:val="00212FE8"/>
    <w:rsid w:val="002132F5"/>
    <w:rsid w:val="00213AC4"/>
    <w:rsid w:val="00214605"/>
    <w:rsid w:val="00214606"/>
    <w:rsid w:val="002146F2"/>
    <w:rsid w:val="00214B3E"/>
    <w:rsid w:val="00214DCB"/>
    <w:rsid w:val="00215577"/>
    <w:rsid w:val="00215E22"/>
    <w:rsid w:val="00215EB1"/>
    <w:rsid w:val="00215F6B"/>
    <w:rsid w:val="002164E8"/>
    <w:rsid w:val="00216870"/>
    <w:rsid w:val="00216DCE"/>
    <w:rsid w:val="00217F81"/>
    <w:rsid w:val="0022057D"/>
    <w:rsid w:val="0022119D"/>
    <w:rsid w:val="00221DA7"/>
    <w:rsid w:val="00222413"/>
    <w:rsid w:val="0022251F"/>
    <w:rsid w:val="00222A59"/>
    <w:rsid w:val="002235A8"/>
    <w:rsid w:val="002241B1"/>
    <w:rsid w:val="00225ADF"/>
    <w:rsid w:val="00226077"/>
    <w:rsid w:val="00226917"/>
    <w:rsid w:val="00226A33"/>
    <w:rsid w:val="00226FB8"/>
    <w:rsid w:val="00227391"/>
    <w:rsid w:val="002273B7"/>
    <w:rsid w:val="0022740B"/>
    <w:rsid w:val="002275AA"/>
    <w:rsid w:val="002300A9"/>
    <w:rsid w:val="00230120"/>
    <w:rsid w:val="00230124"/>
    <w:rsid w:val="00230459"/>
    <w:rsid w:val="00230F42"/>
    <w:rsid w:val="00231540"/>
    <w:rsid w:val="00231BBF"/>
    <w:rsid w:val="0023246E"/>
    <w:rsid w:val="002333D4"/>
    <w:rsid w:val="00233C45"/>
    <w:rsid w:val="00234A7C"/>
    <w:rsid w:val="002352B9"/>
    <w:rsid w:val="00235719"/>
    <w:rsid w:val="00236103"/>
    <w:rsid w:val="00236B35"/>
    <w:rsid w:val="00236D7C"/>
    <w:rsid w:val="00237117"/>
    <w:rsid w:val="002407D7"/>
    <w:rsid w:val="0024182F"/>
    <w:rsid w:val="00241955"/>
    <w:rsid w:val="002419E0"/>
    <w:rsid w:val="002428A8"/>
    <w:rsid w:val="00242948"/>
    <w:rsid w:val="00243501"/>
    <w:rsid w:val="00243B69"/>
    <w:rsid w:val="00244B24"/>
    <w:rsid w:val="00245CA0"/>
    <w:rsid w:val="002469F1"/>
    <w:rsid w:val="00246D02"/>
    <w:rsid w:val="00246DE0"/>
    <w:rsid w:val="002470C0"/>
    <w:rsid w:val="0024746B"/>
    <w:rsid w:val="0024794E"/>
    <w:rsid w:val="00247980"/>
    <w:rsid w:val="00247994"/>
    <w:rsid w:val="00247A7F"/>
    <w:rsid w:val="00250A17"/>
    <w:rsid w:val="00250AC5"/>
    <w:rsid w:val="002511F4"/>
    <w:rsid w:val="002515C8"/>
    <w:rsid w:val="00251CE3"/>
    <w:rsid w:val="00252290"/>
    <w:rsid w:val="002526E1"/>
    <w:rsid w:val="00253252"/>
    <w:rsid w:val="00253EEC"/>
    <w:rsid w:val="0025445C"/>
    <w:rsid w:val="002544F1"/>
    <w:rsid w:val="0025518E"/>
    <w:rsid w:val="002555D7"/>
    <w:rsid w:val="00255B6E"/>
    <w:rsid w:val="002563DB"/>
    <w:rsid w:val="002566F4"/>
    <w:rsid w:val="00256FB1"/>
    <w:rsid w:val="00257585"/>
    <w:rsid w:val="00260687"/>
    <w:rsid w:val="00260E37"/>
    <w:rsid w:val="00261196"/>
    <w:rsid w:val="00261DF5"/>
    <w:rsid w:val="00262FA1"/>
    <w:rsid w:val="00263F74"/>
    <w:rsid w:val="0026407A"/>
    <w:rsid w:val="00264304"/>
    <w:rsid w:val="00265CD1"/>
    <w:rsid w:val="00270409"/>
    <w:rsid w:val="00270C29"/>
    <w:rsid w:val="00271030"/>
    <w:rsid w:val="002712E3"/>
    <w:rsid w:val="002728F6"/>
    <w:rsid w:val="0027393D"/>
    <w:rsid w:val="00273AF8"/>
    <w:rsid w:val="0027475E"/>
    <w:rsid w:val="00274948"/>
    <w:rsid w:val="00274E21"/>
    <w:rsid w:val="00274F70"/>
    <w:rsid w:val="00275518"/>
    <w:rsid w:val="00276077"/>
    <w:rsid w:val="00276212"/>
    <w:rsid w:val="00276809"/>
    <w:rsid w:val="002769EC"/>
    <w:rsid w:val="002807A3"/>
    <w:rsid w:val="00280F17"/>
    <w:rsid w:val="002810F2"/>
    <w:rsid w:val="002815E4"/>
    <w:rsid w:val="00281A3A"/>
    <w:rsid w:val="00282E15"/>
    <w:rsid w:val="0028343C"/>
    <w:rsid w:val="00283666"/>
    <w:rsid w:val="00283ACC"/>
    <w:rsid w:val="00283E56"/>
    <w:rsid w:val="002842A1"/>
    <w:rsid w:val="00284EC5"/>
    <w:rsid w:val="00285620"/>
    <w:rsid w:val="002860D4"/>
    <w:rsid w:val="00286C4B"/>
    <w:rsid w:val="00287C4F"/>
    <w:rsid w:val="0029013D"/>
    <w:rsid w:val="002908AB"/>
    <w:rsid w:val="00290A85"/>
    <w:rsid w:val="00290F35"/>
    <w:rsid w:val="00291726"/>
    <w:rsid w:val="00291C38"/>
    <w:rsid w:val="0029248A"/>
    <w:rsid w:val="00293758"/>
    <w:rsid w:val="00293ABC"/>
    <w:rsid w:val="00293BC1"/>
    <w:rsid w:val="00293F92"/>
    <w:rsid w:val="002943E9"/>
    <w:rsid w:val="0029490F"/>
    <w:rsid w:val="00294C46"/>
    <w:rsid w:val="00295B85"/>
    <w:rsid w:val="00295C4A"/>
    <w:rsid w:val="0029618C"/>
    <w:rsid w:val="00296E4E"/>
    <w:rsid w:val="0029763E"/>
    <w:rsid w:val="00297656"/>
    <w:rsid w:val="00297856"/>
    <w:rsid w:val="002A0F0A"/>
    <w:rsid w:val="002A1523"/>
    <w:rsid w:val="002A223F"/>
    <w:rsid w:val="002A264F"/>
    <w:rsid w:val="002A2708"/>
    <w:rsid w:val="002A28EE"/>
    <w:rsid w:val="002A30CE"/>
    <w:rsid w:val="002A4792"/>
    <w:rsid w:val="002A4E47"/>
    <w:rsid w:val="002A55EC"/>
    <w:rsid w:val="002A5FDA"/>
    <w:rsid w:val="002A65E3"/>
    <w:rsid w:val="002A69AD"/>
    <w:rsid w:val="002A7193"/>
    <w:rsid w:val="002A739E"/>
    <w:rsid w:val="002A7A9E"/>
    <w:rsid w:val="002A7BD1"/>
    <w:rsid w:val="002B0788"/>
    <w:rsid w:val="002B0CF5"/>
    <w:rsid w:val="002B140D"/>
    <w:rsid w:val="002B2112"/>
    <w:rsid w:val="002B3B96"/>
    <w:rsid w:val="002B401F"/>
    <w:rsid w:val="002B4FE8"/>
    <w:rsid w:val="002B590F"/>
    <w:rsid w:val="002B5E45"/>
    <w:rsid w:val="002B6794"/>
    <w:rsid w:val="002B6B74"/>
    <w:rsid w:val="002B6D55"/>
    <w:rsid w:val="002B709C"/>
    <w:rsid w:val="002B7B6D"/>
    <w:rsid w:val="002C06E9"/>
    <w:rsid w:val="002C14BF"/>
    <w:rsid w:val="002C1AD7"/>
    <w:rsid w:val="002C1C4A"/>
    <w:rsid w:val="002C23BA"/>
    <w:rsid w:val="002C27A3"/>
    <w:rsid w:val="002C2C3A"/>
    <w:rsid w:val="002C31A1"/>
    <w:rsid w:val="002C33B9"/>
    <w:rsid w:val="002C40B2"/>
    <w:rsid w:val="002C4BFA"/>
    <w:rsid w:val="002C51E7"/>
    <w:rsid w:val="002C5404"/>
    <w:rsid w:val="002C5DC8"/>
    <w:rsid w:val="002C5F6E"/>
    <w:rsid w:val="002C6094"/>
    <w:rsid w:val="002C6514"/>
    <w:rsid w:val="002C6BF6"/>
    <w:rsid w:val="002C7392"/>
    <w:rsid w:val="002C75A7"/>
    <w:rsid w:val="002C7929"/>
    <w:rsid w:val="002C7931"/>
    <w:rsid w:val="002C7A8E"/>
    <w:rsid w:val="002C7C9D"/>
    <w:rsid w:val="002D0A79"/>
    <w:rsid w:val="002D0B3E"/>
    <w:rsid w:val="002D16FF"/>
    <w:rsid w:val="002D2262"/>
    <w:rsid w:val="002D2C16"/>
    <w:rsid w:val="002D3319"/>
    <w:rsid w:val="002D336F"/>
    <w:rsid w:val="002D355E"/>
    <w:rsid w:val="002D49B2"/>
    <w:rsid w:val="002D54AF"/>
    <w:rsid w:val="002D54B2"/>
    <w:rsid w:val="002D56F9"/>
    <w:rsid w:val="002D655F"/>
    <w:rsid w:val="002D6EEF"/>
    <w:rsid w:val="002D78E4"/>
    <w:rsid w:val="002E0597"/>
    <w:rsid w:val="002E0E7D"/>
    <w:rsid w:val="002E23F0"/>
    <w:rsid w:val="002E327A"/>
    <w:rsid w:val="002E376B"/>
    <w:rsid w:val="002E3B84"/>
    <w:rsid w:val="002E5845"/>
    <w:rsid w:val="002E6870"/>
    <w:rsid w:val="002E6CE9"/>
    <w:rsid w:val="002E6D1F"/>
    <w:rsid w:val="002E74DB"/>
    <w:rsid w:val="002E7622"/>
    <w:rsid w:val="002F03AD"/>
    <w:rsid w:val="002F047B"/>
    <w:rsid w:val="002F0B54"/>
    <w:rsid w:val="002F195B"/>
    <w:rsid w:val="002F2B05"/>
    <w:rsid w:val="002F3922"/>
    <w:rsid w:val="002F4245"/>
    <w:rsid w:val="002F46CD"/>
    <w:rsid w:val="002F4842"/>
    <w:rsid w:val="002F4B3C"/>
    <w:rsid w:val="002F5856"/>
    <w:rsid w:val="002F5B9E"/>
    <w:rsid w:val="002F7B95"/>
    <w:rsid w:val="00300161"/>
    <w:rsid w:val="0030064C"/>
    <w:rsid w:val="00300855"/>
    <w:rsid w:val="0030092C"/>
    <w:rsid w:val="00301A10"/>
    <w:rsid w:val="00302381"/>
    <w:rsid w:val="003026C1"/>
    <w:rsid w:val="00302F71"/>
    <w:rsid w:val="0030338D"/>
    <w:rsid w:val="0030389C"/>
    <w:rsid w:val="00303A6E"/>
    <w:rsid w:val="00303BF6"/>
    <w:rsid w:val="003040B0"/>
    <w:rsid w:val="00304889"/>
    <w:rsid w:val="00304AE4"/>
    <w:rsid w:val="00304B16"/>
    <w:rsid w:val="00305AA8"/>
    <w:rsid w:val="003060C7"/>
    <w:rsid w:val="003069DE"/>
    <w:rsid w:val="003069FB"/>
    <w:rsid w:val="00306A9F"/>
    <w:rsid w:val="00307ADF"/>
    <w:rsid w:val="00310386"/>
    <w:rsid w:val="00310595"/>
    <w:rsid w:val="003112C4"/>
    <w:rsid w:val="00311519"/>
    <w:rsid w:val="0031197F"/>
    <w:rsid w:val="00311A65"/>
    <w:rsid w:val="003122FD"/>
    <w:rsid w:val="00312CCF"/>
    <w:rsid w:val="00313658"/>
    <w:rsid w:val="003144C5"/>
    <w:rsid w:val="0031520D"/>
    <w:rsid w:val="00315296"/>
    <w:rsid w:val="0031618B"/>
    <w:rsid w:val="0031665B"/>
    <w:rsid w:val="00317036"/>
    <w:rsid w:val="003170B7"/>
    <w:rsid w:val="003175C1"/>
    <w:rsid w:val="003176E4"/>
    <w:rsid w:val="0031770C"/>
    <w:rsid w:val="00317B41"/>
    <w:rsid w:val="00320363"/>
    <w:rsid w:val="00320873"/>
    <w:rsid w:val="003214FC"/>
    <w:rsid w:val="003223D1"/>
    <w:rsid w:val="00322914"/>
    <w:rsid w:val="00322A7D"/>
    <w:rsid w:val="00322C2C"/>
    <w:rsid w:val="00323175"/>
    <w:rsid w:val="00323543"/>
    <w:rsid w:val="00323EF4"/>
    <w:rsid w:val="00324256"/>
    <w:rsid w:val="00324FF9"/>
    <w:rsid w:val="00325312"/>
    <w:rsid w:val="00325D68"/>
    <w:rsid w:val="003261AC"/>
    <w:rsid w:val="003266EB"/>
    <w:rsid w:val="00326821"/>
    <w:rsid w:val="00326BEE"/>
    <w:rsid w:val="003270EB"/>
    <w:rsid w:val="003278A4"/>
    <w:rsid w:val="00327A30"/>
    <w:rsid w:val="00330301"/>
    <w:rsid w:val="00331550"/>
    <w:rsid w:val="003323CA"/>
    <w:rsid w:val="003325EC"/>
    <w:rsid w:val="0033289B"/>
    <w:rsid w:val="00334085"/>
    <w:rsid w:val="00335541"/>
    <w:rsid w:val="003357EA"/>
    <w:rsid w:val="00335ACF"/>
    <w:rsid w:val="00335C66"/>
    <w:rsid w:val="00335CC2"/>
    <w:rsid w:val="00335FDA"/>
    <w:rsid w:val="00335FFC"/>
    <w:rsid w:val="003368B4"/>
    <w:rsid w:val="00336FC8"/>
    <w:rsid w:val="003370C6"/>
    <w:rsid w:val="00337928"/>
    <w:rsid w:val="00340607"/>
    <w:rsid w:val="00340628"/>
    <w:rsid w:val="00340D51"/>
    <w:rsid w:val="00341C22"/>
    <w:rsid w:val="00341F25"/>
    <w:rsid w:val="003425BB"/>
    <w:rsid w:val="00342E1B"/>
    <w:rsid w:val="00343863"/>
    <w:rsid w:val="00343B0F"/>
    <w:rsid w:val="00344525"/>
    <w:rsid w:val="00344FF2"/>
    <w:rsid w:val="003466F6"/>
    <w:rsid w:val="0034714D"/>
    <w:rsid w:val="00347B93"/>
    <w:rsid w:val="0035042C"/>
    <w:rsid w:val="00350612"/>
    <w:rsid w:val="00350ACB"/>
    <w:rsid w:val="003511C5"/>
    <w:rsid w:val="00351AD4"/>
    <w:rsid w:val="003528B7"/>
    <w:rsid w:val="00352D72"/>
    <w:rsid w:val="00352E56"/>
    <w:rsid w:val="00352EA8"/>
    <w:rsid w:val="003530BA"/>
    <w:rsid w:val="00353441"/>
    <w:rsid w:val="003537A7"/>
    <w:rsid w:val="00354101"/>
    <w:rsid w:val="003542E3"/>
    <w:rsid w:val="00354423"/>
    <w:rsid w:val="00355ACD"/>
    <w:rsid w:val="00356388"/>
    <w:rsid w:val="00356CA8"/>
    <w:rsid w:val="00356DAF"/>
    <w:rsid w:val="0035713B"/>
    <w:rsid w:val="00361091"/>
    <w:rsid w:val="0036116F"/>
    <w:rsid w:val="003611D1"/>
    <w:rsid w:val="003614B6"/>
    <w:rsid w:val="00362E38"/>
    <w:rsid w:val="0036364A"/>
    <w:rsid w:val="00364671"/>
    <w:rsid w:val="0036537A"/>
    <w:rsid w:val="00365410"/>
    <w:rsid w:val="00366621"/>
    <w:rsid w:val="0036727A"/>
    <w:rsid w:val="0037015C"/>
    <w:rsid w:val="00370368"/>
    <w:rsid w:val="0037039A"/>
    <w:rsid w:val="00370660"/>
    <w:rsid w:val="00370BE6"/>
    <w:rsid w:val="00370C5C"/>
    <w:rsid w:val="003720F7"/>
    <w:rsid w:val="0037219F"/>
    <w:rsid w:val="00372721"/>
    <w:rsid w:val="0037333E"/>
    <w:rsid w:val="00373A91"/>
    <w:rsid w:val="00373B97"/>
    <w:rsid w:val="00374207"/>
    <w:rsid w:val="00374777"/>
    <w:rsid w:val="00374AFC"/>
    <w:rsid w:val="00375013"/>
    <w:rsid w:val="00375283"/>
    <w:rsid w:val="003757BF"/>
    <w:rsid w:val="00376100"/>
    <w:rsid w:val="00376DF4"/>
    <w:rsid w:val="00377D8B"/>
    <w:rsid w:val="00377E36"/>
    <w:rsid w:val="00380802"/>
    <w:rsid w:val="00380813"/>
    <w:rsid w:val="00380C4C"/>
    <w:rsid w:val="00381F8D"/>
    <w:rsid w:val="00382150"/>
    <w:rsid w:val="0038249A"/>
    <w:rsid w:val="0038256F"/>
    <w:rsid w:val="003825FF"/>
    <w:rsid w:val="003831BE"/>
    <w:rsid w:val="00383517"/>
    <w:rsid w:val="0038379D"/>
    <w:rsid w:val="00383C1C"/>
    <w:rsid w:val="00384327"/>
    <w:rsid w:val="00384E9B"/>
    <w:rsid w:val="00384F28"/>
    <w:rsid w:val="003851E7"/>
    <w:rsid w:val="00385E03"/>
    <w:rsid w:val="00385FD5"/>
    <w:rsid w:val="003900C7"/>
    <w:rsid w:val="00390EC7"/>
    <w:rsid w:val="00391ABF"/>
    <w:rsid w:val="00391F35"/>
    <w:rsid w:val="00392C9A"/>
    <w:rsid w:val="003930AC"/>
    <w:rsid w:val="003934E2"/>
    <w:rsid w:val="003945F6"/>
    <w:rsid w:val="003953D9"/>
    <w:rsid w:val="00395884"/>
    <w:rsid w:val="003958C4"/>
    <w:rsid w:val="00395B59"/>
    <w:rsid w:val="00397323"/>
    <w:rsid w:val="003975E8"/>
    <w:rsid w:val="003A0CB0"/>
    <w:rsid w:val="003A0CF6"/>
    <w:rsid w:val="003A146E"/>
    <w:rsid w:val="003A1807"/>
    <w:rsid w:val="003A1B3B"/>
    <w:rsid w:val="003A2497"/>
    <w:rsid w:val="003A24B2"/>
    <w:rsid w:val="003A32F6"/>
    <w:rsid w:val="003A34C2"/>
    <w:rsid w:val="003A42C7"/>
    <w:rsid w:val="003A42F6"/>
    <w:rsid w:val="003A45CD"/>
    <w:rsid w:val="003A491A"/>
    <w:rsid w:val="003A4B05"/>
    <w:rsid w:val="003A4C3F"/>
    <w:rsid w:val="003A5635"/>
    <w:rsid w:val="003A5E4B"/>
    <w:rsid w:val="003A61A4"/>
    <w:rsid w:val="003A6C5E"/>
    <w:rsid w:val="003A6D03"/>
    <w:rsid w:val="003A75F8"/>
    <w:rsid w:val="003B1D5E"/>
    <w:rsid w:val="003B2CA4"/>
    <w:rsid w:val="003B2D2F"/>
    <w:rsid w:val="003B4660"/>
    <w:rsid w:val="003B46E0"/>
    <w:rsid w:val="003B49CE"/>
    <w:rsid w:val="003B51DB"/>
    <w:rsid w:val="003B5320"/>
    <w:rsid w:val="003B5E4B"/>
    <w:rsid w:val="003B5EFF"/>
    <w:rsid w:val="003B5F7C"/>
    <w:rsid w:val="003B6A5D"/>
    <w:rsid w:val="003B78F9"/>
    <w:rsid w:val="003B7CB0"/>
    <w:rsid w:val="003C0032"/>
    <w:rsid w:val="003C0864"/>
    <w:rsid w:val="003C0BF0"/>
    <w:rsid w:val="003C0BF9"/>
    <w:rsid w:val="003C0F18"/>
    <w:rsid w:val="003C1393"/>
    <w:rsid w:val="003C19DA"/>
    <w:rsid w:val="003C1D14"/>
    <w:rsid w:val="003C1E36"/>
    <w:rsid w:val="003C2AA9"/>
    <w:rsid w:val="003C3392"/>
    <w:rsid w:val="003C37C6"/>
    <w:rsid w:val="003C4019"/>
    <w:rsid w:val="003C474E"/>
    <w:rsid w:val="003C48EA"/>
    <w:rsid w:val="003C5430"/>
    <w:rsid w:val="003C6085"/>
    <w:rsid w:val="003C67EA"/>
    <w:rsid w:val="003C69D2"/>
    <w:rsid w:val="003C6F4D"/>
    <w:rsid w:val="003C7064"/>
    <w:rsid w:val="003C72BF"/>
    <w:rsid w:val="003C7C56"/>
    <w:rsid w:val="003D19B2"/>
    <w:rsid w:val="003D1AD6"/>
    <w:rsid w:val="003D1BE6"/>
    <w:rsid w:val="003D1CEC"/>
    <w:rsid w:val="003D369E"/>
    <w:rsid w:val="003D3E5C"/>
    <w:rsid w:val="003D3F05"/>
    <w:rsid w:val="003D584B"/>
    <w:rsid w:val="003D5879"/>
    <w:rsid w:val="003D5E9D"/>
    <w:rsid w:val="003D624A"/>
    <w:rsid w:val="003D74D6"/>
    <w:rsid w:val="003D7814"/>
    <w:rsid w:val="003D7D23"/>
    <w:rsid w:val="003D7FF5"/>
    <w:rsid w:val="003E04F3"/>
    <w:rsid w:val="003E069C"/>
    <w:rsid w:val="003E1590"/>
    <w:rsid w:val="003E169D"/>
    <w:rsid w:val="003E1705"/>
    <w:rsid w:val="003E1AB7"/>
    <w:rsid w:val="003E2461"/>
    <w:rsid w:val="003E571A"/>
    <w:rsid w:val="003E598F"/>
    <w:rsid w:val="003E5B40"/>
    <w:rsid w:val="003E5BBE"/>
    <w:rsid w:val="003E6269"/>
    <w:rsid w:val="003E6805"/>
    <w:rsid w:val="003E6B6A"/>
    <w:rsid w:val="003E6D68"/>
    <w:rsid w:val="003E6EFE"/>
    <w:rsid w:val="003E7015"/>
    <w:rsid w:val="003E7117"/>
    <w:rsid w:val="003E7E2B"/>
    <w:rsid w:val="003F150C"/>
    <w:rsid w:val="003F1554"/>
    <w:rsid w:val="003F1690"/>
    <w:rsid w:val="003F1C3F"/>
    <w:rsid w:val="003F36C8"/>
    <w:rsid w:val="003F39A6"/>
    <w:rsid w:val="003F3B22"/>
    <w:rsid w:val="003F57DE"/>
    <w:rsid w:val="003F5933"/>
    <w:rsid w:val="003F6700"/>
    <w:rsid w:val="003F7268"/>
    <w:rsid w:val="0040039C"/>
    <w:rsid w:val="00400B58"/>
    <w:rsid w:val="004012D5"/>
    <w:rsid w:val="00401A78"/>
    <w:rsid w:val="0040261F"/>
    <w:rsid w:val="004029EC"/>
    <w:rsid w:val="00403BA6"/>
    <w:rsid w:val="00403E1F"/>
    <w:rsid w:val="004041E6"/>
    <w:rsid w:val="00405EF6"/>
    <w:rsid w:val="00406277"/>
    <w:rsid w:val="0040634E"/>
    <w:rsid w:val="0040688C"/>
    <w:rsid w:val="00406C21"/>
    <w:rsid w:val="004077E3"/>
    <w:rsid w:val="004078B3"/>
    <w:rsid w:val="0041027F"/>
    <w:rsid w:val="00410ACD"/>
    <w:rsid w:val="00410CEB"/>
    <w:rsid w:val="00410D6C"/>
    <w:rsid w:val="00410D91"/>
    <w:rsid w:val="0041264C"/>
    <w:rsid w:val="004129B3"/>
    <w:rsid w:val="004149FD"/>
    <w:rsid w:val="00415200"/>
    <w:rsid w:val="004153D0"/>
    <w:rsid w:val="004158F9"/>
    <w:rsid w:val="004159B9"/>
    <w:rsid w:val="00415AAB"/>
    <w:rsid w:val="004165D2"/>
    <w:rsid w:val="00416AB9"/>
    <w:rsid w:val="00416B3C"/>
    <w:rsid w:val="00416D25"/>
    <w:rsid w:val="00417BA2"/>
    <w:rsid w:val="00420F5F"/>
    <w:rsid w:val="004210F3"/>
    <w:rsid w:val="004214C3"/>
    <w:rsid w:val="00421D9D"/>
    <w:rsid w:val="00422501"/>
    <w:rsid w:val="00422D7C"/>
    <w:rsid w:val="00423B14"/>
    <w:rsid w:val="00423BC9"/>
    <w:rsid w:val="00423FE7"/>
    <w:rsid w:val="004249AF"/>
    <w:rsid w:val="004250A5"/>
    <w:rsid w:val="0042518E"/>
    <w:rsid w:val="00427A2E"/>
    <w:rsid w:val="004314A8"/>
    <w:rsid w:val="004321ED"/>
    <w:rsid w:val="00432650"/>
    <w:rsid w:val="004330BE"/>
    <w:rsid w:val="00433576"/>
    <w:rsid w:val="00434143"/>
    <w:rsid w:val="004344E0"/>
    <w:rsid w:val="00435654"/>
    <w:rsid w:val="00435967"/>
    <w:rsid w:val="004366E4"/>
    <w:rsid w:val="004366F0"/>
    <w:rsid w:val="00436D65"/>
    <w:rsid w:val="00440010"/>
    <w:rsid w:val="00440C60"/>
    <w:rsid w:val="00440E31"/>
    <w:rsid w:val="00440ECB"/>
    <w:rsid w:val="00440F99"/>
    <w:rsid w:val="00440FC0"/>
    <w:rsid w:val="00441541"/>
    <w:rsid w:val="00441941"/>
    <w:rsid w:val="00441AD6"/>
    <w:rsid w:val="00441B1E"/>
    <w:rsid w:val="00441DDB"/>
    <w:rsid w:val="004426CE"/>
    <w:rsid w:val="004434CD"/>
    <w:rsid w:val="00443CA9"/>
    <w:rsid w:val="00443E34"/>
    <w:rsid w:val="00444930"/>
    <w:rsid w:val="00444A4F"/>
    <w:rsid w:val="0044570D"/>
    <w:rsid w:val="00446264"/>
    <w:rsid w:val="00446282"/>
    <w:rsid w:val="00446371"/>
    <w:rsid w:val="00447159"/>
    <w:rsid w:val="00447533"/>
    <w:rsid w:val="004505BB"/>
    <w:rsid w:val="00450BD3"/>
    <w:rsid w:val="00450E46"/>
    <w:rsid w:val="00451216"/>
    <w:rsid w:val="00451AC5"/>
    <w:rsid w:val="00452026"/>
    <w:rsid w:val="00453415"/>
    <w:rsid w:val="004534C7"/>
    <w:rsid w:val="00454377"/>
    <w:rsid w:val="004543A1"/>
    <w:rsid w:val="00454839"/>
    <w:rsid w:val="00454C0C"/>
    <w:rsid w:val="00455F27"/>
    <w:rsid w:val="00456030"/>
    <w:rsid w:val="0045620B"/>
    <w:rsid w:val="00457B52"/>
    <w:rsid w:val="00457DE1"/>
    <w:rsid w:val="00460892"/>
    <w:rsid w:val="00460D67"/>
    <w:rsid w:val="00461344"/>
    <w:rsid w:val="00461753"/>
    <w:rsid w:val="004620BB"/>
    <w:rsid w:val="004625BC"/>
    <w:rsid w:val="00462B8D"/>
    <w:rsid w:val="00462DE8"/>
    <w:rsid w:val="00463101"/>
    <w:rsid w:val="004633DC"/>
    <w:rsid w:val="0046397F"/>
    <w:rsid w:val="00464063"/>
    <w:rsid w:val="00464106"/>
    <w:rsid w:val="00464757"/>
    <w:rsid w:val="00465372"/>
    <w:rsid w:val="00465B5A"/>
    <w:rsid w:val="0046688F"/>
    <w:rsid w:val="00466CD3"/>
    <w:rsid w:val="004671BF"/>
    <w:rsid w:val="00470C9D"/>
    <w:rsid w:val="0047105C"/>
    <w:rsid w:val="00471827"/>
    <w:rsid w:val="00472C61"/>
    <w:rsid w:val="00472E55"/>
    <w:rsid w:val="00473124"/>
    <w:rsid w:val="0047462C"/>
    <w:rsid w:val="00474953"/>
    <w:rsid w:val="004759C0"/>
    <w:rsid w:val="00475AC9"/>
    <w:rsid w:val="00476476"/>
    <w:rsid w:val="004769EA"/>
    <w:rsid w:val="00476D10"/>
    <w:rsid w:val="004778FA"/>
    <w:rsid w:val="00477A87"/>
    <w:rsid w:val="00477E50"/>
    <w:rsid w:val="0048048A"/>
    <w:rsid w:val="00480723"/>
    <w:rsid w:val="004808AC"/>
    <w:rsid w:val="00480B41"/>
    <w:rsid w:val="00480F6B"/>
    <w:rsid w:val="004814E2"/>
    <w:rsid w:val="00481EDD"/>
    <w:rsid w:val="004826F3"/>
    <w:rsid w:val="004828A0"/>
    <w:rsid w:val="00482E23"/>
    <w:rsid w:val="004832FF"/>
    <w:rsid w:val="00483988"/>
    <w:rsid w:val="00483D09"/>
    <w:rsid w:val="00483D80"/>
    <w:rsid w:val="00483E2F"/>
    <w:rsid w:val="0048404C"/>
    <w:rsid w:val="00484567"/>
    <w:rsid w:val="00484F67"/>
    <w:rsid w:val="00485061"/>
    <w:rsid w:val="00485920"/>
    <w:rsid w:val="004860F1"/>
    <w:rsid w:val="0048650A"/>
    <w:rsid w:val="004866EA"/>
    <w:rsid w:val="00486EC6"/>
    <w:rsid w:val="00487295"/>
    <w:rsid w:val="0048763E"/>
    <w:rsid w:val="0049034C"/>
    <w:rsid w:val="0049063C"/>
    <w:rsid w:val="00491787"/>
    <w:rsid w:val="004918FE"/>
    <w:rsid w:val="00492728"/>
    <w:rsid w:val="00492CB9"/>
    <w:rsid w:val="004930C4"/>
    <w:rsid w:val="00494CE1"/>
    <w:rsid w:val="00494E15"/>
    <w:rsid w:val="00495542"/>
    <w:rsid w:val="00495FB6"/>
    <w:rsid w:val="00497C40"/>
    <w:rsid w:val="00497F7D"/>
    <w:rsid w:val="004A08C7"/>
    <w:rsid w:val="004A0D91"/>
    <w:rsid w:val="004A1661"/>
    <w:rsid w:val="004A26DB"/>
    <w:rsid w:val="004A2D7D"/>
    <w:rsid w:val="004A3030"/>
    <w:rsid w:val="004A306D"/>
    <w:rsid w:val="004A30AA"/>
    <w:rsid w:val="004A3768"/>
    <w:rsid w:val="004A3897"/>
    <w:rsid w:val="004A3A93"/>
    <w:rsid w:val="004A42B0"/>
    <w:rsid w:val="004A4462"/>
    <w:rsid w:val="004A45FC"/>
    <w:rsid w:val="004A5C17"/>
    <w:rsid w:val="004A5EB0"/>
    <w:rsid w:val="004A7015"/>
    <w:rsid w:val="004A75FA"/>
    <w:rsid w:val="004B31CB"/>
    <w:rsid w:val="004B46FA"/>
    <w:rsid w:val="004B4D38"/>
    <w:rsid w:val="004B5647"/>
    <w:rsid w:val="004B5AEA"/>
    <w:rsid w:val="004B607A"/>
    <w:rsid w:val="004B767D"/>
    <w:rsid w:val="004C0A8E"/>
    <w:rsid w:val="004C16EE"/>
    <w:rsid w:val="004C192F"/>
    <w:rsid w:val="004C1AA3"/>
    <w:rsid w:val="004C1E1B"/>
    <w:rsid w:val="004C32C2"/>
    <w:rsid w:val="004C38C6"/>
    <w:rsid w:val="004C39B2"/>
    <w:rsid w:val="004C3AE9"/>
    <w:rsid w:val="004C4845"/>
    <w:rsid w:val="004C4C9C"/>
    <w:rsid w:val="004C4F2D"/>
    <w:rsid w:val="004C56CA"/>
    <w:rsid w:val="004C5D7B"/>
    <w:rsid w:val="004C6312"/>
    <w:rsid w:val="004C64CC"/>
    <w:rsid w:val="004C757F"/>
    <w:rsid w:val="004C7D35"/>
    <w:rsid w:val="004D07C6"/>
    <w:rsid w:val="004D11BD"/>
    <w:rsid w:val="004D1549"/>
    <w:rsid w:val="004D2EC0"/>
    <w:rsid w:val="004D30A9"/>
    <w:rsid w:val="004D314B"/>
    <w:rsid w:val="004D38F7"/>
    <w:rsid w:val="004D3BD1"/>
    <w:rsid w:val="004D413C"/>
    <w:rsid w:val="004D4764"/>
    <w:rsid w:val="004D5020"/>
    <w:rsid w:val="004D5530"/>
    <w:rsid w:val="004D58D9"/>
    <w:rsid w:val="004D5A52"/>
    <w:rsid w:val="004D5B05"/>
    <w:rsid w:val="004D6177"/>
    <w:rsid w:val="004D670F"/>
    <w:rsid w:val="004D6E5B"/>
    <w:rsid w:val="004D6F6E"/>
    <w:rsid w:val="004D73E0"/>
    <w:rsid w:val="004D7437"/>
    <w:rsid w:val="004E06F3"/>
    <w:rsid w:val="004E109E"/>
    <w:rsid w:val="004E140B"/>
    <w:rsid w:val="004E173B"/>
    <w:rsid w:val="004E17E4"/>
    <w:rsid w:val="004E194F"/>
    <w:rsid w:val="004E1C49"/>
    <w:rsid w:val="004E1CF4"/>
    <w:rsid w:val="004E28C2"/>
    <w:rsid w:val="004E2A95"/>
    <w:rsid w:val="004E30B2"/>
    <w:rsid w:val="004E31D8"/>
    <w:rsid w:val="004E3E70"/>
    <w:rsid w:val="004E456B"/>
    <w:rsid w:val="004E4A7D"/>
    <w:rsid w:val="004E5020"/>
    <w:rsid w:val="004E55FC"/>
    <w:rsid w:val="004E56FE"/>
    <w:rsid w:val="004E5902"/>
    <w:rsid w:val="004E5906"/>
    <w:rsid w:val="004E60A9"/>
    <w:rsid w:val="004E6160"/>
    <w:rsid w:val="004E72D1"/>
    <w:rsid w:val="004E7F7B"/>
    <w:rsid w:val="004F1945"/>
    <w:rsid w:val="004F1BEF"/>
    <w:rsid w:val="004F1D02"/>
    <w:rsid w:val="004F2026"/>
    <w:rsid w:val="004F2260"/>
    <w:rsid w:val="004F2528"/>
    <w:rsid w:val="004F2EB5"/>
    <w:rsid w:val="004F344F"/>
    <w:rsid w:val="004F3833"/>
    <w:rsid w:val="004F4663"/>
    <w:rsid w:val="004F5D90"/>
    <w:rsid w:val="004F7808"/>
    <w:rsid w:val="004F7E4D"/>
    <w:rsid w:val="00501315"/>
    <w:rsid w:val="00502392"/>
    <w:rsid w:val="005031E3"/>
    <w:rsid w:val="005036CD"/>
    <w:rsid w:val="00503A9E"/>
    <w:rsid w:val="00503C33"/>
    <w:rsid w:val="00503C95"/>
    <w:rsid w:val="00504F1E"/>
    <w:rsid w:val="005050E2"/>
    <w:rsid w:val="0050555B"/>
    <w:rsid w:val="0050555F"/>
    <w:rsid w:val="00505C1D"/>
    <w:rsid w:val="0050655F"/>
    <w:rsid w:val="00506D51"/>
    <w:rsid w:val="00507315"/>
    <w:rsid w:val="00507A9A"/>
    <w:rsid w:val="0051007A"/>
    <w:rsid w:val="00510DC1"/>
    <w:rsid w:val="0051117B"/>
    <w:rsid w:val="00511CD3"/>
    <w:rsid w:val="00511D4D"/>
    <w:rsid w:val="005125EF"/>
    <w:rsid w:val="005133D4"/>
    <w:rsid w:val="00513D74"/>
    <w:rsid w:val="00514D0B"/>
    <w:rsid w:val="00514EB4"/>
    <w:rsid w:val="00515A5F"/>
    <w:rsid w:val="005161A2"/>
    <w:rsid w:val="00516B6B"/>
    <w:rsid w:val="00516BB9"/>
    <w:rsid w:val="005177AD"/>
    <w:rsid w:val="005202C2"/>
    <w:rsid w:val="005204F3"/>
    <w:rsid w:val="00520B12"/>
    <w:rsid w:val="00520F3A"/>
    <w:rsid w:val="00521264"/>
    <w:rsid w:val="00521333"/>
    <w:rsid w:val="00521A88"/>
    <w:rsid w:val="00521D4F"/>
    <w:rsid w:val="0052269D"/>
    <w:rsid w:val="005228B1"/>
    <w:rsid w:val="00522C36"/>
    <w:rsid w:val="00522F56"/>
    <w:rsid w:val="005233A8"/>
    <w:rsid w:val="00524844"/>
    <w:rsid w:val="00526007"/>
    <w:rsid w:val="005265FF"/>
    <w:rsid w:val="005277E4"/>
    <w:rsid w:val="00527F8A"/>
    <w:rsid w:val="00527FF3"/>
    <w:rsid w:val="00530378"/>
    <w:rsid w:val="0053069A"/>
    <w:rsid w:val="00530FAA"/>
    <w:rsid w:val="00531111"/>
    <w:rsid w:val="00531C08"/>
    <w:rsid w:val="00531F34"/>
    <w:rsid w:val="005325B4"/>
    <w:rsid w:val="005326BD"/>
    <w:rsid w:val="00533228"/>
    <w:rsid w:val="00533607"/>
    <w:rsid w:val="00533640"/>
    <w:rsid w:val="005339D9"/>
    <w:rsid w:val="00533C88"/>
    <w:rsid w:val="00533EA2"/>
    <w:rsid w:val="005347A1"/>
    <w:rsid w:val="00536159"/>
    <w:rsid w:val="0053628E"/>
    <w:rsid w:val="005364AA"/>
    <w:rsid w:val="0053714E"/>
    <w:rsid w:val="00537434"/>
    <w:rsid w:val="005401D2"/>
    <w:rsid w:val="00540263"/>
    <w:rsid w:val="005412D0"/>
    <w:rsid w:val="00541322"/>
    <w:rsid w:val="0054135B"/>
    <w:rsid w:val="00541F8B"/>
    <w:rsid w:val="005422F8"/>
    <w:rsid w:val="005425AB"/>
    <w:rsid w:val="005438D6"/>
    <w:rsid w:val="00544349"/>
    <w:rsid w:val="00545CEE"/>
    <w:rsid w:val="0054757E"/>
    <w:rsid w:val="005513E3"/>
    <w:rsid w:val="00552A62"/>
    <w:rsid w:val="005533DA"/>
    <w:rsid w:val="00553408"/>
    <w:rsid w:val="005534E2"/>
    <w:rsid w:val="00554E92"/>
    <w:rsid w:val="0055547C"/>
    <w:rsid w:val="005559E1"/>
    <w:rsid w:val="00556993"/>
    <w:rsid w:val="00556DFF"/>
    <w:rsid w:val="005575A2"/>
    <w:rsid w:val="0055792B"/>
    <w:rsid w:val="00557EC5"/>
    <w:rsid w:val="005604E9"/>
    <w:rsid w:val="00560508"/>
    <w:rsid w:val="005606AC"/>
    <w:rsid w:val="005608A7"/>
    <w:rsid w:val="005620D7"/>
    <w:rsid w:val="0056249D"/>
    <w:rsid w:val="00562C91"/>
    <w:rsid w:val="00562CA2"/>
    <w:rsid w:val="00562DD6"/>
    <w:rsid w:val="00562E3F"/>
    <w:rsid w:val="00563063"/>
    <w:rsid w:val="00563EEB"/>
    <w:rsid w:val="005647BB"/>
    <w:rsid w:val="00565133"/>
    <w:rsid w:val="00565DD8"/>
    <w:rsid w:val="00567676"/>
    <w:rsid w:val="00567726"/>
    <w:rsid w:val="005705FA"/>
    <w:rsid w:val="00570AA0"/>
    <w:rsid w:val="005712A4"/>
    <w:rsid w:val="00572B12"/>
    <w:rsid w:val="00573F0F"/>
    <w:rsid w:val="005749CD"/>
    <w:rsid w:val="00574BCF"/>
    <w:rsid w:val="00574CB0"/>
    <w:rsid w:val="00574DE3"/>
    <w:rsid w:val="00574E86"/>
    <w:rsid w:val="0057512D"/>
    <w:rsid w:val="005756F8"/>
    <w:rsid w:val="00576034"/>
    <w:rsid w:val="0057630E"/>
    <w:rsid w:val="00576829"/>
    <w:rsid w:val="005768BB"/>
    <w:rsid w:val="0057693A"/>
    <w:rsid w:val="00576F73"/>
    <w:rsid w:val="00576F9F"/>
    <w:rsid w:val="005776BF"/>
    <w:rsid w:val="00577EDE"/>
    <w:rsid w:val="00580235"/>
    <w:rsid w:val="00580DB1"/>
    <w:rsid w:val="00581E51"/>
    <w:rsid w:val="0058251C"/>
    <w:rsid w:val="005825B8"/>
    <w:rsid w:val="0058264D"/>
    <w:rsid w:val="00582EEA"/>
    <w:rsid w:val="005832AC"/>
    <w:rsid w:val="00584B83"/>
    <w:rsid w:val="00584BE3"/>
    <w:rsid w:val="00584E1B"/>
    <w:rsid w:val="00585444"/>
    <w:rsid w:val="00585718"/>
    <w:rsid w:val="00586536"/>
    <w:rsid w:val="00586F3D"/>
    <w:rsid w:val="005876BC"/>
    <w:rsid w:val="00587A7A"/>
    <w:rsid w:val="005912B7"/>
    <w:rsid w:val="00591687"/>
    <w:rsid w:val="0059222E"/>
    <w:rsid w:val="0059305C"/>
    <w:rsid w:val="00593437"/>
    <w:rsid w:val="005941F8"/>
    <w:rsid w:val="00594799"/>
    <w:rsid w:val="0059482C"/>
    <w:rsid w:val="005948DF"/>
    <w:rsid w:val="00594A0C"/>
    <w:rsid w:val="0059509E"/>
    <w:rsid w:val="005950B2"/>
    <w:rsid w:val="005979AE"/>
    <w:rsid w:val="005A027C"/>
    <w:rsid w:val="005A12B2"/>
    <w:rsid w:val="005A195B"/>
    <w:rsid w:val="005A1CCC"/>
    <w:rsid w:val="005A280B"/>
    <w:rsid w:val="005A28A3"/>
    <w:rsid w:val="005A3059"/>
    <w:rsid w:val="005A3206"/>
    <w:rsid w:val="005A3318"/>
    <w:rsid w:val="005A39C5"/>
    <w:rsid w:val="005A4958"/>
    <w:rsid w:val="005A4ABB"/>
    <w:rsid w:val="005A55CF"/>
    <w:rsid w:val="005A5A9D"/>
    <w:rsid w:val="005A5B74"/>
    <w:rsid w:val="005A5C6B"/>
    <w:rsid w:val="005A5DDE"/>
    <w:rsid w:val="005A643D"/>
    <w:rsid w:val="005A787A"/>
    <w:rsid w:val="005B0197"/>
    <w:rsid w:val="005B1246"/>
    <w:rsid w:val="005B13D0"/>
    <w:rsid w:val="005B1789"/>
    <w:rsid w:val="005B17ED"/>
    <w:rsid w:val="005B232D"/>
    <w:rsid w:val="005B2361"/>
    <w:rsid w:val="005B2BE8"/>
    <w:rsid w:val="005B397C"/>
    <w:rsid w:val="005B4BAB"/>
    <w:rsid w:val="005B4DD5"/>
    <w:rsid w:val="005B4E0F"/>
    <w:rsid w:val="005B4FA3"/>
    <w:rsid w:val="005B5C8C"/>
    <w:rsid w:val="005B6282"/>
    <w:rsid w:val="005B6E58"/>
    <w:rsid w:val="005B73DD"/>
    <w:rsid w:val="005B7D9A"/>
    <w:rsid w:val="005C02B0"/>
    <w:rsid w:val="005C0355"/>
    <w:rsid w:val="005C0FE6"/>
    <w:rsid w:val="005C10A9"/>
    <w:rsid w:val="005C1EB6"/>
    <w:rsid w:val="005C1F31"/>
    <w:rsid w:val="005C22DD"/>
    <w:rsid w:val="005C25EB"/>
    <w:rsid w:val="005C2EEA"/>
    <w:rsid w:val="005C381F"/>
    <w:rsid w:val="005C42D4"/>
    <w:rsid w:val="005C4354"/>
    <w:rsid w:val="005C4766"/>
    <w:rsid w:val="005C661D"/>
    <w:rsid w:val="005C69B5"/>
    <w:rsid w:val="005C6D70"/>
    <w:rsid w:val="005C751D"/>
    <w:rsid w:val="005C7D48"/>
    <w:rsid w:val="005D08EB"/>
    <w:rsid w:val="005D0944"/>
    <w:rsid w:val="005D0BEE"/>
    <w:rsid w:val="005D16FA"/>
    <w:rsid w:val="005D1780"/>
    <w:rsid w:val="005D1983"/>
    <w:rsid w:val="005D24D6"/>
    <w:rsid w:val="005D3007"/>
    <w:rsid w:val="005D38AB"/>
    <w:rsid w:val="005D38C7"/>
    <w:rsid w:val="005D3AA6"/>
    <w:rsid w:val="005D3B50"/>
    <w:rsid w:val="005D45C8"/>
    <w:rsid w:val="005D465A"/>
    <w:rsid w:val="005D4779"/>
    <w:rsid w:val="005D5D50"/>
    <w:rsid w:val="005D6F69"/>
    <w:rsid w:val="005D79B4"/>
    <w:rsid w:val="005E0212"/>
    <w:rsid w:val="005E0F2A"/>
    <w:rsid w:val="005E1804"/>
    <w:rsid w:val="005E19E7"/>
    <w:rsid w:val="005E1C0D"/>
    <w:rsid w:val="005E2409"/>
    <w:rsid w:val="005E355B"/>
    <w:rsid w:val="005E3A29"/>
    <w:rsid w:val="005E3DBB"/>
    <w:rsid w:val="005E5D14"/>
    <w:rsid w:val="005E6D09"/>
    <w:rsid w:val="005E788B"/>
    <w:rsid w:val="005E78C0"/>
    <w:rsid w:val="005E79B5"/>
    <w:rsid w:val="005E7F3F"/>
    <w:rsid w:val="005F00EB"/>
    <w:rsid w:val="005F040C"/>
    <w:rsid w:val="005F0C0A"/>
    <w:rsid w:val="005F1B97"/>
    <w:rsid w:val="005F1EB7"/>
    <w:rsid w:val="005F1F89"/>
    <w:rsid w:val="005F27BF"/>
    <w:rsid w:val="005F36F5"/>
    <w:rsid w:val="005F3EE9"/>
    <w:rsid w:val="005F40D5"/>
    <w:rsid w:val="005F4167"/>
    <w:rsid w:val="005F4433"/>
    <w:rsid w:val="005F58D9"/>
    <w:rsid w:val="005F592A"/>
    <w:rsid w:val="005F6402"/>
    <w:rsid w:val="005F6A1D"/>
    <w:rsid w:val="005F6C95"/>
    <w:rsid w:val="005F6F2C"/>
    <w:rsid w:val="005F6F33"/>
    <w:rsid w:val="005F7A7A"/>
    <w:rsid w:val="00600AE6"/>
    <w:rsid w:val="00600E35"/>
    <w:rsid w:val="00601585"/>
    <w:rsid w:val="006015EF"/>
    <w:rsid w:val="00602591"/>
    <w:rsid w:val="00603461"/>
    <w:rsid w:val="00604BC2"/>
    <w:rsid w:val="006053B0"/>
    <w:rsid w:val="0060577C"/>
    <w:rsid w:val="0060747C"/>
    <w:rsid w:val="006079E8"/>
    <w:rsid w:val="00610253"/>
    <w:rsid w:val="00610318"/>
    <w:rsid w:val="00611250"/>
    <w:rsid w:val="00611EBA"/>
    <w:rsid w:val="00612240"/>
    <w:rsid w:val="00612C27"/>
    <w:rsid w:val="00612D4D"/>
    <w:rsid w:val="00612F37"/>
    <w:rsid w:val="0061441E"/>
    <w:rsid w:val="0061449F"/>
    <w:rsid w:val="006144B1"/>
    <w:rsid w:val="00616148"/>
    <w:rsid w:val="0061687F"/>
    <w:rsid w:val="00616FEF"/>
    <w:rsid w:val="0061729C"/>
    <w:rsid w:val="006202AD"/>
    <w:rsid w:val="00621656"/>
    <w:rsid w:val="00621ECF"/>
    <w:rsid w:val="006228D1"/>
    <w:rsid w:val="00622B5B"/>
    <w:rsid w:val="00622E8D"/>
    <w:rsid w:val="006240FE"/>
    <w:rsid w:val="0062466C"/>
    <w:rsid w:val="006247CD"/>
    <w:rsid w:val="00625423"/>
    <w:rsid w:val="006254B4"/>
    <w:rsid w:val="00625B98"/>
    <w:rsid w:val="0062629B"/>
    <w:rsid w:val="0062662C"/>
    <w:rsid w:val="006268C2"/>
    <w:rsid w:val="00627323"/>
    <w:rsid w:val="0063061E"/>
    <w:rsid w:val="00630889"/>
    <w:rsid w:val="006313AD"/>
    <w:rsid w:val="00631701"/>
    <w:rsid w:val="006317C3"/>
    <w:rsid w:val="00632559"/>
    <w:rsid w:val="006338CC"/>
    <w:rsid w:val="00633AEA"/>
    <w:rsid w:val="00634AC1"/>
    <w:rsid w:val="00634CF5"/>
    <w:rsid w:val="0063522A"/>
    <w:rsid w:val="00635396"/>
    <w:rsid w:val="00635746"/>
    <w:rsid w:val="00636296"/>
    <w:rsid w:val="00636D08"/>
    <w:rsid w:val="00636F53"/>
    <w:rsid w:val="00637476"/>
    <w:rsid w:val="006374EC"/>
    <w:rsid w:val="00640477"/>
    <w:rsid w:val="006409A8"/>
    <w:rsid w:val="00640A81"/>
    <w:rsid w:val="006419A9"/>
    <w:rsid w:val="00641A6F"/>
    <w:rsid w:val="00641EB8"/>
    <w:rsid w:val="0064230F"/>
    <w:rsid w:val="00642E55"/>
    <w:rsid w:val="00642E5A"/>
    <w:rsid w:val="00644342"/>
    <w:rsid w:val="00644F5A"/>
    <w:rsid w:val="00645771"/>
    <w:rsid w:val="00645CA5"/>
    <w:rsid w:val="00650497"/>
    <w:rsid w:val="0065087F"/>
    <w:rsid w:val="00650EC4"/>
    <w:rsid w:val="00650F41"/>
    <w:rsid w:val="006511B3"/>
    <w:rsid w:val="0065157D"/>
    <w:rsid w:val="00651F24"/>
    <w:rsid w:val="00652614"/>
    <w:rsid w:val="006533C9"/>
    <w:rsid w:val="0065380D"/>
    <w:rsid w:val="00654A64"/>
    <w:rsid w:val="00654C8F"/>
    <w:rsid w:val="00654E6B"/>
    <w:rsid w:val="00654F25"/>
    <w:rsid w:val="00654FD5"/>
    <w:rsid w:val="0066095E"/>
    <w:rsid w:val="00660EA7"/>
    <w:rsid w:val="006612F3"/>
    <w:rsid w:val="00661DA0"/>
    <w:rsid w:val="006624A4"/>
    <w:rsid w:val="00662B72"/>
    <w:rsid w:val="0066428E"/>
    <w:rsid w:val="00665151"/>
    <w:rsid w:val="00665D62"/>
    <w:rsid w:val="00666402"/>
    <w:rsid w:val="0066665A"/>
    <w:rsid w:val="00666B07"/>
    <w:rsid w:val="00667582"/>
    <w:rsid w:val="006676DC"/>
    <w:rsid w:val="00667857"/>
    <w:rsid w:val="006678C0"/>
    <w:rsid w:val="00667DB9"/>
    <w:rsid w:val="006700A4"/>
    <w:rsid w:val="00670943"/>
    <w:rsid w:val="00670BFA"/>
    <w:rsid w:val="006716DB"/>
    <w:rsid w:val="006718E6"/>
    <w:rsid w:val="00671951"/>
    <w:rsid w:val="00672143"/>
    <w:rsid w:val="00672658"/>
    <w:rsid w:val="006739FC"/>
    <w:rsid w:val="00673CF7"/>
    <w:rsid w:val="00673E8C"/>
    <w:rsid w:val="0067415B"/>
    <w:rsid w:val="006745C1"/>
    <w:rsid w:val="00674840"/>
    <w:rsid w:val="00675DCE"/>
    <w:rsid w:val="006770C9"/>
    <w:rsid w:val="00677199"/>
    <w:rsid w:val="006774B2"/>
    <w:rsid w:val="00677903"/>
    <w:rsid w:val="00677944"/>
    <w:rsid w:val="00677B2C"/>
    <w:rsid w:val="006801D9"/>
    <w:rsid w:val="00680399"/>
    <w:rsid w:val="00680620"/>
    <w:rsid w:val="00680F44"/>
    <w:rsid w:val="00681518"/>
    <w:rsid w:val="00682969"/>
    <w:rsid w:val="00682E02"/>
    <w:rsid w:val="00683038"/>
    <w:rsid w:val="006835D8"/>
    <w:rsid w:val="00683E0B"/>
    <w:rsid w:val="00684E80"/>
    <w:rsid w:val="00684F8A"/>
    <w:rsid w:val="00685579"/>
    <w:rsid w:val="00685797"/>
    <w:rsid w:val="00685BA6"/>
    <w:rsid w:val="0068633A"/>
    <w:rsid w:val="0068673D"/>
    <w:rsid w:val="00686834"/>
    <w:rsid w:val="0068705C"/>
    <w:rsid w:val="00687488"/>
    <w:rsid w:val="0068792D"/>
    <w:rsid w:val="00690259"/>
    <w:rsid w:val="0069098E"/>
    <w:rsid w:val="006909FD"/>
    <w:rsid w:val="00690F5D"/>
    <w:rsid w:val="0069177A"/>
    <w:rsid w:val="00692003"/>
    <w:rsid w:val="006936D8"/>
    <w:rsid w:val="00693E26"/>
    <w:rsid w:val="00693E35"/>
    <w:rsid w:val="00693F29"/>
    <w:rsid w:val="00695075"/>
    <w:rsid w:val="00695460"/>
    <w:rsid w:val="00695D64"/>
    <w:rsid w:val="006968C4"/>
    <w:rsid w:val="0069694E"/>
    <w:rsid w:val="00696A73"/>
    <w:rsid w:val="006A033F"/>
    <w:rsid w:val="006A19D6"/>
    <w:rsid w:val="006A2078"/>
    <w:rsid w:val="006A22CF"/>
    <w:rsid w:val="006A25DB"/>
    <w:rsid w:val="006A27B0"/>
    <w:rsid w:val="006A474C"/>
    <w:rsid w:val="006A47FB"/>
    <w:rsid w:val="006A504A"/>
    <w:rsid w:val="006A53B4"/>
    <w:rsid w:val="006A5DF0"/>
    <w:rsid w:val="006A6617"/>
    <w:rsid w:val="006A71A4"/>
    <w:rsid w:val="006A78CC"/>
    <w:rsid w:val="006B00D2"/>
    <w:rsid w:val="006B11D7"/>
    <w:rsid w:val="006B1E3C"/>
    <w:rsid w:val="006B2B33"/>
    <w:rsid w:val="006B2B96"/>
    <w:rsid w:val="006B2D1A"/>
    <w:rsid w:val="006B304A"/>
    <w:rsid w:val="006B45FD"/>
    <w:rsid w:val="006B4D9C"/>
    <w:rsid w:val="006B54DF"/>
    <w:rsid w:val="006B698B"/>
    <w:rsid w:val="006B710E"/>
    <w:rsid w:val="006B7847"/>
    <w:rsid w:val="006B7867"/>
    <w:rsid w:val="006C004B"/>
    <w:rsid w:val="006C08AD"/>
    <w:rsid w:val="006C0A9F"/>
    <w:rsid w:val="006C0AA8"/>
    <w:rsid w:val="006C0C0B"/>
    <w:rsid w:val="006C2819"/>
    <w:rsid w:val="006C2BDB"/>
    <w:rsid w:val="006C2C7E"/>
    <w:rsid w:val="006C3239"/>
    <w:rsid w:val="006C39F9"/>
    <w:rsid w:val="006C415B"/>
    <w:rsid w:val="006C4E07"/>
    <w:rsid w:val="006C533C"/>
    <w:rsid w:val="006C539B"/>
    <w:rsid w:val="006C57B1"/>
    <w:rsid w:val="006C7A07"/>
    <w:rsid w:val="006C7ACC"/>
    <w:rsid w:val="006D04E6"/>
    <w:rsid w:val="006D1143"/>
    <w:rsid w:val="006D1B77"/>
    <w:rsid w:val="006D1F94"/>
    <w:rsid w:val="006D21B8"/>
    <w:rsid w:val="006D23C6"/>
    <w:rsid w:val="006D34E9"/>
    <w:rsid w:val="006D3B5E"/>
    <w:rsid w:val="006D3D0C"/>
    <w:rsid w:val="006D4217"/>
    <w:rsid w:val="006D51F9"/>
    <w:rsid w:val="006D574E"/>
    <w:rsid w:val="006D5C7F"/>
    <w:rsid w:val="006D617E"/>
    <w:rsid w:val="006D6AD9"/>
    <w:rsid w:val="006D6E10"/>
    <w:rsid w:val="006E0368"/>
    <w:rsid w:val="006E0405"/>
    <w:rsid w:val="006E0503"/>
    <w:rsid w:val="006E10B0"/>
    <w:rsid w:val="006E17CC"/>
    <w:rsid w:val="006E2678"/>
    <w:rsid w:val="006E306E"/>
    <w:rsid w:val="006E33FD"/>
    <w:rsid w:val="006E3786"/>
    <w:rsid w:val="006E3953"/>
    <w:rsid w:val="006E436D"/>
    <w:rsid w:val="006E4F5F"/>
    <w:rsid w:val="006E58BB"/>
    <w:rsid w:val="006E5F06"/>
    <w:rsid w:val="006E719C"/>
    <w:rsid w:val="006F04FC"/>
    <w:rsid w:val="006F12F0"/>
    <w:rsid w:val="006F16E1"/>
    <w:rsid w:val="006F1751"/>
    <w:rsid w:val="006F35B3"/>
    <w:rsid w:val="006F4045"/>
    <w:rsid w:val="006F5804"/>
    <w:rsid w:val="006F6165"/>
    <w:rsid w:val="006F62D3"/>
    <w:rsid w:val="006F7684"/>
    <w:rsid w:val="006F7A9E"/>
    <w:rsid w:val="006F7E20"/>
    <w:rsid w:val="006F7FA1"/>
    <w:rsid w:val="00700700"/>
    <w:rsid w:val="00701E41"/>
    <w:rsid w:val="00702395"/>
    <w:rsid w:val="00703B1B"/>
    <w:rsid w:val="00705373"/>
    <w:rsid w:val="00705EC0"/>
    <w:rsid w:val="00705FE7"/>
    <w:rsid w:val="0070612C"/>
    <w:rsid w:val="00706408"/>
    <w:rsid w:val="00706C19"/>
    <w:rsid w:val="007075D4"/>
    <w:rsid w:val="00707C61"/>
    <w:rsid w:val="00710E59"/>
    <w:rsid w:val="00710EA6"/>
    <w:rsid w:val="00711A7D"/>
    <w:rsid w:val="007123C0"/>
    <w:rsid w:val="007125A4"/>
    <w:rsid w:val="007129F2"/>
    <w:rsid w:val="00712C94"/>
    <w:rsid w:val="007133FB"/>
    <w:rsid w:val="0071341E"/>
    <w:rsid w:val="0071372E"/>
    <w:rsid w:val="00713B0E"/>
    <w:rsid w:val="007140DA"/>
    <w:rsid w:val="0071490F"/>
    <w:rsid w:val="00714C3F"/>
    <w:rsid w:val="00715058"/>
    <w:rsid w:val="00716894"/>
    <w:rsid w:val="00716EB3"/>
    <w:rsid w:val="00717454"/>
    <w:rsid w:val="00717838"/>
    <w:rsid w:val="00720A5C"/>
    <w:rsid w:val="00720FD4"/>
    <w:rsid w:val="0072134C"/>
    <w:rsid w:val="007216B2"/>
    <w:rsid w:val="00721FBE"/>
    <w:rsid w:val="0072236D"/>
    <w:rsid w:val="00722AFB"/>
    <w:rsid w:val="0072408A"/>
    <w:rsid w:val="00724ADA"/>
    <w:rsid w:val="00726332"/>
    <w:rsid w:val="00726BA4"/>
    <w:rsid w:val="00726FCC"/>
    <w:rsid w:val="00727219"/>
    <w:rsid w:val="0072788E"/>
    <w:rsid w:val="0073008A"/>
    <w:rsid w:val="007305A3"/>
    <w:rsid w:val="00730E08"/>
    <w:rsid w:val="00731542"/>
    <w:rsid w:val="007320A7"/>
    <w:rsid w:val="007326CF"/>
    <w:rsid w:val="00733591"/>
    <w:rsid w:val="00733B33"/>
    <w:rsid w:val="0073441F"/>
    <w:rsid w:val="0073483B"/>
    <w:rsid w:val="007349E6"/>
    <w:rsid w:val="00735D6B"/>
    <w:rsid w:val="007364A6"/>
    <w:rsid w:val="00737836"/>
    <w:rsid w:val="00737FA2"/>
    <w:rsid w:val="007407FA"/>
    <w:rsid w:val="00741E98"/>
    <w:rsid w:val="00741F46"/>
    <w:rsid w:val="007424F3"/>
    <w:rsid w:val="00742E02"/>
    <w:rsid w:val="007435DB"/>
    <w:rsid w:val="00744059"/>
    <w:rsid w:val="00744413"/>
    <w:rsid w:val="00744531"/>
    <w:rsid w:val="0074692A"/>
    <w:rsid w:val="00747BC8"/>
    <w:rsid w:val="00750EF3"/>
    <w:rsid w:val="00751045"/>
    <w:rsid w:val="007515EE"/>
    <w:rsid w:val="00753855"/>
    <w:rsid w:val="0075387D"/>
    <w:rsid w:val="007559F4"/>
    <w:rsid w:val="007559F7"/>
    <w:rsid w:val="00755CE5"/>
    <w:rsid w:val="007577F6"/>
    <w:rsid w:val="00757DE7"/>
    <w:rsid w:val="0076011C"/>
    <w:rsid w:val="0076097E"/>
    <w:rsid w:val="00760A2A"/>
    <w:rsid w:val="00760B58"/>
    <w:rsid w:val="00761403"/>
    <w:rsid w:val="007635C3"/>
    <w:rsid w:val="00763D32"/>
    <w:rsid w:val="0076416F"/>
    <w:rsid w:val="00764826"/>
    <w:rsid w:val="00765414"/>
    <w:rsid w:val="00765777"/>
    <w:rsid w:val="007665A0"/>
    <w:rsid w:val="00766775"/>
    <w:rsid w:val="00766A24"/>
    <w:rsid w:val="00766C7D"/>
    <w:rsid w:val="00766E6F"/>
    <w:rsid w:val="007674FF"/>
    <w:rsid w:val="00767E93"/>
    <w:rsid w:val="007702F6"/>
    <w:rsid w:val="007702FA"/>
    <w:rsid w:val="007704DC"/>
    <w:rsid w:val="00770C60"/>
    <w:rsid w:val="00771082"/>
    <w:rsid w:val="007711CC"/>
    <w:rsid w:val="00771452"/>
    <w:rsid w:val="0077162E"/>
    <w:rsid w:val="0077177B"/>
    <w:rsid w:val="0077181B"/>
    <w:rsid w:val="00771FA3"/>
    <w:rsid w:val="007724EE"/>
    <w:rsid w:val="00773354"/>
    <w:rsid w:val="00773A48"/>
    <w:rsid w:val="00773BCD"/>
    <w:rsid w:val="00774572"/>
    <w:rsid w:val="00776196"/>
    <w:rsid w:val="00776921"/>
    <w:rsid w:val="00776D67"/>
    <w:rsid w:val="00776FD9"/>
    <w:rsid w:val="007772BE"/>
    <w:rsid w:val="00777468"/>
    <w:rsid w:val="007775BD"/>
    <w:rsid w:val="00777734"/>
    <w:rsid w:val="00777CF7"/>
    <w:rsid w:val="00780958"/>
    <w:rsid w:val="00780BFF"/>
    <w:rsid w:val="0078107F"/>
    <w:rsid w:val="00781ABD"/>
    <w:rsid w:val="00781DCA"/>
    <w:rsid w:val="00782B91"/>
    <w:rsid w:val="00782E7C"/>
    <w:rsid w:val="007832A0"/>
    <w:rsid w:val="007834F5"/>
    <w:rsid w:val="007835BD"/>
    <w:rsid w:val="0078398E"/>
    <w:rsid w:val="007845F8"/>
    <w:rsid w:val="00784AF9"/>
    <w:rsid w:val="00784F80"/>
    <w:rsid w:val="00784FBD"/>
    <w:rsid w:val="007854FC"/>
    <w:rsid w:val="007864BD"/>
    <w:rsid w:val="00786BEC"/>
    <w:rsid w:val="00786FD1"/>
    <w:rsid w:val="0079011D"/>
    <w:rsid w:val="00790989"/>
    <w:rsid w:val="0079102A"/>
    <w:rsid w:val="007912CA"/>
    <w:rsid w:val="00791387"/>
    <w:rsid w:val="007922C2"/>
    <w:rsid w:val="007925B3"/>
    <w:rsid w:val="00793129"/>
    <w:rsid w:val="007931A8"/>
    <w:rsid w:val="007931D5"/>
    <w:rsid w:val="00794B69"/>
    <w:rsid w:val="00795021"/>
    <w:rsid w:val="00795647"/>
    <w:rsid w:val="00795804"/>
    <w:rsid w:val="00795BD6"/>
    <w:rsid w:val="00796638"/>
    <w:rsid w:val="007969A7"/>
    <w:rsid w:val="00796D70"/>
    <w:rsid w:val="007A085B"/>
    <w:rsid w:val="007A1A86"/>
    <w:rsid w:val="007A29E5"/>
    <w:rsid w:val="007A39EC"/>
    <w:rsid w:val="007A510D"/>
    <w:rsid w:val="007A534E"/>
    <w:rsid w:val="007A62DC"/>
    <w:rsid w:val="007A6B35"/>
    <w:rsid w:val="007A71B0"/>
    <w:rsid w:val="007A75F8"/>
    <w:rsid w:val="007A7917"/>
    <w:rsid w:val="007A7D36"/>
    <w:rsid w:val="007B01BA"/>
    <w:rsid w:val="007B05CF"/>
    <w:rsid w:val="007B294B"/>
    <w:rsid w:val="007B3E97"/>
    <w:rsid w:val="007B412E"/>
    <w:rsid w:val="007B48BB"/>
    <w:rsid w:val="007B5B0E"/>
    <w:rsid w:val="007B5B76"/>
    <w:rsid w:val="007B6481"/>
    <w:rsid w:val="007B6A64"/>
    <w:rsid w:val="007B6D21"/>
    <w:rsid w:val="007B797B"/>
    <w:rsid w:val="007C09AE"/>
    <w:rsid w:val="007C1E0D"/>
    <w:rsid w:val="007C2353"/>
    <w:rsid w:val="007C23DB"/>
    <w:rsid w:val="007C29E5"/>
    <w:rsid w:val="007C3262"/>
    <w:rsid w:val="007C38A8"/>
    <w:rsid w:val="007C38E2"/>
    <w:rsid w:val="007C44DB"/>
    <w:rsid w:val="007C52EE"/>
    <w:rsid w:val="007C58F1"/>
    <w:rsid w:val="007C5B08"/>
    <w:rsid w:val="007C5BA0"/>
    <w:rsid w:val="007C692C"/>
    <w:rsid w:val="007C71AC"/>
    <w:rsid w:val="007C73E7"/>
    <w:rsid w:val="007C73F6"/>
    <w:rsid w:val="007C76C5"/>
    <w:rsid w:val="007C7932"/>
    <w:rsid w:val="007D0A47"/>
    <w:rsid w:val="007D18E0"/>
    <w:rsid w:val="007D1B6F"/>
    <w:rsid w:val="007D2286"/>
    <w:rsid w:val="007D3E66"/>
    <w:rsid w:val="007D4D89"/>
    <w:rsid w:val="007D5346"/>
    <w:rsid w:val="007D5993"/>
    <w:rsid w:val="007D6700"/>
    <w:rsid w:val="007D67E9"/>
    <w:rsid w:val="007D779E"/>
    <w:rsid w:val="007D7C6E"/>
    <w:rsid w:val="007D7D62"/>
    <w:rsid w:val="007D7F3F"/>
    <w:rsid w:val="007E1BFD"/>
    <w:rsid w:val="007E23E7"/>
    <w:rsid w:val="007E2B9A"/>
    <w:rsid w:val="007E357A"/>
    <w:rsid w:val="007E406B"/>
    <w:rsid w:val="007E4333"/>
    <w:rsid w:val="007E4524"/>
    <w:rsid w:val="007E48D0"/>
    <w:rsid w:val="007E4944"/>
    <w:rsid w:val="007E4E20"/>
    <w:rsid w:val="007E653F"/>
    <w:rsid w:val="007E730C"/>
    <w:rsid w:val="007F057B"/>
    <w:rsid w:val="007F171B"/>
    <w:rsid w:val="007F2030"/>
    <w:rsid w:val="007F27F4"/>
    <w:rsid w:val="007F32CD"/>
    <w:rsid w:val="007F37E1"/>
    <w:rsid w:val="007F4175"/>
    <w:rsid w:val="007F56D5"/>
    <w:rsid w:val="007F626D"/>
    <w:rsid w:val="007F7375"/>
    <w:rsid w:val="007F7650"/>
    <w:rsid w:val="007F7773"/>
    <w:rsid w:val="00800201"/>
    <w:rsid w:val="008007B1"/>
    <w:rsid w:val="00800AED"/>
    <w:rsid w:val="00800C1D"/>
    <w:rsid w:val="00801037"/>
    <w:rsid w:val="00801143"/>
    <w:rsid w:val="0080165E"/>
    <w:rsid w:val="00801706"/>
    <w:rsid w:val="00801CA4"/>
    <w:rsid w:val="00802137"/>
    <w:rsid w:val="00802B35"/>
    <w:rsid w:val="00802DFE"/>
    <w:rsid w:val="00802E6A"/>
    <w:rsid w:val="00802F95"/>
    <w:rsid w:val="00803205"/>
    <w:rsid w:val="00803580"/>
    <w:rsid w:val="00803DF8"/>
    <w:rsid w:val="008042C5"/>
    <w:rsid w:val="00804981"/>
    <w:rsid w:val="008054A4"/>
    <w:rsid w:val="00805645"/>
    <w:rsid w:val="0080647A"/>
    <w:rsid w:val="008074DE"/>
    <w:rsid w:val="00807F67"/>
    <w:rsid w:val="00810618"/>
    <w:rsid w:val="00810733"/>
    <w:rsid w:val="00810BF8"/>
    <w:rsid w:val="00810DE6"/>
    <w:rsid w:val="00811423"/>
    <w:rsid w:val="00811D5A"/>
    <w:rsid w:val="00812624"/>
    <w:rsid w:val="00812692"/>
    <w:rsid w:val="00812910"/>
    <w:rsid w:val="0081322C"/>
    <w:rsid w:val="00814675"/>
    <w:rsid w:val="008146E5"/>
    <w:rsid w:val="0081571A"/>
    <w:rsid w:val="00815EB1"/>
    <w:rsid w:val="00816206"/>
    <w:rsid w:val="0081650C"/>
    <w:rsid w:val="008174D1"/>
    <w:rsid w:val="0082008F"/>
    <w:rsid w:val="0082056F"/>
    <w:rsid w:val="00821223"/>
    <w:rsid w:val="00821B76"/>
    <w:rsid w:val="0082205D"/>
    <w:rsid w:val="00822316"/>
    <w:rsid w:val="00822563"/>
    <w:rsid w:val="00822BAD"/>
    <w:rsid w:val="00823473"/>
    <w:rsid w:val="008234D4"/>
    <w:rsid w:val="00823AD7"/>
    <w:rsid w:val="00823B08"/>
    <w:rsid w:val="00823B90"/>
    <w:rsid w:val="008247A2"/>
    <w:rsid w:val="00826468"/>
    <w:rsid w:val="0082682F"/>
    <w:rsid w:val="00826866"/>
    <w:rsid w:val="00827CD7"/>
    <w:rsid w:val="00827D1D"/>
    <w:rsid w:val="00827E79"/>
    <w:rsid w:val="0083061B"/>
    <w:rsid w:val="00831106"/>
    <w:rsid w:val="00831ACB"/>
    <w:rsid w:val="00831C14"/>
    <w:rsid w:val="00832CAD"/>
    <w:rsid w:val="00832D5F"/>
    <w:rsid w:val="00832EF8"/>
    <w:rsid w:val="00833536"/>
    <w:rsid w:val="0083553F"/>
    <w:rsid w:val="00836378"/>
    <w:rsid w:val="00836A70"/>
    <w:rsid w:val="00836AA3"/>
    <w:rsid w:val="00837342"/>
    <w:rsid w:val="0083743B"/>
    <w:rsid w:val="00840445"/>
    <w:rsid w:val="00840A75"/>
    <w:rsid w:val="00840ABA"/>
    <w:rsid w:val="00840AEA"/>
    <w:rsid w:val="0084202B"/>
    <w:rsid w:val="00842648"/>
    <w:rsid w:val="00845496"/>
    <w:rsid w:val="008462E7"/>
    <w:rsid w:val="00846383"/>
    <w:rsid w:val="008471F7"/>
    <w:rsid w:val="008503CD"/>
    <w:rsid w:val="008504CD"/>
    <w:rsid w:val="0085068B"/>
    <w:rsid w:val="008514E1"/>
    <w:rsid w:val="00851534"/>
    <w:rsid w:val="00851B63"/>
    <w:rsid w:val="00851F04"/>
    <w:rsid w:val="00852C40"/>
    <w:rsid w:val="00853500"/>
    <w:rsid w:val="00853643"/>
    <w:rsid w:val="00853A3D"/>
    <w:rsid w:val="00855073"/>
    <w:rsid w:val="008550EB"/>
    <w:rsid w:val="0085515B"/>
    <w:rsid w:val="00855377"/>
    <w:rsid w:val="008560C1"/>
    <w:rsid w:val="0085663E"/>
    <w:rsid w:val="00856D31"/>
    <w:rsid w:val="008575E2"/>
    <w:rsid w:val="00857B82"/>
    <w:rsid w:val="00860537"/>
    <w:rsid w:val="0086056D"/>
    <w:rsid w:val="00860C18"/>
    <w:rsid w:val="00861B3B"/>
    <w:rsid w:val="00861E2A"/>
    <w:rsid w:val="0086303E"/>
    <w:rsid w:val="00863B43"/>
    <w:rsid w:val="00865963"/>
    <w:rsid w:val="00866082"/>
    <w:rsid w:val="00867643"/>
    <w:rsid w:val="00867F38"/>
    <w:rsid w:val="00870BA9"/>
    <w:rsid w:val="00870D3B"/>
    <w:rsid w:val="00870F48"/>
    <w:rsid w:val="00871757"/>
    <w:rsid w:val="00871B7E"/>
    <w:rsid w:val="00871F1F"/>
    <w:rsid w:val="0087221F"/>
    <w:rsid w:val="0087259D"/>
    <w:rsid w:val="0087297B"/>
    <w:rsid w:val="00873228"/>
    <w:rsid w:val="00873A31"/>
    <w:rsid w:val="00873C73"/>
    <w:rsid w:val="00874DA7"/>
    <w:rsid w:val="00875464"/>
    <w:rsid w:val="00875D6B"/>
    <w:rsid w:val="0087664A"/>
    <w:rsid w:val="00876942"/>
    <w:rsid w:val="008770C1"/>
    <w:rsid w:val="00877EE7"/>
    <w:rsid w:val="00880122"/>
    <w:rsid w:val="00881DFB"/>
    <w:rsid w:val="00882582"/>
    <w:rsid w:val="008848C0"/>
    <w:rsid w:val="008849F6"/>
    <w:rsid w:val="008854FD"/>
    <w:rsid w:val="008855E3"/>
    <w:rsid w:val="0088560E"/>
    <w:rsid w:val="008857C5"/>
    <w:rsid w:val="00886006"/>
    <w:rsid w:val="0088641F"/>
    <w:rsid w:val="00886725"/>
    <w:rsid w:val="00886A8B"/>
    <w:rsid w:val="00887CB0"/>
    <w:rsid w:val="00890304"/>
    <w:rsid w:val="00890D7C"/>
    <w:rsid w:val="00891256"/>
    <w:rsid w:val="0089165D"/>
    <w:rsid w:val="00892BE1"/>
    <w:rsid w:val="00892C76"/>
    <w:rsid w:val="0089316B"/>
    <w:rsid w:val="00893236"/>
    <w:rsid w:val="008933CA"/>
    <w:rsid w:val="0089349C"/>
    <w:rsid w:val="0089396D"/>
    <w:rsid w:val="00893CA0"/>
    <w:rsid w:val="00893E34"/>
    <w:rsid w:val="0089437B"/>
    <w:rsid w:val="00894730"/>
    <w:rsid w:val="00896678"/>
    <w:rsid w:val="00896DD6"/>
    <w:rsid w:val="008970DC"/>
    <w:rsid w:val="008A0882"/>
    <w:rsid w:val="008A093F"/>
    <w:rsid w:val="008A0C80"/>
    <w:rsid w:val="008A0F88"/>
    <w:rsid w:val="008A1D04"/>
    <w:rsid w:val="008A2F1E"/>
    <w:rsid w:val="008A30EC"/>
    <w:rsid w:val="008A34B7"/>
    <w:rsid w:val="008A35B1"/>
    <w:rsid w:val="008A442C"/>
    <w:rsid w:val="008A4AE2"/>
    <w:rsid w:val="008A51BD"/>
    <w:rsid w:val="008A583D"/>
    <w:rsid w:val="008A58D0"/>
    <w:rsid w:val="008A59DE"/>
    <w:rsid w:val="008A62E2"/>
    <w:rsid w:val="008A6585"/>
    <w:rsid w:val="008A7DE5"/>
    <w:rsid w:val="008A7EA4"/>
    <w:rsid w:val="008B0320"/>
    <w:rsid w:val="008B0D75"/>
    <w:rsid w:val="008B1495"/>
    <w:rsid w:val="008B2478"/>
    <w:rsid w:val="008B3AF7"/>
    <w:rsid w:val="008B47A0"/>
    <w:rsid w:val="008B4812"/>
    <w:rsid w:val="008B48D8"/>
    <w:rsid w:val="008B4E2E"/>
    <w:rsid w:val="008B579F"/>
    <w:rsid w:val="008B5870"/>
    <w:rsid w:val="008B62BA"/>
    <w:rsid w:val="008B7053"/>
    <w:rsid w:val="008B76F9"/>
    <w:rsid w:val="008C005A"/>
    <w:rsid w:val="008C0780"/>
    <w:rsid w:val="008C08E5"/>
    <w:rsid w:val="008C08E8"/>
    <w:rsid w:val="008C0B5D"/>
    <w:rsid w:val="008C12FD"/>
    <w:rsid w:val="008C194C"/>
    <w:rsid w:val="008C19DA"/>
    <w:rsid w:val="008C1B3A"/>
    <w:rsid w:val="008C2494"/>
    <w:rsid w:val="008C25E7"/>
    <w:rsid w:val="008C270D"/>
    <w:rsid w:val="008C2D91"/>
    <w:rsid w:val="008C3195"/>
    <w:rsid w:val="008C354F"/>
    <w:rsid w:val="008C3906"/>
    <w:rsid w:val="008C459D"/>
    <w:rsid w:val="008C464B"/>
    <w:rsid w:val="008C53E8"/>
    <w:rsid w:val="008C5856"/>
    <w:rsid w:val="008C5E78"/>
    <w:rsid w:val="008C5FEA"/>
    <w:rsid w:val="008C66D9"/>
    <w:rsid w:val="008C6EE1"/>
    <w:rsid w:val="008C773C"/>
    <w:rsid w:val="008C7B08"/>
    <w:rsid w:val="008C7E50"/>
    <w:rsid w:val="008D0819"/>
    <w:rsid w:val="008D0AE7"/>
    <w:rsid w:val="008D18E3"/>
    <w:rsid w:val="008D21B8"/>
    <w:rsid w:val="008D29D5"/>
    <w:rsid w:val="008D29F9"/>
    <w:rsid w:val="008D384E"/>
    <w:rsid w:val="008D3B26"/>
    <w:rsid w:val="008D40BF"/>
    <w:rsid w:val="008D4275"/>
    <w:rsid w:val="008D429D"/>
    <w:rsid w:val="008D4BAC"/>
    <w:rsid w:val="008D4BD1"/>
    <w:rsid w:val="008D4C75"/>
    <w:rsid w:val="008D4E45"/>
    <w:rsid w:val="008D5290"/>
    <w:rsid w:val="008D5ECC"/>
    <w:rsid w:val="008D7228"/>
    <w:rsid w:val="008D7F71"/>
    <w:rsid w:val="008E0356"/>
    <w:rsid w:val="008E05D2"/>
    <w:rsid w:val="008E12C9"/>
    <w:rsid w:val="008E1EBD"/>
    <w:rsid w:val="008E27B1"/>
    <w:rsid w:val="008E2CDE"/>
    <w:rsid w:val="008E3290"/>
    <w:rsid w:val="008E3EB8"/>
    <w:rsid w:val="008E4449"/>
    <w:rsid w:val="008E49B8"/>
    <w:rsid w:val="008E4EE6"/>
    <w:rsid w:val="008E5202"/>
    <w:rsid w:val="008E5EC6"/>
    <w:rsid w:val="008E6D00"/>
    <w:rsid w:val="008E708A"/>
    <w:rsid w:val="008F0257"/>
    <w:rsid w:val="008F0291"/>
    <w:rsid w:val="008F031C"/>
    <w:rsid w:val="008F09FA"/>
    <w:rsid w:val="008F0B33"/>
    <w:rsid w:val="008F1CA2"/>
    <w:rsid w:val="008F32AF"/>
    <w:rsid w:val="008F3948"/>
    <w:rsid w:val="008F3E65"/>
    <w:rsid w:val="008F40E3"/>
    <w:rsid w:val="008F4982"/>
    <w:rsid w:val="008F4F37"/>
    <w:rsid w:val="008F50CB"/>
    <w:rsid w:val="008F51EF"/>
    <w:rsid w:val="008F5329"/>
    <w:rsid w:val="008F5370"/>
    <w:rsid w:val="008F546B"/>
    <w:rsid w:val="008F6390"/>
    <w:rsid w:val="008F66CE"/>
    <w:rsid w:val="008F6EF6"/>
    <w:rsid w:val="008F738C"/>
    <w:rsid w:val="009001BC"/>
    <w:rsid w:val="009002D8"/>
    <w:rsid w:val="009005B8"/>
    <w:rsid w:val="0090095E"/>
    <w:rsid w:val="00900F38"/>
    <w:rsid w:val="00901643"/>
    <w:rsid w:val="00902FB0"/>
    <w:rsid w:val="00903E71"/>
    <w:rsid w:val="00904058"/>
    <w:rsid w:val="0090455D"/>
    <w:rsid w:val="00905456"/>
    <w:rsid w:val="009068AC"/>
    <w:rsid w:val="009076CD"/>
    <w:rsid w:val="009078AC"/>
    <w:rsid w:val="00907B16"/>
    <w:rsid w:val="009104F4"/>
    <w:rsid w:val="00910A0F"/>
    <w:rsid w:val="0091109D"/>
    <w:rsid w:val="00912322"/>
    <w:rsid w:val="009132F3"/>
    <w:rsid w:val="00913FD4"/>
    <w:rsid w:val="00915F21"/>
    <w:rsid w:val="00916303"/>
    <w:rsid w:val="0091686D"/>
    <w:rsid w:val="00916E31"/>
    <w:rsid w:val="00921F7B"/>
    <w:rsid w:val="009227C3"/>
    <w:rsid w:val="00923244"/>
    <w:rsid w:val="009243BA"/>
    <w:rsid w:val="00924827"/>
    <w:rsid w:val="00925442"/>
    <w:rsid w:val="00925FEB"/>
    <w:rsid w:val="00926550"/>
    <w:rsid w:val="009308E8"/>
    <w:rsid w:val="00930EFF"/>
    <w:rsid w:val="00931113"/>
    <w:rsid w:val="00931144"/>
    <w:rsid w:val="00931BC8"/>
    <w:rsid w:val="00931D8D"/>
    <w:rsid w:val="00932B6F"/>
    <w:rsid w:val="0093348C"/>
    <w:rsid w:val="00933AE0"/>
    <w:rsid w:val="0093435F"/>
    <w:rsid w:val="0093451C"/>
    <w:rsid w:val="00934D4A"/>
    <w:rsid w:val="009358FF"/>
    <w:rsid w:val="00935A47"/>
    <w:rsid w:val="00935DD4"/>
    <w:rsid w:val="00936D9C"/>
    <w:rsid w:val="00936F7F"/>
    <w:rsid w:val="009370FC"/>
    <w:rsid w:val="009373D8"/>
    <w:rsid w:val="009376A6"/>
    <w:rsid w:val="00937B68"/>
    <w:rsid w:val="0094088A"/>
    <w:rsid w:val="009411E5"/>
    <w:rsid w:val="00942948"/>
    <w:rsid w:val="00943D41"/>
    <w:rsid w:val="00943EE4"/>
    <w:rsid w:val="0094458A"/>
    <w:rsid w:val="00944CAF"/>
    <w:rsid w:val="0094500D"/>
    <w:rsid w:val="00945555"/>
    <w:rsid w:val="0094581A"/>
    <w:rsid w:val="00945FFE"/>
    <w:rsid w:val="00946235"/>
    <w:rsid w:val="00947F94"/>
    <w:rsid w:val="00950277"/>
    <w:rsid w:val="0095049A"/>
    <w:rsid w:val="00950EBE"/>
    <w:rsid w:val="00951A76"/>
    <w:rsid w:val="00953445"/>
    <w:rsid w:val="00953566"/>
    <w:rsid w:val="009553FC"/>
    <w:rsid w:val="009560C8"/>
    <w:rsid w:val="009565DA"/>
    <w:rsid w:val="00957327"/>
    <w:rsid w:val="009576F4"/>
    <w:rsid w:val="00957B39"/>
    <w:rsid w:val="009601D7"/>
    <w:rsid w:val="00960350"/>
    <w:rsid w:val="0096036C"/>
    <w:rsid w:val="00960431"/>
    <w:rsid w:val="00960CE6"/>
    <w:rsid w:val="00960D39"/>
    <w:rsid w:val="00960E3E"/>
    <w:rsid w:val="0096130D"/>
    <w:rsid w:val="00961FED"/>
    <w:rsid w:val="009623F2"/>
    <w:rsid w:val="00962705"/>
    <w:rsid w:val="00962AF1"/>
    <w:rsid w:val="00963155"/>
    <w:rsid w:val="00963175"/>
    <w:rsid w:val="00964342"/>
    <w:rsid w:val="00964AC9"/>
    <w:rsid w:val="00964F95"/>
    <w:rsid w:val="00965958"/>
    <w:rsid w:val="00965C66"/>
    <w:rsid w:val="00966032"/>
    <w:rsid w:val="009665EA"/>
    <w:rsid w:val="009668AF"/>
    <w:rsid w:val="00966B87"/>
    <w:rsid w:val="00967A96"/>
    <w:rsid w:val="0097054E"/>
    <w:rsid w:val="0097132B"/>
    <w:rsid w:val="0097203E"/>
    <w:rsid w:val="00972397"/>
    <w:rsid w:val="009724FD"/>
    <w:rsid w:val="00972740"/>
    <w:rsid w:val="009728D1"/>
    <w:rsid w:val="00972C68"/>
    <w:rsid w:val="00972E39"/>
    <w:rsid w:val="00973007"/>
    <w:rsid w:val="009730AE"/>
    <w:rsid w:val="00973BF1"/>
    <w:rsid w:val="00974157"/>
    <w:rsid w:val="00974524"/>
    <w:rsid w:val="00974872"/>
    <w:rsid w:val="009753A6"/>
    <w:rsid w:val="00976B89"/>
    <w:rsid w:val="00977C07"/>
    <w:rsid w:val="00977E9C"/>
    <w:rsid w:val="00977EFA"/>
    <w:rsid w:val="00977F9A"/>
    <w:rsid w:val="0098063F"/>
    <w:rsid w:val="00980CC5"/>
    <w:rsid w:val="009815B0"/>
    <w:rsid w:val="00981B85"/>
    <w:rsid w:val="00981DEB"/>
    <w:rsid w:val="00982031"/>
    <w:rsid w:val="009821A9"/>
    <w:rsid w:val="00982FCA"/>
    <w:rsid w:val="0098338E"/>
    <w:rsid w:val="00983B13"/>
    <w:rsid w:val="00983CC5"/>
    <w:rsid w:val="00985C0D"/>
    <w:rsid w:val="009862FD"/>
    <w:rsid w:val="00986672"/>
    <w:rsid w:val="00987314"/>
    <w:rsid w:val="00987675"/>
    <w:rsid w:val="00990992"/>
    <w:rsid w:val="00991D91"/>
    <w:rsid w:val="0099239A"/>
    <w:rsid w:val="0099262A"/>
    <w:rsid w:val="00992A77"/>
    <w:rsid w:val="00992F45"/>
    <w:rsid w:val="009942E8"/>
    <w:rsid w:val="0099480D"/>
    <w:rsid w:val="009951F5"/>
    <w:rsid w:val="00995E6B"/>
    <w:rsid w:val="00997DE4"/>
    <w:rsid w:val="009A0403"/>
    <w:rsid w:val="009A07CE"/>
    <w:rsid w:val="009A0CA3"/>
    <w:rsid w:val="009A10D9"/>
    <w:rsid w:val="009A163A"/>
    <w:rsid w:val="009A1880"/>
    <w:rsid w:val="009A1E7F"/>
    <w:rsid w:val="009A2629"/>
    <w:rsid w:val="009A34CF"/>
    <w:rsid w:val="009A375D"/>
    <w:rsid w:val="009A39E8"/>
    <w:rsid w:val="009A3A5D"/>
    <w:rsid w:val="009A61E1"/>
    <w:rsid w:val="009A6E05"/>
    <w:rsid w:val="009A7100"/>
    <w:rsid w:val="009A7448"/>
    <w:rsid w:val="009A750E"/>
    <w:rsid w:val="009A7EE2"/>
    <w:rsid w:val="009B0E55"/>
    <w:rsid w:val="009B123C"/>
    <w:rsid w:val="009B1934"/>
    <w:rsid w:val="009B19A7"/>
    <w:rsid w:val="009B1A85"/>
    <w:rsid w:val="009B2243"/>
    <w:rsid w:val="009B26BC"/>
    <w:rsid w:val="009B2792"/>
    <w:rsid w:val="009B2A19"/>
    <w:rsid w:val="009B2E57"/>
    <w:rsid w:val="009B30ED"/>
    <w:rsid w:val="009B32E2"/>
    <w:rsid w:val="009B336C"/>
    <w:rsid w:val="009B34DD"/>
    <w:rsid w:val="009B3507"/>
    <w:rsid w:val="009B356B"/>
    <w:rsid w:val="009B37AF"/>
    <w:rsid w:val="009B403A"/>
    <w:rsid w:val="009B4040"/>
    <w:rsid w:val="009B4349"/>
    <w:rsid w:val="009B4413"/>
    <w:rsid w:val="009B4A03"/>
    <w:rsid w:val="009B4C3A"/>
    <w:rsid w:val="009B5521"/>
    <w:rsid w:val="009B6B59"/>
    <w:rsid w:val="009B72BF"/>
    <w:rsid w:val="009B7328"/>
    <w:rsid w:val="009B7BA2"/>
    <w:rsid w:val="009C1431"/>
    <w:rsid w:val="009C1E43"/>
    <w:rsid w:val="009C1E7E"/>
    <w:rsid w:val="009C256D"/>
    <w:rsid w:val="009C2F80"/>
    <w:rsid w:val="009C3162"/>
    <w:rsid w:val="009C3201"/>
    <w:rsid w:val="009C3BA5"/>
    <w:rsid w:val="009C418B"/>
    <w:rsid w:val="009C46EF"/>
    <w:rsid w:val="009C4C80"/>
    <w:rsid w:val="009C4F03"/>
    <w:rsid w:val="009C56DD"/>
    <w:rsid w:val="009C5C36"/>
    <w:rsid w:val="009C5D23"/>
    <w:rsid w:val="009C5D28"/>
    <w:rsid w:val="009C5E5D"/>
    <w:rsid w:val="009C7BDC"/>
    <w:rsid w:val="009C7C67"/>
    <w:rsid w:val="009C7EFB"/>
    <w:rsid w:val="009D04BC"/>
    <w:rsid w:val="009D0B85"/>
    <w:rsid w:val="009D13E9"/>
    <w:rsid w:val="009D17C5"/>
    <w:rsid w:val="009D1EC9"/>
    <w:rsid w:val="009D20E9"/>
    <w:rsid w:val="009D21DA"/>
    <w:rsid w:val="009D2289"/>
    <w:rsid w:val="009D2A64"/>
    <w:rsid w:val="009D2CC8"/>
    <w:rsid w:val="009D2CCD"/>
    <w:rsid w:val="009D35A5"/>
    <w:rsid w:val="009D3B81"/>
    <w:rsid w:val="009D4443"/>
    <w:rsid w:val="009D53BF"/>
    <w:rsid w:val="009D5ABD"/>
    <w:rsid w:val="009D5F2D"/>
    <w:rsid w:val="009D6293"/>
    <w:rsid w:val="009D721C"/>
    <w:rsid w:val="009D7851"/>
    <w:rsid w:val="009D7F1D"/>
    <w:rsid w:val="009E0370"/>
    <w:rsid w:val="009E0DBB"/>
    <w:rsid w:val="009E1315"/>
    <w:rsid w:val="009E3E45"/>
    <w:rsid w:val="009E40CB"/>
    <w:rsid w:val="009E427B"/>
    <w:rsid w:val="009E47ED"/>
    <w:rsid w:val="009E5127"/>
    <w:rsid w:val="009E5161"/>
    <w:rsid w:val="009E5316"/>
    <w:rsid w:val="009E5D6A"/>
    <w:rsid w:val="009E5F89"/>
    <w:rsid w:val="009E5FCE"/>
    <w:rsid w:val="009E666C"/>
    <w:rsid w:val="009E6C0C"/>
    <w:rsid w:val="009E74E8"/>
    <w:rsid w:val="009E7515"/>
    <w:rsid w:val="009E77D4"/>
    <w:rsid w:val="009F071A"/>
    <w:rsid w:val="009F0CBB"/>
    <w:rsid w:val="009F22E0"/>
    <w:rsid w:val="009F2517"/>
    <w:rsid w:val="009F4342"/>
    <w:rsid w:val="009F4869"/>
    <w:rsid w:val="009F487B"/>
    <w:rsid w:val="009F5682"/>
    <w:rsid w:val="009F6257"/>
    <w:rsid w:val="009F6999"/>
    <w:rsid w:val="009F749B"/>
    <w:rsid w:val="009F760E"/>
    <w:rsid w:val="009F7DAB"/>
    <w:rsid w:val="00A000A0"/>
    <w:rsid w:val="00A00E44"/>
    <w:rsid w:val="00A01611"/>
    <w:rsid w:val="00A0185A"/>
    <w:rsid w:val="00A01F05"/>
    <w:rsid w:val="00A01FFA"/>
    <w:rsid w:val="00A027C2"/>
    <w:rsid w:val="00A02867"/>
    <w:rsid w:val="00A02A24"/>
    <w:rsid w:val="00A03C11"/>
    <w:rsid w:val="00A03DB9"/>
    <w:rsid w:val="00A0453D"/>
    <w:rsid w:val="00A05166"/>
    <w:rsid w:val="00A066FE"/>
    <w:rsid w:val="00A06C1D"/>
    <w:rsid w:val="00A0720A"/>
    <w:rsid w:val="00A075A9"/>
    <w:rsid w:val="00A10D59"/>
    <w:rsid w:val="00A11671"/>
    <w:rsid w:val="00A117FB"/>
    <w:rsid w:val="00A11F23"/>
    <w:rsid w:val="00A1223B"/>
    <w:rsid w:val="00A1235C"/>
    <w:rsid w:val="00A12AF6"/>
    <w:rsid w:val="00A133F9"/>
    <w:rsid w:val="00A13D06"/>
    <w:rsid w:val="00A13FD2"/>
    <w:rsid w:val="00A147E7"/>
    <w:rsid w:val="00A14BB1"/>
    <w:rsid w:val="00A150CA"/>
    <w:rsid w:val="00A1546A"/>
    <w:rsid w:val="00A15692"/>
    <w:rsid w:val="00A15AFA"/>
    <w:rsid w:val="00A15BF0"/>
    <w:rsid w:val="00A15C4C"/>
    <w:rsid w:val="00A15F0A"/>
    <w:rsid w:val="00A1625F"/>
    <w:rsid w:val="00A16AE8"/>
    <w:rsid w:val="00A1775C"/>
    <w:rsid w:val="00A17865"/>
    <w:rsid w:val="00A17C88"/>
    <w:rsid w:val="00A22136"/>
    <w:rsid w:val="00A22DFE"/>
    <w:rsid w:val="00A236A4"/>
    <w:rsid w:val="00A2390E"/>
    <w:rsid w:val="00A23C1D"/>
    <w:rsid w:val="00A23D98"/>
    <w:rsid w:val="00A23E29"/>
    <w:rsid w:val="00A23E7D"/>
    <w:rsid w:val="00A23F60"/>
    <w:rsid w:val="00A2407A"/>
    <w:rsid w:val="00A2496D"/>
    <w:rsid w:val="00A25AEE"/>
    <w:rsid w:val="00A26451"/>
    <w:rsid w:val="00A26938"/>
    <w:rsid w:val="00A26D67"/>
    <w:rsid w:val="00A27C8E"/>
    <w:rsid w:val="00A30DC6"/>
    <w:rsid w:val="00A3108C"/>
    <w:rsid w:val="00A31369"/>
    <w:rsid w:val="00A31CE9"/>
    <w:rsid w:val="00A32DC3"/>
    <w:rsid w:val="00A332D5"/>
    <w:rsid w:val="00A3343E"/>
    <w:rsid w:val="00A33ADC"/>
    <w:rsid w:val="00A3501F"/>
    <w:rsid w:val="00A3587B"/>
    <w:rsid w:val="00A36897"/>
    <w:rsid w:val="00A37505"/>
    <w:rsid w:val="00A37D91"/>
    <w:rsid w:val="00A37F7F"/>
    <w:rsid w:val="00A408C5"/>
    <w:rsid w:val="00A40DE6"/>
    <w:rsid w:val="00A41D6A"/>
    <w:rsid w:val="00A432DB"/>
    <w:rsid w:val="00A435BB"/>
    <w:rsid w:val="00A4360E"/>
    <w:rsid w:val="00A43F13"/>
    <w:rsid w:val="00A45934"/>
    <w:rsid w:val="00A4623C"/>
    <w:rsid w:val="00A46A2E"/>
    <w:rsid w:val="00A46A70"/>
    <w:rsid w:val="00A46D86"/>
    <w:rsid w:val="00A47092"/>
    <w:rsid w:val="00A47B69"/>
    <w:rsid w:val="00A47F5F"/>
    <w:rsid w:val="00A506D6"/>
    <w:rsid w:val="00A50C2B"/>
    <w:rsid w:val="00A50F29"/>
    <w:rsid w:val="00A51462"/>
    <w:rsid w:val="00A53962"/>
    <w:rsid w:val="00A54B42"/>
    <w:rsid w:val="00A54CDD"/>
    <w:rsid w:val="00A54F16"/>
    <w:rsid w:val="00A556CB"/>
    <w:rsid w:val="00A56022"/>
    <w:rsid w:val="00A565B6"/>
    <w:rsid w:val="00A57DF3"/>
    <w:rsid w:val="00A6004C"/>
    <w:rsid w:val="00A60098"/>
    <w:rsid w:val="00A6079A"/>
    <w:rsid w:val="00A6123B"/>
    <w:rsid w:val="00A612C2"/>
    <w:rsid w:val="00A6136E"/>
    <w:rsid w:val="00A61B61"/>
    <w:rsid w:val="00A61FC9"/>
    <w:rsid w:val="00A62FFD"/>
    <w:rsid w:val="00A6357A"/>
    <w:rsid w:val="00A635F8"/>
    <w:rsid w:val="00A641CA"/>
    <w:rsid w:val="00A64232"/>
    <w:rsid w:val="00A654B6"/>
    <w:rsid w:val="00A65D6F"/>
    <w:rsid w:val="00A65F59"/>
    <w:rsid w:val="00A6637D"/>
    <w:rsid w:val="00A669B8"/>
    <w:rsid w:val="00A67393"/>
    <w:rsid w:val="00A67810"/>
    <w:rsid w:val="00A67A35"/>
    <w:rsid w:val="00A67D9A"/>
    <w:rsid w:val="00A67ED4"/>
    <w:rsid w:val="00A709AE"/>
    <w:rsid w:val="00A70BAB"/>
    <w:rsid w:val="00A70D73"/>
    <w:rsid w:val="00A70FB8"/>
    <w:rsid w:val="00A72784"/>
    <w:rsid w:val="00A72AA7"/>
    <w:rsid w:val="00A72EF2"/>
    <w:rsid w:val="00A73471"/>
    <w:rsid w:val="00A73918"/>
    <w:rsid w:val="00A73FAC"/>
    <w:rsid w:val="00A7460B"/>
    <w:rsid w:val="00A74953"/>
    <w:rsid w:val="00A74AA7"/>
    <w:rsid w:val="00A760B2"/>
    <w:rsid w:val="00A766E0"/>
    <w:rsid w:val="00A7757D"/>
    <w:rsid w:val="00A77C9B"/>
    <w:rsid w:val="00A77FE4"/>
    <w:rsid w:val="00A8033A"/>
    <w:rsid w:val="00A803BE"/>
    <w:rsid w:val="00A80BC1"/>
    <w:rsid w:val="00A80BD9"/>
    <w:rsid w:val="00A81067"/>
    <w:rsid w:val="00A81898"/>
    <w:rsid w:val="00A81A80"/>
    <w:rsid w:val="00A82C53"/>
    <w:rsid w:val="00A8310B"/>
    <w:rsid w:val="00A838D0"/>
    <w:rsid w:val="00A83CCE"/>
    <w:rsid w:val="00A848B2"/>
    <w:rsid w:val="00A84D7F"/>
    <w:rsid w:val="00A85126"/>
    <w:rsid w:val="00A8537B"/>
    <w:rsid w:val="00A85E6A"/>
    <w:rsid w:val="00A861E9"/>
    <w:rsid w:val="00A869EF"/>
    <w:rsid w:val="00A86F5B"/>
    <w:rsid w:val="00A87608"/>
    <w:rsid w:val="00A87BEB"/>
    <w:rsid w:val="00A87D3C"/>
    <w:rsid w:val="00A91359"/>
    <w:rsid w:val="00A914E0"/>
    <w:rsid w:val="00A91EB1"/>
    <w:rsid w:val="00A92141"/>
    <w:rsid w:val="00A92702"/>
    <w:rsid w:val="00A92E74"/>
    <w:rsid w:val="00A9345C"/>
    <w:rsid w:val="00A935EA"/>
    <w:rsid w:val="00A936DB"/>
    <w:rsid w:val="00A939D6"/>
    <w:rsid w:val="00A93B96"/>
    <w:rsid w:val="00A94571"/>
    <w:rsid w:val="00A94766"/>
    <w:rsid w:val="00A9484E"/>
    <w:rsid w:val="00A9576E"/>
    <w:rsid w:val="00A957A7"/>
    <w:rsid w:val="00A96AB1"/>
    <w:rsid w:val="00A9764A"/>
    <w:rsid w:val="00AA0E32"/>
    <w:rsid w:val="00AA10D7"/>
    <w:rsid w:val="00AA1F7A"/>
    <w:rsid w:val="00AA2683"/>
    <w:rsid w:val="00AA2685"/>
    <w:rsid w:val="00AA3B5C"/>
    <w:rsid w:val="00AA51D6"/>
    <w:rsid w:val="00AA51E6"/>
    <w:rsid w:val="00AA5332"/>
    <w:rsid w:val="00AA797D"/>
    <w:rsid w:val="00AB0204"/>
    <w:rsid w:val="00AB1580"/>
    <w:rsid w:val="00AB18C2"/>
    <w:rsid w:val="00AB3605"/>
    <w:rsid w:val="00AB546A"/>
    <w:rsid w:val="00AB5C11"/>
    <w:rsid w:val="00AB5D87"/>
    <w:rsid w:val="00AB7F44"/>
    <w:rsid w:val="00AC0FFC"/>
    <w:rsid w:val="00AC3215"/>
    <w:rsid w:val="00AC37A1"/>
    <w:rsid w:val="00AC386F"/>
    <w:rsid w:val="00AC4E4E"/>
    <w:rsid w:val="00AC503D"/>
    <w:rsid w:val="00AC5066"/>
    <w:rsid w:val="00AC50D6"/>
    <w:rsid w:val="00AC514D"/>
    <w:rsid w:val="00AC526A"/>
    <w:rsid w:val="00AC538C"/>
    <w:rsid w:val="00AC5556"/>
    <w:rsid w:val="00AC5B53"/>
    <w:rsid w:val="00AC5D4A"/>
    <w:rsid w:val="00AC6CC3"/>
    <w:rsid w:val="00AC7734"/>
    <w:rsid w:val="00AD01AE"/>
    <w:rsid w:val="00AD0558"/>
    <w:rsid w:val="00AD084D"/>
    <w:rsid w:val="00AD11C3"/>
    <w:rsid w:val="00AD15DA"/>
    <w:rsid w:val="00AD16DA"/>
    <w:rsid w:val="00AD23AC"/>
    <w:rsid w:val="00AD2A53"/>
    <w:rsid w:val="00AD2B42"/>
    <w:rsid w:val="00AD3694"/>
    <w:rsid w:val="00AD3AA1"/>
    <w:rsid w:val="00AD53C5"/>
    <w:rsid w:val="00AD56AB"/>
    <w:rsid w:val="00AD5B47"/>
    <w:rsid w:val="00AD5EF8"/>
    <w:rsid w:val="00AD5F42"/>
    <w:rsid w:val="00AD6A09"/>
    <w:rsid w:val="00AD6D72"/>
    <w:rsid w:val="00AD70D7"/>
    <w:rsid w:val="00AD726C"/>
    <w:rsid w:val="00AD77CE"/>
    <w:rsid w:val="00AD7A0D"/>
    <w:rsid w:val="00AD7D7F"/>
    <w:rsid w:val="00AE022C"/>
    <w:rsid w:val="00AE0ADC"/>
    <w:rsid w:val="00AE194F"/>
    <w:rsid w:val="00AE1A9C"/>
    <w:rsid w:val="00AE1AA9"/>
    <w:rsid w:val="00AE2B1F"/>
    <w:rsid w:val="00AE3644"/>
    <w:rsid w:val="00AE499B"/>
    <w:rsid w:val="00AE4A17"/>
    <w:rsid w:val="00AE4ECA"/>
    <w:rsid w:val="00AE4EF7"/>
    <w:rsid w:val="00AE59D7"/>
    <w:rsid w:val="00AE61FD"/>
    <w:rsid w:val="00AE6506"/>
    <w:rsid w:val="00AE6FD0"/>
    <w:rsid w:val="00AE7218"/>
    <w:rsid w:val="00AF0BAB"/>
    <w:rsid w:val="00AF133D"/>
    <w:rsid w:val="00AF1696"/>
    <w:rsid w:val="00AF20B0"/>
    <w:rsid w:val="00AF26A0"/>
    <w:rsid w:val="00AF3047"/>
    <w:rsid w:val="00AF35C3"/>
    <w:rsid w:val="00AF3655"/>
    <w:rsid w:val="00AF438D"/>
    <w:rsid w:val="00AF54FC"/>
    <w:rsid w:val="00AF5A3E"/>
    <w:rsid w:val="00AF5A63"/>
    <w:rsid w:val="00AF68C4"/>
    <w:rsid w:val="00AF69AB"/>
    <w:rsid w:val="00AF7086"/>
    <w:rsid w:val="00AF7678"/>
    <w:rsid w:val="00AF7EA4"/>
    <w:rsid w:val="00AF7F9F"/>
    <w:rsid w:val="00B00A65"/>
    <w:rsid w:val="00B021B2"/>
    <w:rsid w:val="00B03440"/>
    <w:rsid w:val="00B03987"/>
    <w:rsid w:val="00B042BE"/>
    <w:rsid w:val="00B04A29"/>
    <w:rsid w:val="00B04CAA"/>
    <w:rsid w:val="00B04DD4"/>
    <w:rsid w:val="00B04E3A"/>
    <w:rsid w:val="00B05218"/>
    <w:rsid w:val="00B05249"/>
    <w:rsid w:val="00B054C7"/>
    <w:rsid w:val="00B06288"/>
    <w:rsid w:val="00B06BF6"/>
    <w:rsid w:val="00B077D2"/>
    <w:rsid w:val="00B10036"/>
    <w:rsid w:val="00B101E8"/>
    <w:rsid w:val="00B101ED"/>
    <w:rsid w:val="00B108F3"/>
    <w:rsid w:val="00B11CD2"/>
    <w:rsid w:val="00B11D21"/>
    <w:rsid w:val="00B11DBD"/>
    <w:rsid w:val="00B12190"/>
    <w:rsid w:val="00B12D35"/>
    <w:rsid w:val="00B13C0C"/>
    <w:rsid w:val="00B14B38"/>
    <w:rsid w:val="00B15360"/>
    <w:rsid w:val="00B171A6"/>
    <w:rsid w:val="00B17500"/>
    <w:rsid w:val="00B17648"/>
    <w:rsid w:val="00B17F26"/>
    <w:rsid w:val="00B202FC"/>
    <w:rsid w:val="00B20A60"/>
    <w:rsid w:val="00B20EAF"/>
    <w:rsid w:val="00B20F90"/>
    <w:rsid w:val="00B21908"/>
    <w:rsid w:val="00B21FBA"/>
    <w:rsid w:val="00B22791"/>
    <w:rsid w:val="00B237AF"/>
    <w:rsid w:val="00B239EC"/>
    <w:rsid w:val="00B24233"/>
    <w:rsid w:val="00B245D1"/>
    <w:rsid w:val="00B249B4"/>
    <w:rsid w:val="00B2543F"/>
    <w:rsid w:val="00B2588A"/>
    <w:rsid w:val="00B25F3C"/>
    <w:rsid w:val="00B26079"/>
    <w:rsid w:val="00B2672D"/>
    <w:rsid w:val="00B276E6"/>
    <w:rsid w:val="00B30CE0"/>
    <w:rsid w:val="00B30DA6"/>
    <w:rsid w:val="00B3127B"/>
    <w:rsid w:val="00B31CC2"/>
    <w:rsid w:val="00B32690"/>
    <w:rsid w:val="00B33BFE"/>
    <w:rsid w:val="00B33E85"/>
    <w:rsid w:val="00B35114"/>
    <w:rsid w:val="00B367A5"/>
    <w:rsid w:val="00B368BC"/>
    <w:rsid w:val="00B36FD0"/>
    <w:rsid w:val="00B3734F"/>
    <w:rsid w:val="00B37C01"/>
    <w:rsid w:val="00B4003A"/>
    <w:rsid w:val="00B404D9"/>
    <w:rsid w:val="00B41091"/>
    <w:rsid w:val="00B4140E"/>
    <w:rsid w:val="00B422B3"/>
    <w:rsid w:val="00B43C1A"/>
    <w:rsid w:val="00B44A33"/>
    <w:rsid w:val="00B44AC1"/>
    <w:rsid w:val="00B44D6A"/>
    <w:rsid w:val="00B45935"/>
    <w:rsid w:val="00B45A2B"/>
    <w:rsid w:val="00B46339"/>
    <w:rsid w:val="00B46473"/>
    <w:rsid w:val="00B46E70"/>
    <w:rsid w:val="00B47312"/>
    <w:rsid w:val="00B47D7D"/>
    <w:rsid w:val="00B50A2C"/>
    <w:rsid w:val="00B517D5"/>
    <w:rsid w:val="00B518C4"/>
    <w:rsid w:val="00B524F5"/>
    <w:rsid w:val="00B52725"/>
    <w:rsid w:val="00B529D0"/>
    <w:rsid w:val="00B52A2F"/>
    <w:rsid w:val="00B52BC8"/>
    <w:rsid w:val="00B53EA4"/>
    <w:rsid w:val="00B54035"/>
    <w:rsid w:val="00B5414A"/>
    <w:rsid w:val="00B5415F"/>
    <w:rsid w:val="00B55518"/>
    <w:rsid w:val="00B55967"/>
    <w:rsid w:val="00B55ADC"/>
    <w:rsid w:val="00B575C5"/>
    <w:rsid w:val="00B57858"/>
    <w:rsid w:val="00B57D10"/>
    <w:rsid w:val="00B61073"/>
    <w:rsid w:val="00B61ED2"/>
    <w:rsid w:val="00B62F51"/>
    <w:rsid w:val="00B632CB"/>
    <w:rsid w:val="00B63459"/>
    <w:rsid w:val="00B63A4C"/>
    <w:rsid w:val="00B64618"/>
    <w:rsid w:val="00B6519A"/>
    <w:rsid w:val="00B6525D"/>
    <w:rsid w:val="00B65901"/>
    <w:rsid w:val="00B65E96"/>
    <w:rsid w:val="00B65F31"/>
    <w:rsid w:val="00B65FDC"/>
    <w:rsid w:val="00B66059"/>
    <w:rsid w:val="00B666C2"/>
    <w:rsid w:val="00B67974"/>
    <w:rsid w:val="00B67C34"/>
    <w:rsid w:val="00B67FF2"/>
    <w:rsid w:val="00B70F1F"/>
    <w:rsid w:val="00B71842"/>
    <w:rsid w:val="00B71AC2"/>
    <w:rsid w:val="00B71D7A"/>
    <w:rsid w:val="00B725D2"/>
    <w:rsid w:val="00B7290A"/>
    <w:rsid w:val="00B72A2C"/>
    <w:rsid w:val="00B7390E"/>
    <w:rsid w:val="00B73D7B"/>
    <w:rsid w:val="00B73DC9"/>
    <w:rsid w:val="00B74385"/>
    <w:rsid w:val="00B74407"/>
    <w:rsid w:val="00B74A63"/>
    <w:rsid w:val="00B75A67"/>
    <w:rsid w:val="00B75D75"/>
    <w:rsid w:val="00B75FF5"/>
    <w:rsid w:val="00B7611B"/>
    <w:rsid w:val="00B76827"/>
    <w:rsid w:val="00B76AAB"/>
    <w:rsid w:val="00B76AD0"/>
    <w:rsid w:val="00B76B7B"/>
    <w:rsid w:val="00B7799F"/>
    <w:rsid w:val="00B77EFF"/>
    <w:rsid w:val="00B80003"/>
    <w:rsid w:val="00B80382"/>
    <w:rsid w:val="00B80B54"/>
    <w:rsid w:val="00B80BCC"/>
    <w:rsid w:val="00B8101E"/>
    <w:rsid w:val="00B81118"/>
    <w:rsid w:val="00B814E4"/>
    <w:rsid w:val="00B817D1"/>
    <w:rsid w:val="00B81BBF"/>
    <w:rsid w:val="00B82F97"/>
    <w:rsid w:val="00B8313B"/>
    <w:rsid w:val="00B831FC"/>
    <w:rsid w:val="00B84457"/>
    <w:rsid w:val="00B8585C"/>
    <w:rsid w:val="00B86606"/>
    <w:rsid w:val="00B8668A"/>
    <w:rsid w:val="00B8693D"/>
    <w:rsid w:val="00B872E9"/>
    <w:rsid w:val="00B87AD3"/>
    <w:rsid w:val="00B87C96"/>
    <w:rsid w:val="00B9041C"/>
    <w:rsid w:val="00B910A8"/>
    <w:rsid w:val="00B911F0"/>
    <w:rsid w:val="00B92E07"/>
    <w:rsid w:val="00B93519"/>
    <w:rsid w:val="00B937CC"/>
    <w:rsid w:val="00B9382A"/>
    <w:rsid w:val="00B939B6"/>
    <w:rsid w:val="00B93A82"/>
    <w:rsid w:val="00B946C3"/>
    <w:rsid w:val="00B95C6F"/>
    <w:rsid w:val="00B97210"/>
    <w:rsid w:val="00B97BC2"/>
    <w:rsid w:val="00BA0091"/>
    <w:rsid w:val="00BA011C"/>
    <w:rsid w:val="00BA047D"/>
    <w:rsid w:val="00BA06C0"/>
    <w:rsid w:val="00BA0C5A"/>
    <w:rsid w:val="00BA1787"/>
    <w:rsid w:val="00BA1E8F"/>
    <w:rsid w:val="00BA2C1D"/>
    <w:rsid w:val="00BA3FBF"/>
    <w:rsid w:val="00BA3FFF"/>
    <w:rsid w:val="00BA4A8B"/>
    <w:rsid w:val="00BA4C81"/>
    <w:rsid w:val="00BA4F33"/>
    <w:rsid w:val="00BA5A41"/>
    <w:rsid w:val="00BA5DE4"/>
    <w:rsid w:val="00BA5E73"/>
    <w:rsid w:val="00BA618A"/>
    <w:rsid w:val="00BA6C38"/>
    <w:rsid w:val="00BA6E19"/>
    <w:rsid w:val="00BA6FB6"/>
    <w:rsid w:val="00BA73BE"/>
    <w:rsid w:val="00BA757F"/>
    <w:rsid w:val="00BA7BA3"/>
    <w:rsid w:val="00BA7DBD"/>
    <w:rsid w:val="00BA7F55"/>
    <w:rsid w:val="00BB075A"/>
    <w:rsid w:val="00BB0BBD"/>
    <w:rsid w:val="00BB1D4A"/>
    <w:rsid w:val="00BB205F"/>
    <w:rsid w:val="00BB23DD"/>
    <w:rsid w:val="00BB25E5"/>
    <w:rsid w:val="00BB277F"/>
    <w:rsid w:val="00BB2FAD"/>
    <w:rsid w:val="00BB3782"/>
    <w:rsid w:val="00BB3A46"/>
    <w:rsid w:val="00BB45B3"/>
    <w:rsid w:val="00BB4793"/>
    <w:rsid w:val="00BB4813"/>
    <w:rsid w:val="00BB558E"/>
    <w:rsid w:val="00BB57BB"/>
    <w:rsid w:val="00BB5D31"/>
    <w:rsid w:val="00BB60B4"/>
    <w:rsid w:val="00BB610D"/>
    <w:rsid w:val="00BB61E3"/>
    <w:rsid w:val="00BB74AB"/>
    <w:rsid w:val="00BB7662"/>
    <w:rsid w:val="00BB76AC"/>
    <w:rsid w:val="00BB7A3B"/>
    <w:rsid w:val="00BC1E7F"/>
    <w:rsid w:val="00BC23F5"/>
    <w:rsid w:val="00BC23FD"/>
    <w:rsid w:val="00BC29E6"/>
    <w:rsid w:val="00BC2B91"/>
    <w:rsid w:val="00BC336F"/>
    <w:rsid w:val="00BC4E9C"/>
    <w:rsid w:val="00BC4FD1"/>
    <w:rsid w:val="00BC675E"/>
    <w:rsid w:val="00BC7F02"/>
    <w:rsid w:val="00BD016D"/>
    <w:rsid w:val="00BD0A8C"/>
    <w:rsid w:val="00BD0C66"/>
    <w:rsid w:val="00BD0FD9"/>
    <w:rsid w:val="00BD10F6"/>
    <w:rsid w:val="00BD258E"/>
    <w:rsid w:val="00BD2D71"/>
    <w:rsid w:val="00BD41AF"/>
    <w:rsid w:val="00BD42D5"/>
    <w:rsid w:val="00BD465A"/>
    <w:rsid w:val="00BD4DAC"/>
    <w:rsid w:val="00BD4FB2"/>
    <w:rsid w:val="00BD5039"/>
    <w:rsid w:val="00BD540C"/>
    <w:rsid w:val="00BD5D44"/>
    <w:rsid w:val="00BD630B"/>
    <w:rsid w:val="00BD6800"/>
    <w:rsid w:val="00BD6BEF"/>
    <w:rsid w:val="00BD7F77"/>
    <w:rsid w:val="00BE15BE"/>
    <w:rsid w:val="00BE174F"/>
    <w:rsid w:val="00BE19BB"/>
    <w:rsid w:val="00BE1A56"/>
    <w:rsid w:val="00BE1DAB"/>
    <w:rsid w:val="00BE25F3"/>
    <w:rsid w:val="00BE26C5"/>
    <w:rsid w:val="00BE390D"/>
    <w:rsid w:val="00BE4779"/>
    <w:rsid w:val="00BE4ACA"/>
    <w:rsid w:val="00BE5226"/>
    <w:rsid w:val="00BE56C1"/>
    <w:rsid w:val="00BE595B"/>
    <w:rsid w:val="00BE59DF"/>
    <w:rsid w:val="00BE5A03"/>
    <w:rsid w:val="00BE695A"/>
    <w:rsid w:val="00BE6D25"/>
    <w:rsid w:val="00BE7777"/>
    <w:rsid w:val="00BE7889"/>
    <w:rsid w:val="00BE7CDC"/>
    <w:rsid w:val="00BF0740"/>
    <w:rsid w:val="00BF077B"/>
    <w:rsid w:val="00BF118C"/>
    <w:rsid w:val="00BF1765"/>
    <w:rsid w:val="00BF1A7A"/>
    <w:rsid w:val="00BF1E74"/>
    <w:rsid w:val="00BF2D59"/>
    <w:rsid w:val="00BF3151"/>
    <w:rsid w:val="00BF379A"/>
    <w:rsid w:val="00BF39E5"/>
    <w:rsid w:val="00BF43F0"/>
    <w:rsid w:val="00BF4E79"/>
    <w:rsid w:val="00BF5323"/>
    <w:rsid w:val="00BF5394"/>
    <w:rsid w:val="00BF561A"/>
    <w:rsid w:val="00BF6143"/>
    <w:rsid w:val="00BF62C2"/>
    <w:rsid w:val="00BF6728"/>
    <w:rsid w:val="00BF79B0"/>
    <w:rsid w:val="00BF7EA0"/>
    <w:rsid w:val="00C01AF9"/>
    <w:rsid w:val="00C01B45"/>
    <w:rsid w:val="00C01C50"/>
    <w:rsid w:val="00C020AF"/>
    <w:rsid w:val="00C02127"/>
    <w:rsid w:val="00C02897"/>
    <w:rsid w:val="00C02CB9"/>
    <w:rsid w:val="00C02CC5"/>
    <w:rsid w:val="00C0302A"/>
    <w:rsid w:val="00C034F3"/>
    <w:rsid w:val="00C045FB"/>
    <w:rsid w:val="00C051C4"/>
    <w:rsid w:val="00C05CA7"/>
    <w:rsid w:val="00C05E0A"/>
    <w:rsid w:val="00C05EAA"/>
    <w:rsid w:val="00C062CA"/>
    <w:rsid w:val="00C06889"/>
    <w:rsid w:val="00C06E32"/>
    <w:rsid w:val="00C07638"/>
    <w:rsid w:val="00C10D67"/>
    <w:rsid w:val="00C1160B"/>
    <w:rsid w:val="00C11AB3"/>
    <w:rsid w:val="00C12879"/>
    <w:rsid w:val="00C12BCF"/>
    <w:rsid w:val="00C13B67"/>
    <w:rsid w:val="00C15027"/>
    <w:rsid w:val="00C1582D"/>
    <w:rsid w:val="00C16197"/>
    <w:rsid w:val="00C16C41"/>
    <w:rsid w:val="00C16CDD"/>
    <w:rsid w:val="00C16E59"/>
    <w:rsid w:val="00C17ADF"/>
    <w:rsid w:val="00C17B42"/>
    <w:rsid w:val="00C208BF"/>
    <w:rsid w:val="00C208E0"/>
    <w:rsid w:val="00C2130C"/>
    <w:rsid w:val="00C21349"/>
    <w:rsid w:val="00C223E7"/>
    <w:rsid w:val="00C226AC"/>
    <w:rsid w:val="00C22A05"/>
    <w:rsid w:val="00C22F0C"/>
    <w:rsid w:val="00C23CAE"/>
    <w:rsid w:val="00C23DD9"/>
    <w:rsid w:val="00C24AA2"/>
    <w:rsid w:val="00C24B28"/>
    <w:rsid w:val="00C24BCD"/>
    <w:rsid w:val="00C24E07"/>
    <w:rsid w:val="00C3097B"/>
    <w:rsid w:val="00C31C11"/>
    <w:rsid w:val="00C31F65"/>
    <w:rsid w:val="00C32037"/>
    <w:rsid w:val="00C320CD"/>
    <w:rsid w:val="00C321C2"/>
    <w:rsid w:val="00C3250D"/>
    <w:rsid w:val="00C33239"/>
    <w:rsid w:val="00C33DE6"/>
    <w:rsid w:val="00C33FBB"/>
    <w:rsid w:val="00C34155"/>
    <w:rsid w:val="00C3438B"/>
    <w:rsid w:val="00C343CF"/>
    <w:rsid w:val="00C347A9"/>
    <w:rsid w:val="00C34B38"/>
    <w:rsid w:val="00C34F10"/>
    <w:rsid w:val="00C358A7"/>
    <w:rsid w:val="00C35B71"/>
    <w:rsid w:val="00C35D11"/>
    <w:rsid w:val="00C35FF5"/>
    <w:rsid w:val="00C3675C"/>
    <w:rsid w:val="00C3691A"/>
    <w:rsid w:val="00C41AE1"/>
    <w:rsid w:val="00C41C95"/>
    <w:rsid w:val="00C425A4"/>
    <w:rsid w:val="00C428A8"/>
    <w:rsid w:val="00C42CA2"/>
    <w:rsid w:val="00C42E08"/>
    <w:rsid w:val="00C42F6C"/>
    <w:rsid w:val="00C433C4"/>
    <w:rsid w:val="00C43A33"/>
    <w:rsid w:val="00C43AF2"/>
    <w:rsid w:val="00C443CD"/>
    <w:rsid w:val="00C44EFD"/>
    <w:rsid w:val="00C4522E"/>
    <w:rsid w:val="00C45323"/>
    <w:rsid w:val="00C4635C"/>
    <w:rsid w:val="00C469ED"/>
    <w:rsid w:val="00C471C8"/>
    <w:rsid w:val="00C47218"/>
    <w:rsid w:val="00C47DFE"/>
    <w:rsid w:val="00C5039F"/>
    <w:rsid w:val="00C508ED"/>
    <w:rsid w:val="00C516DE"/>
    <w:rsid w:val="00C51D42"/>
    <w:rsid w:val="00C5335E"/>
    <w:rsid w:val="00C537C2"/>
    <w:rsid w:val="00C54824"/>
    <w:rsid w:val="00C54907"/>
    <w:rsid w:val="00C549DC"/>
    <w:rsid w:val="00C54ACF"/>
    <w:rsid w:val="00C54F61"/>
    <w:rsid w:val="00C55346"/>
    <w:rsid w:val="00C575D7"/>
    <w:rsid w:val="00C578DC"/>
    <w:rsid w:val="00C60294"/>
    <w:rsid w:val="00C61DAC"/>
    <w:rsid w:val="00C623E9"/>
    <w:rsid w:val="00C62734"/>
    <w:rsid w:val="00C6348C"/>
    <w:rsid w:val="00C64230"/>
    <w:rsid w:val="00C64747"/>
    <w:rsid w:val="00C64E9C"/>
    <w:rsid w:val="00C65932"/>
    <w:rsid w:val="00C65D06"/>
    <w:rsid w:val="00C66409"/>
    <w:rsid w:val="00C6787A"/>
    <w:rsid w:val="00C67C25"/>
    <w:rsid w:val="00C70203"/>
    <w:rsid w:val="00C70E85"/>
    <w:rsid w:val="00C7155C"/>
    <w:rsid w:val="00C719B7"/>
    <w:rsid w:val="00C71D39"/>
    <w:rsid w:val="00C720BA"/>
    <w:rsid w:val="00C727DB"/>
    <w:rsid w:val="00C7309E"/>
    <w:rsid w:val="00C733AF"/>
    <w:rsid w:val="00C7347F"/>
    <w:rsid w:val="00C74820"/>
    <w:rsid w:val="00C75837"/>
    <w:rsid w:val="00C759AF"/>
    <w:rsid w:val="00C76067"/>
    <w:rsid w:val="00C7649E"/>
    <w:rsid w:val="00C76566"/>
    <w:rsid w:val="00C76F75"/>
    <w:rsid w:val="00C770BA"/>
    <w:rsid w:val="00C77999"/>
    <w:rsid w:val="00C803C3"/>
    <w:rsid w:val="00C80B72"/>
    <w:rsid w:val="00C81245"/>
    <w:rsid w:val="00C814FE"/>
    <w:rsid w:val="00C81E1F"/>
    <w:rsid w:val="00C82EFB"/>
    <w:rsid w:val="00C838C1"/>
    <w:rsid w:val="00C83954"/>
    <w:rsid w:val="00C83B4A"/>
    <w:rsid w:val="00C842F2"/>
    <w:rsid w:val="00C854BA"/>
    <w:rsid w:val="00C85608"/>
    <w:rsid w:val="00C86E33"/>
    <w:rsid w:val="00C87B23"/>
    <w:rsid w:val="00C87E76"/>
    <w:rsid w:val="00C90949"/>
    <w:rsid w:val="00C90D11"/>
    <w:rsid w:val="00C91731"/>
    <w:rsid w:val="00C9177D"/>
    <w:rsid w:val="00C91E22"/>
    <w:rsid w:val="00C9249D"/>
    <w:rsid w:val="00C9256F"/>
    <w:rsid w:val="00C932CF"/>
    <w:rsid w:val="00C933E6"/>
    <w:rsid w:val="00C93A1A"/>
    <w:rsid w:val="00C93DE3"/>
    <w:rsid w:val="00C93F83"/>
    <w:rsid w:val="00C9421A"/>
    <w:rsid w:val="00C946A0"/>
    <w:rsid w:val="00C95346"/>
    <w:rsid w:val="00C96AA0"/>
    <w:rsid w:val="00C9789D"/>
    <w:rsid w:val="00C97EEB"/>
    <w:rsid w:val="00CA011D"/>
    <w:rsid w:val="00CA0A3D"/>
    <w:rsid w:val="00CA0A94"/>
    <w:rsid w:val="00CA137C"/>
    <w:rsid w:val="00CA1886"/>
    <w:rsid w:val="00CA286A"/>
    <w:rsid w:val="00CA2980"/>
    <w:rsid w:val="00CA2EF1"/>
    <w:rsid w:val="00CA3EBF"/>
    <w:rsid w:val="00CA43C5"/>
    <w:rsid w:val="00CA43D6"/>
    <w:rsid w:val="00CA4440"/>
    <w:rsid w:val="00CA5EBA"/>
    <w:rsid w:val="00CA6487"/>
    <w:rsid w:val="00CA6B15"/>
    <w:rsid w:val="00CA72BF"/>
    <w:rsid w:val="00CB0E03"/>
    <w:rsid w:val="00CB0FBB"/>
    <w:rsid w:val="00CB1212"/>
    <w:rsid w:val="00CB16CB"/>
    <w:rsid w:val="00CB1740"/>
    <w:rsid w:val="00CB24B3"/>
    <w:rsid w:val="00CB251E"/>
    <w:rsid w:val="00CB27E2"/>
    <w:rsid w:val="00CB29BE"/>
    <w:rsid w:val="00CB36A8"/>
    <w:rsid w:val="00CB3D4A"/>
    <w:rsid w:val="00CB3DBB"/>
    <w:rsid w:val="00CB45BC"/>
    <w:rsid w:val="00CB48AE"/>
    <w:rsid w:val="00CB4BB7"/>
    <w:rsid w:val="00CB53DC"/>
    <w:rsid w:val="00CB5621"/>
    <w:rsid w:val="00CB59A8"/>
    <w:rsid w:val="00CB6490"/>
    <w:rsid w:val="00CB6491"/>
    <w:rsid w:val="00CB64B0"/>
    <w:rsid w:val="00CB6FBD"/>
    <w:rsid w:val="00CB6FF6"/>
    <w:rsid w:val="00CB7113"/>
    <w:rsid w:val="00CB7326"/>
    <w:rsid w:val="00CB7470"/>
    <w:rsid w:val="00CC03AD"/>
    <w:rsid w:val="00CC05C7"/>
    <w:rsid w:val="00CC0B29"/>
    <w:rsid w:val="00CC15F3"/>
    <w:rsid w:val="00CC1646"/>
    <w:rsid w:val="00CC189D"/>
    <w:rsid w:val="00CC198F"/>
    <w:rsid w:val="00CC1E07"/>
    <w:rsid w:val="00CC1E5C"/>
    <w:rsid w:val="00CC2ACB"/>
    <w:rsid w:val="00CC2D57"/>
    <w:rsid w:val="00CC3314"/>
    <w:rsid w:val="00CC3613"/>
    <w:rsid w:val="00CC386E"/>
    <w:rsid w:val="00CC388A"/>
    <w:rsid w:val="00CC3903"/>
    <w:rsid w:val="00CC47B4"/>
    <w:rsid w:val="00CC493D"/>
    <w:rsid w:val="00CC659A"/>
    <w:rsid w:val="00CC67C7"/>
    <w:rsid w:val="00CC7FAA"/>
    <w:rsid w:val="00CD0584"/>
    <w:rsid w:val="00CD096C"/>
    <w:rsid w:val="00CD2E5E"/>
    <w:rsid w:val="00CD3015"/>
    <w:rsid w:val="00CD3F59"/>
    <w:rsid w:val="00CD4537"/>
    <w:rsid w:val="00CD4550"/>
    <w:rsid w:val="00CD5050"/>
    <w:rsid w:val="00CD5414"/>
    <w:rsid w:val="00CD5967"/>
    <w:rsid w:val="00CD7F2D"/>
    <w:rsid w:val="00CE00D6"/>
    <w:rsid w:val="00CE0D32"/>
    <w:rsid w:val="00CE2671"/>
    <w:rsid w:val="00CE29C7"/>
    <w:rsid w:val="00CE30C5"/>
    <w:rsid w:val="00CE37E5"/>
    <w:rsid w:val="00CE3B67"/>
    <w:rsid w:val="00CE41A0"/>
    <w:rsid w:val="00CE44A9"/>
    <w:rsid w:val="00CE4CC2"/>
    <w:rsid w:val="00CE579D"/>
    <w:rsid w:val="00CE57C7"/>
    <w:rsid w:val="00CE65B6"/>
    <w:rsid w:val="00CE6EAE"/>
    <w:rsid w:val="00CE7F79"/>
    <w:rsid w:val="00CF12EC"/>
    <w:rsid w:val="00CF154C"/>
    <w:rsid w:val="00CF1D09"/>
    <w:rsid w:val="00CF373D"/>
    <w:rsid w:val="00CF426F"/>
    <w:rsid w:val="00CF4640"/>
    <w:rsid w:val="00CF62F8"/>
    <w:rsid w:val="00CF6DC4"/>
    <w:rsid w:val="00CF71D5"/>
    <w:rsid w:val="00CF78CA"/>
    <w:rsid w:val="00D0003C"/>
    <w:rsid w:val="00D0047D"/>
    <w:rsid w:val="00D0157A"/>
    <w:rsid w:val="00D020BC"/>
    <w:rsid w:val="00D0250A"/>
    <w:rsid w:val="00D02AAA"/>
    <w:rsid w:val="00D02E25"/>
    <w:rsid w:val="00D04606"/>
    <w:rsid w:val="00D04E42"/>
    <w:rsid w:val="00D066C0"/>
    <w:rsid w:val="00D06882"/>
    <w:rsid w:val="00D06FE1"/>
    <w:rsid w:val="00D07C3A"/>
    <w:rsid w:val="00D105AC"/>
    <w:rsid w:val="00D108DC"/>
    <w:rsid w:val="00D10FB2"/>
    <w:rsid w:val="00D11023"/>
    <w:rsid w:val="00D1133A"/>
    <w:rsid w:val="00D11EE4"/>
    <w:rsid w:val="00D14C27"/>
    <w:rsid w:val="00D15895"/>
    <w:rsid w:val="00D158F8"/>
    <w:rsid w:val="00D1623C"/>
    <w:rsid w:val="00D169CA"/>
    <w:rsid w:val="00D16A39"/>
    <w:rsid w:val="00D16B33"/>
    <w:rsid w:val="00D16D59"/>
    <w:rsid w:val="00D172B8"/>
    <w:rsid w:val="00D173C4"/>
    <w:rsid w:val="00D20DAA"/>
    <w:rsid w:val="00D216C6"/>
    <w:rsid w:val="00D2295F"/>
    <w:rsid w:val="00D22E47"/>
    <w:rsid w:val="00D231AC"/>
    <w:rsid w:val="00D23234"/>
    <w:rsid w:val="00D24229"/>
    <w:rsid w:val="00D24766"/>
    <w:rsid w:val="00D2543C"/>
    <w:rsid w:val="00D25979"/>
    <w:rsid w:val="00D26306"/>
    <w:rsid w:val="00D26394"/>
    <w:rsid w:val="00D27CEB"/>
    <w:rsid w:val="00D27D22"/>
    <w:rsid w:val="00D27F31"/>
    <w:rsid w:val="00D304F7"/>
    <w:rsid w:val="00D306E4"/>
    <w:rsid w:val="00D30757"/>
    <w:rsid w:val="00D30D4C"/>
    <w:rsid w:val="00D31A25"/>
    <w:rsid w:val="00D31BC4"/>
    <w:rsid w:val="00D31D43"/>
    <w:rsid w:val="00D322E5"/>
    <w:rsid w:val="00D32461"/>
    <w:rsid w:val="00D32564"/>
    <w:rsid w:val="00D33243"/>
    <w:rsid w:val="00D33D20"/>
    <w:rsid w:val="00D34565"/>
    <w:rsid w:val="00D346D7"/>
    <w:rsid w:val="00D34899"/>
    <w:rsid w:val="00D34A52"/>
    <w:rsid w:val="00D34DEB"/>
    <w:rsid w:val="00D34FBF"/>
    <w:rsid w:val="00D350D4"/>
    <w:rsid w:val="00D35110"/>
    <w:rsid w:val="00D36468"/>
    <w:rsid w:val="00D369CA"/>
    <w:rsid w:val="00D36AC5"/>
    <w:rsid w:val="00D36D4C"/>
    <w:rsid w:val="00D37DD8"/>
    <w:rsid w:val="00D405C4"/>
    <w:rsid w:val="00D40C13"/>
    <w:rsid w:val="00D40DD3"/>
    <w:rsid w:val="00D41612"/>
    <w:rsid w:val="00D42124"/>
    <w:rsid w:val="00D42B47"/>
    <w:rsid w:val="00D42D76"/>
    <w:rsid w:val="00D42E87"/>
    <w:rsid w:val="00D433C7"/>
    <w:rsid w:val="00D43629"/>
    <w:rsid w:val="00D45401"/>
    <w:rsid w:val="00D45CAE"/>
    <w:rsid w:val="00D45F4E"/>
    <w:rsid w:val="00D45FEF"/>
    <w:rsid w:val="00D470E0"/>
    <w:rsid w:val="00D47340"/>
    <w:rsid w:val="00D50007"/>
    <w:rsid w:val="00D5079B"/>
    <w:rsid w:val="00D512A1"/>
    <w:rsid w:val="00D51740"/>
    <w:rsid w:val="00D52138"/>
    <w:rsid w:val="00D52A6B"/>
    <w:rsid w:val="00D53038"/>
    <w:rsid w:val="00D530C9"/>
    <w:rsid w:val="00D548A4"/>
    <w:rsid w:val="00D54AA4"/>
    <w:rsid w:val="00D54F7F"/>
    <w:rsid w:val="00D54FC8"/>
    <w:rsid w:val="00D55FBA"/>
    <w:rsid w:val="00D570C3"/>
    <w:rsid w:val="00D578DE"/>
    <w:rsid w:val="00D60902"/>
    <w:rsid w:val="00D616ED"/>
    <w:rsid w:val="00D61D53"/>
    <w:rsid w:val="00D61E54"/>
    <w:rsid w:val="00D62025"/>
    <w:rsid w:val="00D62810"/>
    <w:rsid w:val="00D62FBA"/>
    <w:rsid w:val="00D63C7A"/>
    <w:rsid w:val="00D63C80"/>
    <w:rsid w:val="00D63EC4"/>
    <w:rsid w:val="00D646CD"/>
    <w:rsid w:val="00D649E2"/>
    <w:rsid w:val="00D652F8"/>
    <w:rsid w:val="00D654BC"/>
    <w:rsid w:val="00D65FD9"/>
    <w:rsid w:val="00D660CF"/>
    <w:rsid w:val="00D666A1"/>
    <w:rsid w:val="00D67010"/>
    <w:rsid w:val="00D678F7"/>
    <w:rsid w:val="00D67B99"/>
    <w:rsid w:val="00D710E1"/>
    <w:rsid w:val="00D71604"/>
    <w:rsid w:val="00D72579"/>
    <w:rsid w:val="00D73317"/>
    <w:rsid w:val="00D73403"/>
    <w:rsid w:val="00D73A82"/>
    <w:rsid w:val="00D73B65"/>
    <w:rsid w:val="00D73E87"/>
    <w:rsid w:val="00D73F47"/>
    <w:rsid w:val="00D73F8C"/>
    <w:rsid w:val="00D74BCD"/>
    <w:rsid w:val="00D75224"/>
    <w:rsid w:val="00D752EB"/>
    <w:rsid w:val="00D75985"/>
    <w:rsid w:val="00D75988"/>
    <w:rsid w:val="00D75CB4"/>
    <w:rsid w:val="00D76DBC"/>
    <w:rsid w:val="00D77BD8"/>
    <w:rsid w:val="00D80056"/>
    <w:rsid w:val="00D80618"/>
    <w:rsid w:val="00D806BC"/>
    <w:rsid w:val="00D80A59"/>
    <w:rsid w:val="00D80F9C"/>
    <w:rsid w:val="00D81890"/>
    <w:rsid w:val="00D81D7E"/>
    <w:rsid w:val="00D81ED5"/>
    <w:rsid w:val="00D82DD7"/>
    <w:rsid w:val="00D82E70"/>
    <w:rsid w:val="00D83348"/>
    <w:rsid w:val="00D83923"/>
    <w:rsid w:val="00D83AEF"/>
    <w:rsid w:val="00D84B29"/>
    <w:rsid w:val="00D87951"/>
    <w:rsid w:val="00D9133D"/>
    <w:rsid w:val="00D92224"/>
    <w:rsid w:val="00D923EE"/>
    <w:rsid w:val="00D9273A"/>
    <w:rsid w:val="00D9335F"/>
    <w:rsid w:val="00D93656"/>
    <w:rsid w:val="00D94AD7"/>
    <w:rsid w:val="00D9504B"/>
    <w:rsid w:val="00D954D8"/>
    <w:rsid w:val="00D956C5"/>
    <w:rsid w:val="00D95902"/>
    <w:rsid w:val="00D961CE"/>
    <w:rsid w:val="00D961EE"/>
    <w:rsid w:val="00D96220"/>
    <w:rsid w:val="00D963A5"/>
    <w:rsid w:val="00D96823"/>
    <w:rsid w:val="00D96888"/>
    <w:rsid w:val="00D96907"/>
    <w:rsid w:val="00D96EFB"/>
    <w:rsid w:val="00D975B1"/>
    <w:rsid w:val="00D9761C"/>
    <w:rsid w:val="00DA0120"/>
    <w:rsid w:val="00DA1239"/>
    <w:rsid w:val="00DA1FDB"/>
    <w:rsid w:val="00DA2EBA"/>
    <w:rsid w:val="00DA3917"/>
    <w:rsid w:val="00DA3D36"/>
    <w:rsid w:val="00DA3E45"/>
    <w:rsid w:val="00DA40A5"/>
    <w:rsid w:val="00DA41B9"/>
    <w:rsid w:val="00DA4ED7"/>
    <w:rsid w:val="00DA538B"/>
    <w:rsid w:val="00DA5AB7"/>
    <w:rsid w:val="00DA6608"/>
    <w:rsid w:val="00DA67EB"/>
    <w:rsid w:val="00DA6B23"/>
    <w:rsid w:val="00DB0037"/>
    <w:rsid w:val="00DB041F"/>
    <w:rsid w:val="00DB0708"/>
    <w:rsid w:val="00DB107E"/>
    <w:rsid w:val="00DB2564"/>
    <w:rsid w:val="00DB271D"/>
    <w:rsid w:val="00DB2A26"/>
    <w:rsid w:val="00DB2F4F"/>
    <w:rsid w:val="00DB340B"/>
    <w:rsid w:val="00DB43AB"/>
    <w:rsid w:val="00DB48BA"/>
    <w:rsid w:val="00DB4D39"/>
    <w:rsid w:val="00DB5146"/>
    <w:rsid w:val="00DB5755"/>
    <w:rsid w:val="00DB57A8"/>
    <w:rsid w:val="00DB5EC9"/>
    <w:rsid w:val="00DB64D1"/>
    <w:rsid w:val="00DB6C30"/>
    <w:rsid w:val="00DB6EEF"/>
    <w:rsid w:val="00DB7CB0"/>
    <w:rsid w:val="00DC0827"/>
    <w:rsid w:val="00DC0C58"/>
    <w:rsid w:val="00DC0DD7"/>
    <w:rsid w:val="00DC1474"/>
    <w:rsid w:val="00DC17EF"/>
    <w:rsid w:val="00DC1F3A"/>
    <w:rsid w:val="00DC241B"/>
    <w:rsid w:val="00DC28CD"/>
    <w:rsid w:val="00DC2EBB"/>
    <w:rsid w:val="00DC3977"/>
    <w:rsid w:val="00DC3A8E"/>
    <w:rsid w:val="00DC3C24"/>
    <w:rsid w:val="00DC4525"/>
    <w:rsid w:val="00DC4765"/>
    <w:rsid w:val="00DC4AAB"/>
    <w:rsid w:val="00DC4EA2"/>
    <w:rsid w:val="00DC5B9F"/>
    <w:rsid w:val="00DC63D9"/>
    <w:rsid w:val="00DC6696"/>
    <w:rsid w:val="00DC68CB"/>
    <w:rsid w:val="00DC7844"/>
    <w:rsid w:val="00DC788B"/>
    <w:rsid w:val="00DD0DB1"/>
    <w:rsid w:val="00DD0EFB"/>
    <w:rsid w:val="00DD16C7"/>
    <w:rsid w:val="00DD1BBD"/>
    <w:rsid w:val="00DD2590"/>
    <w:rsid w:val="00DD2744"/>
    <w:rsid w:val="00DD2AF3"/>
    <w:rsid w:val="00DD2D3E"/>
    <w:rsid w:val="00DD2F0C"/>
    <w:rsid w:val="00DD358A"/>
    <w:rsid w:val="00DD3AB3"/>
    <w:rsid w:val="00DD3B99"/>
    <w:rsid w:val="00DD3C91"/>
    <w:rsid w:val="00DD623C"/>
    <w:rsid w:val="00DE021C"/>
    <w:rsid w:val="00DE02D4"/>
    <w:rsid w:val="00DE120E"/>
    <w:rsid w:val="00DE17D6"/>
    <w:rsid w:val="00DE17EF"/>
    <w:rsid w:val="00DE1B80"/>
    <w:rsid w:val="00DE1CBB"/>
    <w:rsid w:val="00DE314A"/>
    <w:rsid w:val="00DE3A85"/>
    <w:rsid w:val="00DE424F"/>
    <w:rsid w:val="00DE430D"/>
    <w:rsid w:val="00DE4C35"/>
    <w:rsid w:val="00DE5072"/>
    <w:rsid w:val="00DE5C20"/>
    <w:rsid w:val="00DE6087"/>
    <w:rsid w:val="00DE63C1"/>
    <w:rsid w:val="00DE6D73"/>
    <w:rsid w:val="00DE77F7"/>
    <w:rsid w:val="00DF01B5"/>
    <w:rsid w:val="00DF1145"/>
    <w:rsid w:val="00DF12C3"/>
    <w:rsid w:val="00DF19C7"/>
    <w:rsid w:val="00DF1CCC"/>
    <w:rsid w:val="00DF29E2"/>
    <w:rsid w:val="00DF4056"/>
    <w:rsid w:val="00DF4628"/>
    <w:rsid w:val="00DF46A5"/>
    <w:rsid w:val="00DF4C2F"/>
    <w:rsid w:val="00DF4E49"/>
    <w:rsid w:val="00DF51F0"/>
    <w:rsid w:val="00DF52B2"/>
    <w:rsid w:val="00DF52E8"/>
    <w:rsid w:val="00DF5316"/>
    <w:rsid w:val="00DF60F9"/>
    <w:rsid w:val="00DF642D"/>
    <w:rsid w:val="00DF68F0"/>
    <w:rsid w:val="00DF68F4"/>
    <w:rsid w:val="00DF6953"/>
    <w:rsid w:val="00DF730B"/>
    <w:rsid w:val="00DF7B5B"/>
    <w:rsid w:val="00E00685"/>
    <w:rsid w:val="00E006FC"/>
    <w:rsid w:val="00E0087F"/>
    <w:rsid w:val="00E014DB"/>
    <w:rsid w:val="00E01B0E"/>
    <w:rsid w:val="00E023C3"/>
    <w:rsid w:val="00E02D9F"/>
    <w:rsid w:val="00E038E5"/>
    <w:rsid w:val="00E04761"/>
    <w:rsid w:val="00E052CE"/>
    <w:rsid w:val="00E0567A"/>
    <w:rsid w:val="00E06B71"/>
    <w:rsid w:val="00E07173"/>
    <w:rsid w:val="00E106E6"/>
    <w:rsid w:val="00E10AB4"/>
    <w:rsid w:val="00E11BB7"/>
    <w:rsid w:val="00E12661"/>
    <w:rsid w:val="00E1329C"/>
    <w:rsid w:val="00E136AA"/>
    <w:rsid w:val="00E1390E"/>
    <w:rsid w:val="00E14AAE"/>
    <w:rsid w:val="00E14E10"/>
    <w:rsid w:val="00E15AAE"/>
    <w:rsid w:val="00E16473"/>
    <w:rsid w:val="00E1657B"/>
    <w:rsid w:val="00E167B5"/>
    <w:rsid w:val="00E17060"/>
    <w:rsid w:val="00E17B84"/>
    <w:rsid w:val="00E202F8"/>
    <w:rsid w:val="00E207C3"/>
    <w:rsid w:val="00E2091A"/>
    <w:rsid w:val="00E20CBB"/>
    <w:rsid w:val="00E20D6D"/>
    <w:rsid w:val="00E2124A"/>
    <w:rsid w:val="00E21A4E"/>
    <w:rsid w:val="00E22110"/>
    <w:rsid w:val="00E2219B"/>
    <w:rsid w:val="00E22580"/>
    <w:rsid w:val="00E22607"/>
    <w:rsid w:val="00E22A1E"/>
    <w:rsid w:val="00E23280"/>
    <w:rsid w:val="00E23A73"/>
    <w:rsid w:val="00E24B2F"/>
    <w:rsid w:val="00E24E48"/>
    <w:rsid w:val="00E25740"/>
    <w:rsid w:val="00E25E49"/>
    <w:rsid w:val="00E26065"/>
    <w:rsid w:val="00E26388"/>
    <w:rsid w:val="00E26765"/>
    <w:rsid w:val="00E267AB"/>
    <w:rsid w:val="00E273F3"/>
    <w:rsid w:val="00E27955"/>
    <w:rsid w:val="00E27A53"/>
    <w:rsid w:val="00E27B22"/>
    <w:rsid w:val="00E27DC9"/>
    <w:rsid w:val="00E301D1"/>
    <w:rsid w:val="00E30872"/>
    <w:rsid w:val="00E31607"/>
    <w:rsid w:val="00E31DF0"/>
    <w:rsid w:val="00E31E90"/>
    <w:rsid w:val="00E3250A"/>
    <w:rsid w:val="00E327E1"/>
    <w:rsid w:val="00E32E74"/>
    <w:rsid w:val="00E33D97"/>
    <w:rsid w:val="00E3468D"/>
    <w:rsid w:val="00E35030"/>
    <w:rsid w:val="00E3514D"/>
    <w:rsid w:val="00E3584F"/>
    <w:rsid w:val="00E35BED"/>
    <w:rsid w:val="00E35C9C"/>
    <w:rsid w:val="00E36764"/>
    <w:rsid w:val="00E368E2"/>
    <w:rsid w:val="00E3722F"/>
    <w:rsid w:val="00E3746A"/>
    <w:rsid w:val="00E40842"/>
    <w:rsid w:val="00E4087C"/>
    <w:rsid w:val="00E40956"/>
    <w:rsid w:val="00E40C96"/>
    <w:rsid w:val="00E43486"/>
    <w:rsid w:val="00E43675"/>
    <w:rsid w:val="00E43B2B"/>
    <w:rsid w:val="00E4568D"/>
    <w:rsid w:val="00E45AE8"/>
    <w:rsid w:val="00E45E05"/>
    <w:rsid w:val="00E469CD"/>
    <w:rsid w:val="00E4726C"/>
    <w:rsid w:val="00E50A16"/>
    <w:rsid w:val="00E50A2D"/>
    <w:rsid w:val="00E50E4B"/>
    <w:rsid w:val="00E50E5B"/>
    <w:rsid w:val="00E519DD"/>
    <w:rsid w:val="00E52C8F"/>
    <w:rsid w:val="00E53C53"/>
    <w:rsid w:val="00E549A1"/>
    <w:rsid w:val="00E54E39"/>
    <w:rsid w:val="00E563E9"/>
    <w:rsid w:val="00E56AE0"/>
    <w:rsid w:val="00E57314"/>
    <w:rsid w:val="00E57517"/>
    <w:rsid w:val="00E57F38"/>
    <w:rsid w:val="00E60735"/>
    <w:rsid w:val="00E60AB4"/>
    <w:rsid w:val="00E60C6D"/>
    <w:rsid w:val="00E610E4"/>
    <w:rsid w:val="00E6163C"/>
    <w:rsid w:val="00E61DD0"/>
    <w:rsid w:val="00E636FF"/>
    <w:rsid w:val="00E64372"/>
    <w:rsid w:val="00E64D52"/>
    <w:rsid w:val="00E65583"/>
    <w:rsid w:val="00E663D9"/>
    <w:rsid w:val="00E6640A"/>
    <w:rsid w:val="00E66532"/>
    <w:rsid w:val="00E66C57"/>
    <w:rsid w:val="00E66CEE"/>
    <w:rsid w:val="00E66E28"/>
    <w:rsid w:val="00E718A2"/>
    <w:rsid w:val="00E71B9E"/>
    <w:rsid w:val="00E72BF7"/>
    <w:rsid w:val="00E73D59"/>
    <w:rsid w:val="00E73F91"/>
    <w:rsid w:val="00E74276"/>
    <w:rsid w:val="00E74547"/>
    <w:rsid w:val="00E7575A"/>
    <w:rsid w:val="00E75C5D"/>
    <w:rsid w:val="00E75C9A"/>
    <w:rsid w:val="00E75F19"/>
    <w:rsid w:val="00E76A59"/>
    <w:rsid w:val="00E774AA"/>
    <w:rsid w:val="00E77525"/>
    <w:rsid w:val="00E776FF"/>
    <w:rsid w:val="00E804A1"/>
    <w:rsid w:val="00E8102C"/>
    <w:rsid w:val="00E819B9"/>
    <w:rsid w:val="00E81C4F"/>
    <w:rsid w:val="00E8223D"/>
    <w:rsid w:val="00E82AD2"/>
    <w:rsid w:val="00E82B13"/>
    <w:rsid w:val="00E83368"/>
    <w:rsid w:val="00E8348B"/>
    <w:rsid w:val="00E846FF"/>
    <w:rsid w:val="00E84707"/>
    <w:rsid w:val="00E86B5C"/>
    <w:rsid w:val="00E86BD5"/>
    <w:rsid w:val="00E87C48"/>
    <w:rsid w:val="00E90198"/>
    <w:rsid w:val="00E913B7"/>
    <w:rsid w:val="00E915A0"/>
    <w:rsid w:val="00E919EF"/>
    <w:rsid w:val="00E92702"/>
    <w:rsid w:val="00E92CE8"/>
    <w:rsid w:val="00E92E57"/>
    <w:rsid w:val="00E95F24"/>
    <w:rsid w:val="00E96099"/>
    <w:rsid w:val="00E9695A"/>
    <w:rsid w:val="00E96E0D"/>
    <w:rsid w:val="00E97E2A"/>
    <w:rsid w:val="00EA04D2"/>
    <w:rsid w:val="00EA05F4"/>
    <w:rsid w:val="00EA09B7"/>
    <w:rsid w:val="00EA1980"/>
    <w:rsid w:val="00EA24FB"/>
    <w:rsid w:val="00EA255B"/>
    <w:rsid w:val="00EA2859"/>
    <w:rsid w:val="00EA34D6"/>
    <w:rsid w:val="00EA3675"/>
    <w:rsid w:val="00EA391D"/>
    <w:rsid w:val="00EA3B0D"/>
    <w:rsid w:val="00EA3F34"/>
    <w:rsid w:val="00EA46E1"/>
    <w:rsid w:val="00EA5F06"/>
    <w:rsid w:val="00EA6129"/>
    <w:rsid w:val="00EA64E7"/>
    <w:rsid w:val="00EA685D"/>
    <w:rsid w:val="00EA7E9D"/>
    <w:rsid w:val="00EB007D"/>
    <w:rsid w:val="00EB0A7D"/>
    <w:rsid w:val="00EB0B7E"/>
    <w:rsid w:val="00EB121B"/>
    <w:rsid w:val="00EB12ED"/>
    <w:rsid w:val="00EB154E"/>
    <w:rsid w:val="00EB27CA"/>
    <w:rsid w:val="00EB28B8"/>
    <w:rsid w:val="00EB2C2E"/>
    <w:rsid w:val="00EB2F0B"/>
    <w:rsid w:val="00EB4136"/>
    <w:rsid w:val="00EB5886"/>
    <w:rsid w:val="00EB60D8"/>
    <w:rsid w:val="00EB62AF"/>
    <w:rsid w:val="00EB6324"/>
    <w:rsid w:val="00EB6702"/>
    <w:rsid w:val="00EB6E90"/>
    <w:rsid w:val="00EB6FC1"/>
    <w:rsid w:val="00EB7374"/>
    <w:rsid w:val="00EB78E2"/>
    <w:rsid w:val="00EB790A"/>
    <w:rsid w:val="00EB7B8F"/>
    <w:rsid w:val="00EC1220"/>
    <w:rsid w:val="00EC14DB"/>
    <w:rsid w:val="00EC158D"/>
    <w:rsid w:val="00EC15FE"/>
    <w:rsid w:val="00EC201C"/>
    <w:rsid w:val="00EC2B59"/>
    <w:rsid w:val="00EC3DF5"/>
    <w:rsid w:val="00EC4AC4"/>
    <w:rsid w:val="00EC4DA0"/>
    <w:rsid w:val="00EC5308"/>
    <w:rsid w:val="00EC5965"/>
    <w:rsid w:val="00EC596F"/>
    <w:rsid w:val="00EC5AC7"/>
    <w:rsid w:val="00EC72C9"/>
    <w:rsid w:val="00EC72ED"/>
    <w:rsid w:val="00EC72FB"/>
    <w:rsid w:val="00EC7629"/>
    <w:rsid w:val="00EC7DF3"/>
    <w:rsid w:val="00ED053C"/>
    <w:rsid w:val="00ED0E31"/>
    <w:rsid w:val="00ED0EFB"/>
    <w:rsid w:val="00ED1032"/>
    <w:rsid w:val="00ED1EC3"/>
    <w:rsid w:val="00ED2578"/>
    <w:rsid w:val="00ED329A"/>
    <w:rsid w:val="00ED4532"/>
    <w:rsid w:val="00ED47B0"/>
    <w:rsid w:val="00ED4A27"/>
    <w:rsid w:val="00ED4C8C"/>
    <w:rsid w:val="00ED5325"/>
    <w:rsid w:val="00ED5D18"/>
    <w:rsid w:val="00ED6B96"/>
    <w:rsid w:val="00ED7430"/>
    <w:rsid w:val="00EE0A00"/>
    <w:rsid w:val="00EE15DE"/>
    <w:rsid w:val="00EE197A"/>
    <w:rsid w:val="00EE1D1F"/>
    <w:rsid w:val="00EE282C"/>
    <w:rsid w:val="00EE2B49"/>
    <w:rsid w:val="00EE3774"/>
    <w:rsid w:val="00EE40C6"/>
    <w:rsid w:val="00EE4551"/>
    <w:rsid w:val="00EE54F6"/>
    <w:rsid w:val="00EE5691"/>
    <w:rsid w:val="00EE6A56"/>
    <w:rsid w:val="00EE6FC5"/>
    <w:rsid w:val="00EE7A33"/>
    <w:rsid w:val="00EF0023"/>
    <w:rsid w:val="00EF0749"/>
    <w:rsid w:val="00EF17EB"/>
    <w:rsid w:val="00EF18F1"/>
    <w:rsid w:val="00EF1C89"/>
    <w:rsid w:val="00EF1EC7"/>
    <w:rsid w:val="00EF2445"/>
    <w:rsid w:val="00EF3013"/>
    <w:rsid w:val="00EF3103"/>
    <w:rsid w:val="00EF3476"/>
    <w:rsid w:val="00EF3A65"/>
    <w:rsid w:val="00EF4272"/>
    <w:rsid w:val="00EF44B9"/>
    <w:rsid w:val="00EF4D2A"/>
    <w:rsid w:val="00EF51B2"/>
    <w:rsid w:val="00EF557B"/>
    <w:rsid w:val="00EF60F7"/>
    <w:rsid w:val="00EF6914"/>
    <w:rsid w:val="00EF71D7"/>
    <w:rsid w:val="00EF7937"/>
    <w:rsid w:val="00F000F0"/>
    <w:rsid w:val="00F0017D"/>
    <w:rsid w:val="00F00386"/>
    <w:rsid w:val="00F004CF"/>
    <w:rsid w:val="00F00B3D"/>
    <w:rsid w:val="00F0124A"/>
    <w:rsid w:val="00F01782"/>
    <w:rsid w:val="00F025EC"/>
    <w:rsid w:val="00F02E24"/>
    <w:rsid w:val="00F03675"/>
    <w:rsid w:val="00F03D40"/>
    <w:rsid w:val="00F03DF1"/>
    <w:rsid w:val="00F04AF2"/>
    <w:rsid w:val="00F06035"/>
    <w:rsid w:val="00F07571"/>
    <w:rsid w:val="00F07B48"/>
    <w:rsid w:val="00F10099"/>
    <w:rsid w:val="00F10EA0"/>
    <w:rsid w:val="00F129BC"/>
    <w:rsid w:val="00F12A5C"/>
    <w:rsid w:val="00F12B0B"/>
    <w:rsid w:val="00F134A5"/>
    <w:rsid w:val="00F139EB"/>
    <w:rsid w:val="00F143F8"/>
    <w:rsid w:val="00F14580"/>
    <w:rsid w:val="00F14748"/>
    <w:rsid w:val="00F156AE"/>
    <w:rsid w:val="00F156E4"/>
    <w:rsid w:val="00F15CA1"/>
    <w:rsid w:val="00F16056"/>
    <w:rsid w:val="00F1622A"/>
    <w:rsid w:val="00F164FB"/>
    <w:rsid w:val="00F17EE1"/>
    <w:rsid w:val="00F200DA"/>
    <w:rsid w:val="00F20A51"/>
    <w:rsid w:val="00F20B7F"/>
    <w:rsid w:val="00F20FF3"/>
    <w:rsid w:val="00F21B3E"/>
    <w:rsid w:val="00F21D0F"/>
    <w:rsid w:val="00F221C0"/>
    <w:rsid w:val="00F22524"/>
    <w:rsid w:val="00F22935"/>
    <w:rsid w:val="00F23ECA"/>
    <w:rsid w:val="00F240ED"/>
    <w:rsid w:val="00F2428E"/>
    <w:rsid w:val="00F243E5"/>
    <w:rsid w:val="00F24468"/>
    <w:rsid w:val="00F249AE"/>
    <w:rsid w:val="00F25239"/>
    <w:rsid w:val="00F25282"/>
    <w:rsid w:val="00F2578C"/>
    <w:rsid w:val="00F26390"/>
    <w:rsid w:val="00F2670D"/>
    <w:rsid w:val="00F26ACF"/>
    <w:rsid w:val="00F27A72"/>
    <w:rsid w:val="00F30F43"/>
    <w:rsid w:val="00F31293"/>
    <w:rsid w:val="00F31A50"/>
    <w:rsid w:val="00F31AFE"/>
    <w:rsid w:val="00F31FDF"/>
    <w:rsid w:val="00F32002"/>
    <w:rsid w:val="00F326C9"/>
    <w:rsid w:val="00F32D38"/>
    <w:rsid w:val="00F335A1"/>
    <w:rsid w:val="00F3387C"/>
    <w:rsid w:val="00F339EC"/>
    <w:rsid w:val="00F33AA8"/>
    <w:rsid w:val="00F33B8C"/>
    <w:rsid w:val="00F345E6"/>
    <w:rsid w:val="00F34A00"/>
    <w:rsid w:val="00F34A12"/>
    <w:rsid w:val="00F34C31"/>
    <w:rsid w:val="00F34E3A"/>
    <w:rsid w:val="00F35722"/>
    <w:rsid w:val="00F35AAD"/>
    <w:rsid w:val="00F36BF0"/>
    <w:rsid w:val="00F36E68"/>
    <w:rsid w:val="00F37166"/>
    <w:rsid w:val="00F375EC"/>
    <w:rsid w:val="00F37AE7"/>
    <w:rsid w:val="00F4093E"/>
    <w:rsid w:val="00F40A8D"/>
    <w:rsid w:val="00F40A98"/>
    <w:rsid w:val="00F42E3D"/>
    <w:rsid w:val="00F43A0E"/>
    <w:rsid w:val="00F44A70"/>
    <w:rsid w:val="00F44B5A"/>
    <w:rsid w:val="00F4568B"/>
    <w:rsid w:val="00F457D4"/>
    <w:rsid w:val="00F458D5"/>
    <w:rsid w:val="00F45BC4"/>
    <w:rsid w:val="00F45FD3"/>
    <w:rsid w:val="00F46821"/>
    <w:rsid w:val="00F46D9D"/>
    <w:rsid w:val="00F47144"/>
    <w:rsid w:val="00F47C6E"/>
    <w:rsid w:val="00F5086E"/>
    <w:rsid w:val="00F52751"/>
    <w:rsid w:val="00F54A26"/>
    <w:rsid w:val="00F55F91"/>
    <w:rsid w:val="00F57EB8"/>
    <w:rsid w:val="00F600E4"/>
    <w:rsid w:val="00F608E6"/>
    <w:rsid w:val="00F60E46"/>
    <w:rsid w:val="00F60E7F"/>
    <w:rsid w:val="00F61929"/>
    <w:rsid w:val="00F62531"/>
    <w:rsid w:val="00F625A6"/>
    <w:rsid w:val="00F62D6D"/>
    <w:rsid w:val="00F62D8A"/>
    <w:rsid w:val="00F637A6"/>
    <w:rsid w:val="00F63D03"/>
    <w:rsid w:val="00F642B1"/>
    <w:rsid w:val="00F64356"/>
    <w:rsid w:val="00F64523"/>
    <w:rsid w:val="00F64C8D"/>
    <w:rsid w:val="00F66529"/>
    <w:rsid w:val="00F66631"/>
    <w:rsid w:val="00F66E83"/>
    <w:rsid w:val="00F66ECA"/>
    <w:rsid w:val="00F66F64"/>
    <w:rsid w:val="00F67C6E"/>
    <w:rsid w:val="00F67DDD"/>
    <w:rsid w:val="00F71895"/>
    <w:rsid w:val="00F7309A"/>
    <w:rsid w:val="00F731F4"/>
    <w:rsid w:val="00F7375B"/>
    <w:rsid w:val="00F7387A"/>
    <w:rsid w:val="00F739BA"/>
    <w:rsid w:val="00F73A39"/>
    <w:rsid w:val="00F7413D"/>
    <w:rsid w:val="00F74E2E"/>
    <w:rsid w:val="00F75084"/>
    <w:rsid w:val="00F752E5"/>
    <w:rsid w:val="00F75AB9"/>
    <w:rsid w:val="00F75C78"/>
    <w:rsid w:val="00F7625C"/>
    <w:rsid w:val="00F77B21"/>
    <w:rsid w:val="00F77D88"/>
    <w:rsid w:val="00F800AF"/>
    <w:rsid w:val="00F81122"/>
    <w:rsid w:val="00F81C98"/>
    <w:rsid w:val="00F81EF1"/>
    <w:rsid w:val="00F823A5"/>
    <w:rsid w:val="00F82A1A"/>
    <w:rsid w:val="00F82FFA"/>
    <w:rsid w:val="00F83229"/>
    <w:rsid w:val="00F838C1"/>
    <w:rsid w:val="00F83D3C"/>
    <w:rsid w:val="00F84E36"/>
    <w:rsid w:val="00F867D8"/>
    <w:rsid w:val="00F87AF1"/>
    <w:rsid w:val="00F9032B"/>
    <w:rsid w:val="00F91022"/>
    <w:rsid w:val="00F921BC"/>
    <w:rsid w:val="00F92749"/>
    <w:rsid w:val="00F92B50"/>
    <w:rsid w:val="00F93438"/>
    <w:rsid w:val="00F93E39"/>
    <w:rsid w:val="00F93EB7"/>
    <w:rsid w:val="00F94022"/>
    <w:rsid w:val="00F947B4"/>
    <w:rsid w:val="00F94CA0"/>
    <w:rsid w:val="00F96A40"/>
    <w:rsid w:val="00F96CB3"/>
    <w:rsid w:val="00F96F46"/>
    <w:rsid w:val="00F9703C"/>
    <w:rsid w:val="00F972C1"/>
    <w:rsid w:val="00F9744F"/>
    <w:rsid w:val="00F97A9E"/>
    <w:rsid w:val="00F97F05"/>
    <w:rsid w:val="00F97F53"/>
    <w:rsid w:val="00FA0267"/>
    <w:rsid w:val="00FA1132"/>
    <w:rsid w:val="00FA1609"/>
    <w:rsid w:val="00FA1EAB"/>
    <w:rsid w:val="00FA2DD4"/>
    <w:rsid w:val="00FA2FCE"/>
    <w:rsid w:val="00FA31BC"/>
    <w:rsid w:val="00FA355E"/>
    <w:rsid w:val="00FA3625"/>
    <w:rsid w:val="00FA3903"/>
    <w:rsid w:val="00FA3C3F"/>
    <w:rsid w:val="00FA5061"/>
    <w:rsid w:val="00FA5E3B"/>
    <w:rsid w:val="00FA5FBB"/>
    <w:rsid w:val="00FA6005"/>
    <w:rsid w:val="00FA69CD"/>
    <w:rsid w:val="00FB069A"/>
    <w:rsid w:val="00FB0872"/>
    <w:rsid w:val="00FB22A7"/>
    <w:rsid w:val="00FB24DA"/>
    <w:rsid w:val="00FB27FB"/>
    <w:rsid w:val="00FB34AB"/>
    <w:rsid w:val="00FB3751"/>
    <w:rsid w:val="00FB402D"/>
    <w:rsid w:val="00FB465D"/>
    <w:rsid w:val="00FB4B1E"/>
    <w:rsid w:val="00FB4E06"/>
    <w:rsid w:val="00FB4FEC"/>
    <w:rsid w:val="00FB52F5"/>
    <w:rsid w:val="00FB5347"/>
    <w:rsid w:val="00FB5401"/>
    <w:rsid w:val="00FB5B3A"/>
    <w:rsid w:val="00FB5BE5"/>
    <w:rsid w:val="00FB5EDA"/>
    <w:rsid w:val="00FB64D8"/>
    <w:rsid w:val="00FB692F"/>
    <w:rsid w:val="00FB74C9"/>
    <w:rsid w:val="00FC03E1"/>
    <w:rsid w:val="00FC0CE9"/>
    <w:rsid w:val="00FC17A8"/>
    <w:rsid w:val="00FC23D2"/>
    <w:rsid w:val="00FC3A95"/>
    <w:rsid w:val="00FC3B88"/>
    <w:rsid w:val="00FC3D40"/>
    <w:rsid w:val="00FC3EA3"/>
    <w:rsid w:val="00FC441D"/>
    <w:rsid w:val="00FC4B51"/>
    <w:rsid w:val="00FC56F0"/>
    <w:rsid w:val="00FC5E78"/>
    <w:rsid w:val="00FC62FB"/>
    <w:rsid w:val="00FC6C37"/>
    <w:rsid w:val="00FC6F8B"/>
    <w:rsid w:val="00FC6FB2"/>
    <w:rsid w:val="00FC7328"/>
    <w:rsid w:val="00FC7725"/>
    <w:rsid w:val="00FC79B1"/>
    <w:rsid w:val="00FD173D"/>
    <w:rsid w:val="00FD26EB"/>
    <w:rsid w:val="00FD4254"/>
    <w:rsid w:val="00FD49B9"/>
    <w:rsid w:val="00FD6F14"/>
    <w:rsid w:val="00FD7FA5"/>
    <w:rsid w:val="00FE05B8"/>
    <w:rsid w:val="00FE0C69"/>
    <w:rsid w:val="00FE15BB"/>
    <w:rsid w:val="00FE1A25"/>
    <w:rsid w:val="00FE1D67"/>
    <w:rsid w:val="00FE246B"/>
    <w:rsid w:val="00FE2C9B"/>
    <w:rsid w:val="00FE319B"/>
    <w:rsid w:val="00FE3794"/>
    <w:rsid w:val="00FE3A1D"/>
    <w:rsid w:val="00FE44E4"/>
    <w:rsid w:val="00FE45B8"/>
    <w:rsid w:val="00FE4F61"/>
    <w:rsid w:val="00FE526F"/>
    <w:rsid w:val="00FE59DD"/>
    <w:rsid w:val="00FE5FB3"/>
    <w:rsid w:val="00FE6D6D"/>
    <w:rsid w:val="00FE70DD"/>
    <w:rsid w:val="00FE786B"/>
    <w:rsid w:val="00FE795C"/>
    <w:rsid w:val="00FF027E"/>
    <w:rsid w:val="00FF0BAD"/>
    <w:rsid w:val="00FF1052"/>
    <w:rsid w:val="00FF1319"/>
    <w:rsid w:val="00FF229F"/>
    <w:rsid w:val="00FF25EE"/>
    <w:rsid w:val="00FF32FE"/>
    <w:rsid w:val="00FF3F9A"/>
    <w:rsid w:val="00FF48D6"/>
    <w:rsid w:val="00FF4A3D"/>
    <w:rsid w:val="00FF6916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30B9588"/>
  <w15:docId w15:val="{E630F5CF-D205-6948-BBB8-C939FEC3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2E3F"/>
  </w:style>
  <w:style w:type="paragraph" w:styleId="Heading4">
    <w:name w:val="heading 4"/>
    <w:aliases w:val="Table"/>
    <w:basedOn w:val="Normal"/>
    <w:next w:val="Normal"/>
    <w:link w:val="Heading4Char"/>
    <w:uiPriority w:val="9"/>
    <w:unhideWhenUsed/>
    <w:qFormat/>
    <w:rsid w:val="00DE77F7"/>
    <w:pPr>
      <w:keepNext/>
      <w:spacing w:after="0" w:line="240" w:lineRule="auto"/>
      <w:jc w:val="both"/>
      <w:outlineLvl w:val="3"/>
    </w:pPr>
    <w:rPr>
      <w:rFonts w:ascii="Calibri" w:eastAsia="Calibri" w:hAnsi="Calibri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30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730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E730C"/>
  </w:style>
  <w:style w:type="paragraph" w:styleId="Header">
    <w:name w:val="header"/>
    <w:basedOn w:val="Normal"/>
    <w:link w:val="HeaderChar"/>
    <w:uiPriority w:val="99"/>
    <w:unhideWhenUsed/>
    <w:rsid w:val="00E610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0E4"/>
  </w:style>
  <w:style w:type="paragraph" w:styleId="Footer">
    <w:name w:val="footer"/>
    <w:basedOn w:val="Normal"/>
    <w:link w:val="FooterChar"/>
    <w:uiPriority w:val="99"/>
    <w:unhideWhenUsed/>
    <w:rsid w:val="00E610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0E4"/>
  </w:style>
  <w:style w:type="paragraph" w:styleId="BalloonText">
    <w:name w:val="Balloon Text"/>
    <w:basedOn w:val="Normal"/>
    <w:link w:val="BalloonTextChar"/>
    <w:uiPriority w:val="99"/>
    <w:semiHidden/>
    <w:unhideWhenUsed/>
    <w:rsid w:val="00276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2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96CB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3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D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3D7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C2C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60D39"/>
    <w:rPr>
      <w:color w:val="808080"/>
    </w:rPr>
  </w:style>
  <w:style w:type="paragraph" w:customStyle="1" w:styleId="DefinitionList">
    <w:name w:val="Definition List"/>
    <w:basedOn w:val="Normal"/>
    <w:next w:val="Normal"/>
    <w:uiPriority w:val="99"/>
    <w:rsid w:val="00E71B9E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70E8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E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0E8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0E85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02555C"/>
    <w:rPr>
      <w:b/>
      <w:bCs/>
    </w:rPr>
  </w:style>
  <w:style w:type="table" w:customStyle="1" w:styleId="PlainTable21">
    <w:name w:val="Plain Table 21"/>
    <w:basedOn w:val="TableNormal"/>
    <w:uiPriority w:val="42"/>
    <w:rsid w:val="000763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A23E29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23E29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A23E2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570D"/>
    <w:rPr>
      <w:color w:val="800080" w:themeColor="followedHyperlink"/>
      <w:u w:val="single"/>
    </w:rPr>
  </w:style>
  <w:style w:type="character" w:customStyle="1" w:styleId="Heading4Char">
    <w:name w:val="Heading 4 Char"/>
    <w:aliases w:val="Table Char"/>
    <w:basedOn w:val="DefaultParagraphFont"/>
    <w:link w:val="Heading4"/>
    <w:uiPriority w:val="9"/>
    <w:rsid w:val="00DE77F7"/>
    <w:rPr>
      <w:rFonts w:ascii="Calibri" w:eastAsia="Calibri" w:hAnsi="Calibri" w:cs="Times New Roman"/>
      <w:bCs/>
    </w:rPr>
  </w:style>
  <w:style w:type="paragraph" w:customStyle="1" w:styleId="TableTitle">
    <w:name w:val="Table Title"/>
    <w:basedOn w:val="Normal"/>
    <w:qFormat/>
    <w:rsid w:val="00DE77F7"/>
    <w:pPr>
      <w:keepNext/>
      <w:spacing w:after="160" w:line="480" w:lineRule="auto"/>
      <w:jc w:val="both"/>
    </w:pPr>
    <w:rPr>
      <w:rFonts w:ascii="Calibri" w:eastAsia="Calibri" w:hAnsi="Calibri" w:cs="Times New Roman"/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2CB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2CB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8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04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98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40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4965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666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26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0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6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42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5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78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1903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79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02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07C174-53F2-894E-A677-324817839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ton, Shaun</dc:creator>
  <cp:keywords/>
  <dc:description/>
  <cp:lastModifiedBy>Shaun Pennington</cp:lastModifiedBy>
  <cp:revision>3</cp:revision>
  <cp:lastPrinted>2015-06-16T14:07:00Z</cp:lastPrinted>
  <dcterms:created xsi:type="dcterms:W3CDTF">2018-05-08T10:39:00Z</dcterms:created>
  <dcterms:modified xsi:type="dcterms:W3CDTF">2018-06-12T15:03:00Z</dcterms:modified>
</cp:coreProperties>
</file>